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4ECDE" w14:textId="77777777" w:rsidR="001108D7" w:rsidRPr="000F3DEC" w:rsidRDefault="001108D7" w:rsidP="001108D7">
      <w:pPr>
        <w:spacing w:line="360" w:lineRule="auto"/>
        <w:outlineLvl w:val="0"/>
        <w:rPr>
          <w:rFonts w:ascii="Times New Roman" w:hAnsi="Times New Roman" w:cs="Times New Roman"/>
          <w:bCs/>
          <w:sz w:val="28"/>
          <w:szCs w:val="28"/>
          <w:lang w:val="fr-FR"/>
        </w:rPr>
      </w:pPr>
      <w:r w:rsidRPr="000F3DEC">
        <w:rPr>
          <w:rFonts w:ascii="Times New Roman" w:hAnsi="Times New Roman" w:cs="Times New Roman"/>
          <w:bCs/>
          <w:sz w:val="28"/>
          <w:szCs w:val="28"/>
          <w:lang w:val="fr-FR"/>
        </w:rPr>
        <w:t>Appendix 4 Scenarios</w:t>
      </w:r>
    </w:p>
    <w:p w14:paraId="35BFEB7F" w14:textId="77777777" w:rsidR="001108D7" w:rsidRPr="000F3DE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  <w:lang w:val="fr-FR"/>
        </w:rPr>
      </w:pPr>
      <w:r w:rsidRPr="000F3DEC">
        <w:rPr>
          <w:rFonts w:ascii="Times New Roman" w:hAnsi="Times New Roman" w:cs="Times New Roman"/>
          <w:b/>
          <w:sz w:val="28"/>
          <w:szCs w:val="28"/>
          <w:lang w:val="fr-FR"/>
        </w:rPr>
        <w:t>SCENARIO 1</w:t>
      </w:r>
    </w:p>
    <w:p w14:paraId="1EBA41E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35-year-old man has fallen off his motorbike.</w:t>
      </w:r>
    </w:p>
    <w:p w14:paraId="6A7E06F0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 xml:space="preserve">On arrival in hospital, he is yelling in pain but is now having difficulty in breathing. </w:t>
      </w:r>
    </w:p>
    <w:p w14:paraId="7FDD19D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Light"/>
        <w:tblW w:w="9464" w:type="dxa"/>
        <w:tblLook w:val="04A0" w:firstRow="1" w:lastRow="0" w:firstColumn="1" w:lastColumn="0" w:noHBand="0" w:noVBand="1"/>
      </w:tblPr>
      <w:tblGrid>
        <w:gridCol w:w="2010"/>
        <w:gridCol w:w="4619"/>
        <w:gridCol w:w="2835"/>
      </w:tblGrid>
      <w:tr w:rsidR="001108D7" w:rsidRPr="005F4B9C" w14:paraId="3FA98284" w14:textId="77777777" w:rsidTr="006B13DB">
        <w:tc>
          <w:tcPr>
            <w:tcW w:w="2010" w:type="dxa"/>
          </w:tcPr>
          <w:p w14:paraId="603592E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SSESSMENT</w:t>
            </w:r>
          </w:p>
        </w:tc>
        <w:tc>
          <w:tcPr>
            <w:tcW w:w="4619" w:type="dxa"/>
          </w:tcPr>
          <w:p w14:paraId="0252093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URTHER INFORMATION</w:t>
            </w:r>
          </w:p>
        </w:tc>
        <w:tc>
          <w:tcPr>
            <w:tcW w:w="2835" w:type="dxa"/>
          </w:tcPr>
          <w:p w14:paraId="2038D75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KEY POINTS</w:t>
            </w:r>
          </w:p>
        </w:tc>
      </w:tr>
      <w:tr w:rsidR="001108D7" w:rsidRPr="005F4B9C" w14:paraId="581199C6" w14:textId="77777777" w:rsidTr="006B13DB">
        <w:tc>
          <w:tcPr>
            <w:tcW w:w="2010" w:type="dxa"/>
          </w:tcPr>
          <w:p w14:paraId="6500D9F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19" w:type="dxa"/>
          </w:tcPr>
          <w:p w14:paraId="6CB7CF8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835" w:type="dxa"/>
          </w:tcPr>
          <w:p w14:paraId="62A110E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4C7E7B46" w14:textId="77777777" w:rsidTr="006B13DB">
        <w:tc>
          <w:tcPr>
            <w:tcW w:w="2010" w:type="dxa"/>
          </w:tcPr>
          <w:p w14:paraId="36451B7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</w:tc>
        <w:tc>
          <w:tcPr>
            <w:tcW w:w="4619" w:type="dxa"/>
          </w:tcPr>
          <w:p w14:paraId="143AA81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Upper airway obstruction signs</w:t>
            </w:r>
          </w:p>
        </w:tc>
        <w:tc>
          <w:tcPr>
            <w:tcW w:w="2835" w:type="dxa"/>
          </w:tcPr>
          <w:p w14:paraId="294EBB9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1. Cervical spine</w:t>
            </w:r>
          </w:p>
        </w:tc>
      </w:tr>
      <w:tr w:rsidR="001108D7" w:rsidRPr="005F4B9C" w14:paraId="33EB3EE0" w14:textId="77777777" w:rsidTr="006B13DB">
        <w:tc>
          <w:tcPr>
            <w:tcW w:w="2010" w:type="dxa"/>
          </w:tcPr>
          <w:p w14:paraId="2B4BFED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19" w:type="dxa"/>
          </w:tcPr>
          <w:p w14:paraId="1D7CC38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relieved by simple airway management</w:t>
            </w:r>
          </w:p>
        </w:tc>
        <w:tc>
          <w:tcPr>
            <w:tcW w:w="2835" w:type="dxa"/>
          </w:tcPr>
          <w:p w14:paraId="566676D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2. Oxygen</w:t>
            </w:r>
          </w:p>
        </w:tc>
      </w:tr>
      <w:tr w:rsidR="001108D7" w:rsidRPr="005F4B9C" w14:paraId="058C1CAF" w14:textId="77777777" w:rsidTr="006B13DB">
        <w:tc>
          <w:tcPr>
            <w:tcW w:w="2010" w:type="dxa"/>
          </w:tcPr>
          <w:p w14:paraId="62D7E67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19" w:type="dxa"/>
          </w:tcPr>
          <w:p w14:paraId="0FB28F2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Respiratory rate 28 / min</w:t>
            </w:r>
          </w:p>
        </w:tc>
        <w:tc>
          <w:tcPr>
            <w:tcW w:w="2835" w:type="dxa"/>
          </w:tcPr>
          <w:p w14:paraId="502A65B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 xml:space="preserve">3. Airway </w:t>
            </w:r>
          </w:p>
        </w:tc>
      </w:tr>
      <w:tr w:rsidR="001108D7" w:rsidRPr="005F4B9C" w14:paraId="15D837DD" w14:textId="77777777" w:rsidTr="006B13DB">
        <w:tc>
          <w:tcPr>
            <w:tcW w:w="2010" w:type="dxa"/>
          </w:tcPr>
          <w:p w14:paraId="6B350FD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19" w:type="dxa"/>
          </w:tcPr>
          <w:p w14:paraId="6DAD494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835" w:type="dxa"/>
          </w:tcPr>
          <w:p w14:paraId="2BE1F09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62054334" w14:textId="77777777" w:rsidTr="006B13DB">
        <w:tc>
          <w:tcPr>
            <w:tcW w:w="2010" w:type="dxa"/>
          </w:tcPr>
          <w:p w14:paraId="22E3CCB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</w:t>
            </w:r>
          </w:p>
        </w:tc>
        <w:tc>
          <w:tcPr>
            <w:tcW w:w="4619" w:type="dxa"/>
          </w:tcPr>
          <w:p w14:paraId="183046A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ir entry left chest &lt;&lt;</w:t>
            </w: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ab/>
              <w:t>right</w:t>
            </w:r>
          </w:p>
        </w:tc>
        <w:tc>
          <w:tcPr>
            <w:tcW w:w="2835" w:type="dxa"/>
          </w:tcPr>
          <w:p w14:paraId="0F12DF1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Urgent needle</w:t>
            </w:r>
          </w:p>
        </w:tc>
      </w:tr>
      <w:tr w:rsidR="001108D7" w:rsidRPr="005F4B9C" w14:paraId="54435959" w14:textId="77777777" w:rsidTr="006B13DB">
        <w:tc>
          <w:tcPr>
            <w:tcW w:w="2010" w:type="dxa"/>
          </w:tcPr>
          <w:p w14:paraId="7EF0178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19" w:type="dxa"/>
          </w:tcPr>
          <w:p w14:paraId="5BC376A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Percussion note left &gt;&gt; right</w:t>
            </w:r>
          </w:p>
        </w:tc>
        <w:tc>
          <w:tcPr>
            <w:tcW w:w="2835" w:type="dxa"/>
          </w:tcPr>
          <w:p w14:paraId="74AAB73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decompression</w:t>
            </w:r>
          </w:p>
        </w:tc>
      </w:tr>
      <w:tr w:rsidR="001108D7" w:rsidRPr="005F4B9C" w14:paraId="32EC6620" w14:textId="77777777" w:rsidTr="006B13DB">
        <w:tc>
          <w:tcPr>
            <w:tcW w:w="2010" w:type="dxa"/>
          </w:tcPr>
          <w:p w14:paraId="36C7972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19" w:type="dxa"/>
          </w:tcPr>
          <w:p w14:paraId="21FE9B9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Trachea deviated to right</w:t>
            </w:r>
          </w:p>
        </w:tc>
        <w:tc>
          <w:tcPr>
            <w:tcW w:w="2835" w:type="dxa"/>
          </w:tcPr>
          <w:p w14:paraId="3FA4DE2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rings some relief</w:t>
            </w:r>
          </w:p>
        </w:tc>
      </w:tr>
      <w:tr w:rsidR="001108D7" w:rsidRPr="005F4B9C" w14:paraId="6B18CB8F" w14:textId="77777777" w:rsidTr="006B13DB">
        <w:tc>
          <w:tcPr>
            <w:tcW w:w="2010" w:type="dxa"/>
          </w:tcPr>
          <w:p w14:paraId="3216A42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19" w:type="dxa"/>
          </w:tcPr>
          <w:p w14:paraId="29A5484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Tension pneumothorax</w:t>
            </w:r>
          </w:p>
        </w:tc>
        <w:tc>
          <w:tcPr>
            <w:tcW w:w="2835" w:type="dxa"/>
          </w:tcPr>
          <w:p w14:paraId="44D2EE9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5F773CBE" w14:textId="77777777" w:rsidTr="006B13DB">
        <w:tc>
          <w:tcPr>
            <w:tcW w:w="2010" w:type="dxa"/>
          </w:tcPr>
          <w:p w14:paraId="3146149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19" w:type="dxa"/>
          </w:tcPr>
          <w:p w14:paraId="68902D5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835" w:type="dxa"/>
          </w:tcPr>
          <w:p w14:paraId="7E27FF3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316C6C30" w14:textId="77777777" w:rsidTr="006B13DB">
        <w:tc>
          <w:tcPr>
            <w:tcW w:w="2010" w:type="dxa"/>
          </w:tcPr>
          <w:p w14:paraId="7C623BC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</w:t>
            </w:r>
          </w:p>
        </w:tc>
        <w:tc>
          <w:tcPr>
            <w:tcW w:w="4619" w:type="dxa"/>
          </w:tcPr>
          <w:p w14:paraId="5F9C640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P 120/80</w:t>
            </w:r>
          </w:p>
        </w:tc>
        <w:tc>
          <w:tcPr>
            <w:tcW w:w="2835" w:type="dxa"/>
          </w:tcPr>
          <w:p w14:paraId="0DB69B3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1. IV line x2</w:t>
            </w:r>
          </w:p>
        </w:tc>
      </w:tr>
      <w:tr w:rsidR="001108D7" w:rsidRPr="005F4B9C" w14:paraId="56A5A4DA" w14:textId="77777777" w:rsidTr="006B13DB">
        <w:tc>
          <w:tcPr>
            <w:tcW w:w="2010" w:type="dxa"/>
          </w:tcPr>
          <w:p w14:paraId="277F288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19" w:type="dxa"/>
          </w:tcPr>
          <w:p w14:paraId="5443B57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Heart rate 100 bpm</w:t>
            </w:r>
          </w:p>
        </w:tc>
        <w:tc>
          <w:tcPr>
            <w:tcW w:w="2835" w:type="dxa"/>
          </w:tcPr>
          <w:p w14:paraId="4496577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2. Blood sample</w:t>
            </w:r>
          </w:p>
        </w:tc>
      </w:tr>
      <w:tr w:rsidR="001108D7" w:rsidRPr="005F4B9C" w14:paraId="29C4FCD6" w14:textId="77777777" w:rsidTr="006B13DB">
        <w:tc>
          <w:tcPr>
            <w:tcW w:w="2010" w:type="dxa"/>
          </w:tcPr>
          <w:p w14:paraId="2BB2236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19" w:type="dxa"/>
          </w:tcPr>
          <w:p w14:paraId="6C03EE1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835" w:type="dxa"/>
          </w:tcPr>
          <w:p w14:paraId="6DD1EED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3. Fluid bolus</w:t>
            </w:r>
          </w:p>
        </w:tc>
      </w:tr>
    </w:tbl>
    <w:p w14:paraId="052456EB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5E27192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uring the assessment of the circulation, the airway becomes obstructed.</w:t>
      </w:r>
    </w:p>
    <w:p w14:paraId="1CFE198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The patient is now quiet, not yelling out,</w:t>
      </w:r>
      <w:r w:rsidRPr="005F4B9C">
        <w:rPr>
          <w:rFonts w:ascii="Times New Roman" w:hAnsi="Times New Roman" w:cs="Times New Roman"/>
          <w:sz w:val="28"/>
          <w:szCs w:val="28"/>
        </w:rPr>
        <w:tab/>
        <w:t xml:space="preserve"> bag mask ventilation +/- intubation</w:t>
      </w:r>
    </w:p>
    <w:p w14:paraId="5B26611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A68157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 xml:space="preserve">Diagnosis: </w:t>
      </w:r>
      <w:r w:rsidRPr="005F4B9C">
        <w:rPr>
          <w:rFonts w:ascii="Times New Roman" w:hAnsi="Times New Roman" w:cs="Times New Roman"/>
          <w:sz w:val="28"/>
          <w:szCs w:val="28"/>
        </w:rPr>
        <w:tab/>
        <w:t>Tension pneumothorax</w:t>
      </w:r>
    </w:p>
    <w:p w14:paraId="360C22B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Head injury</w:t>
      </w:r>
    </w:p>
    <w:p w14:paraId="0A9D827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W w:w="9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48"/>
        <w:gridCol w:w="7965"/>
        <w:gridCol w:w="1268"/>
      </w:tblGrid>
      <w:tr w:rsidR="001108D7" w:rsidRPr="005F4B9C" w14:paraId="561F2F45" w14:textId="77777777" w:rsidTr="006B13DB">
        <w:trPr>
          <w:trHeight w:val="400"/>
        </w:trPr>
        <w:tc>
          <w:tcPr>
            <w:tcW w:w="648" w:type="dxa"/>
          </w:tcPr>
          <w:p w14:paraId="57A2752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965" w:type="dxa"/>
          </w:tcPr>
          <w:p w14:paraId="0E75514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1268" w:type="dxa"/>
          </w:tcPr>
          <w:p w14:paraId="45BBF12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237FE1D8" w14:textId="77777777" w:rsidTr="006B13DB">
        <w:trPr>
          <w:trHeight w:val="400"/>
        </w:trPr>
        <w:tc>
          <w:tcPr>
            <w:tcW w:w="648" w:type="dxa"/>
          </w:tcPr>
          <w:p w14:paraId="05655C9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7965" w:type="dxa"/>
          </w:tcPr>
          <w:p w14:paraId="1C9CA26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Manual inline neck immobilization</w:t>
            </w:r>
          </w:p>
        </w:tc>
        <w:tc>
          <w:tcPr>
            <w:tcW w:w="1268" w:type="dxa"/>
          </w:tcPr>
          <w:p w14:paraId="400F3C0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E5B7303" w14:textId="77777777" w:rsidTr="006B13DB">
        <w:trPr>
          <w:trHeight w:val="400"/>
        </w:trPr>
        <w:tc>
          <w:tcPr>
            <w:tcW w:w="648" w:type="dxa"/>
          </w:tcPr>
          <w:p w14:paraId="7C07DF8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7965" w:type="dxa"/>
          </w:tcPr>
          <w:p w14:paraId="55162F0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airway &amp; proceed to airway opening manoeuvre. Give O2</w:t>
            </w:r>
          </w:p>
        </w:tc>
        <w:tc>
          <w:tcPr>
            <w:tcW w:w="1268" w:type="dxa"/>
          </w:tcPr>
          <w:p w14:paraId="4F161CC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F5F602C" w14:textId="77777777" w:rsidTr="006B13DB">
        <w:trPr>
          <w:trHeight w:val="400"/>
        </w:trPr>
        <w:tc>
          <w:tcPr>
            <w:tcW w:w="648" w:type="dxa"/>
          </w:tcPr>
          <w:p w14:paraId="3557F6B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7965" w:type="dxa"/>
          </w:tcPr>
          <w:p w14:paraId="0AA0559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breathing – Look , listen and feel – auscultation &amp; percussion</w:t>
            </w:r>
          </w:p>
        </w:tc>
        <w:tc>
          <w:tcPr>
            <w:tcW w:w="1268" w:type="dxa"/>
          </w:tcPr>
          <w:p w14:paraId="43FF976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36ED1EC" w14:textId="77777777" w:rsidTr="006B13DB">
        <w:trPr>
          <w:trHeight w:val="400"/>
        </w:trPr>
        <w:tc>
          <w:tcPr>
            <w:tcW w:w="648" w:type="dxa"/>
          </w:tcPr>
          <w:p w14:paraId="48F93C1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7965" w:type="dxa"/>
          </w:tcPr>
          <w:p w14:paraId="1C8342D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Needle decompression 2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nd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intercostal space L side chest</w:t>
            </w:r>
          </w:p>
        </w:tc>
        <w:tc>
          <w:tcPr>
            <w:tcW w:w="1268" w:type="dxa"/>
          </w:tcPr>
          <w:p w14:paraId="72A79E3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A007D28" w14:textId="77777777" w:rsidTr="006B13DB">
        <w:trPr>
          <w:trHeight w:val="400"/>
        </w:trPr>
        <w:tc>
          <w:tcPr>
            <w:tcW w:w="648" w:type="dxa"/>
          </w:tcPr>
          <w:p w14:paraId="6D78081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7965" w:type="dxa"/>
          </w:tcPr>
          <w:p w14:paraId="30DB9E3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BP, pulse, perfusion</w:t>
            </w:r>
          </w:p>
        </w:tc>
        <w:tc>
          <w:tcPr>
            <w:tcW w:w="1268" w:type="dxa"/>
          </w:tcPr>
          <w:p w14:paraId="74519CF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6FE4BAA" w14:textId="77777777" w:rsidTr="006B13DB">
        <w:trPr>
          <w:trHeight w:val="419"/>
        </w:trPr>
        <w:tc>
          <w:tcPr>
            <w:tcW w:w="648" w:type="dxa"/>
          </w:tcPr>
          <w:p w14:paraId="7FCE736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7965" w:type="dxa"/>
          </w:tcPr>
          <w:p w14:paraId="2E2ED4D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V access, take blood sample</w:t>
            </w:r>
          </w:p>
        </w:tc>
        <w:tc>
          <w:tcPr>
            <w:tcW w:w="1268" w:type="dxa"/>
          </w:tcPr>
          <w:p w14:paraId="55A9325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2EA16E6" w14:textId="77777777" w:rsidTr="006B13DB">
        <w:trPr>
          <w:trHeight w:val="400"/>
        </w:trPr>
        <w:tc>
          <w:tcPr>
            <w:tcW w:w="648" w:type="dxa"/>
          </w:tcPr>
          <w:p w14:paraId="74A99AD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7965" w:type="dxa"/>
          </w:tcPr>
          <w:p w14:paraId="29A5FB0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Reassessment - back to ABC</w:t>
            </w:r>
          </w:p>
        </w:tc>
        <w:tc>
          <w:tcPr>
            <w:tcW w:w="1268" w:type="dxa"/>
          </w:tcPr>
          <w:p w14:paraId="5F9C1BF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1C530F2" w14:textId="77777777" w:rsidTr="006B13DB">
        <w:trPr>
          <w:trHeight w:val="400"/>
        </w:trPr>
        <w:tc>
          <w:tcPr>
            <w:tcW w:w="648" w:type="dxa"/>
          </w:tcPr>
          <w:p w14:paraId="697D173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7965" w:type="dxa"/>
          </w:tcPr>
          <w:p w14:paraId="7EEFC85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Proceed to mask ventilation - consider endotracheal intubation</w:t>
            </w:r>
          </w:p>
        </w:tc>
        <w:tc>
          <w:tcPr>
            <w:tcW w:w="1268" w:type="dxa"/>
          </w:tcPr>
          <w:p w14:paraId="4FE6512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42F2A62" w14:textId="77777777" w:rsidTr="006B13DB">
        <w:trPr>
          <w:trHeight w:val="400"/>
        </w:trPr>
        <w:tc>
          <w:tcPr>
            <w:tcW w:w="648" w:type="dxa"/>
          </w:tcPr>
          <w:p w14:paraId="14F3889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7965" w:type="dxa"/>
          </w:tcPr>
          <w:p w14:paraId="5DCB9FB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Neurological examination – AVUP, pupils</w:t>
            </w:r>
          </w:p>
        </w:tc>
        <w:tc>
          <w:tcPr>
            <w:tcW w:w="1268" w:type="dxa"/>
          </w:tcPr>
          <w:p w14:paraId="67BACBF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8EFC18B" w14:textId="77777777" w:rsidTr="006B13DB">
        <w:trPr>
          <w:trHeight w:val="383"/>
        </w:trPr>
        <w:tc>
          <w:tcPr>
            <w:tcW w:w="648" w:type="dxa"/>
          </w:tcPr>
          <w:p w14:paraId="2079A3C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7965" w:type="dxa"/>
          </w:tcPr>
          <w:p w14:paraId="758DE42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all neurosurgeon; arrange CT scan or theatres for burr-hole as required</w:t>
            </w:r>
          </w:p>
        </w:tc>
        <w:tc>
          <w:tcPr>
            <w:tcW w:w="1268" w:type="dxa"/>
          </w:tcPr>
          <w:p w14:paraId="5F75E56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FD1685A" w14:textId="77777777" w:rsidTr="006B13DB">
        <w:trPr>
          <w:trHeight w:val="369"/>
        </w:trPr>
        <w:tc>
          <w:tcPr>
            <w:tcW w:w="648" w:type="dxa"/>
          </w:tcPr>
          <w:p w14:paraId="30E0D2C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965" w:type="dxa"/>
          </w:tcPr>
          <w:p w14:paraId="3C02071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POINTS</w:t>
            </w:r>
          </w:p>
        </w:tc>
        <w:tc>
          <w:tcPr>
            <w:tcW w:w="1268" w:type="dxa"/>
          </w:tcPr>
          <w:p w14:paraId="34D7A49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2F9D337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3CCB3B5C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2</w:t>
      </w:r>
    </w:p>
    <w:p w14:paraId="5BB112EF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45 year-old woman is involved in a head-on collision in a car accident. She was not wearing a seatbelt.  She arrives in hospital with dyspnea, difficulty in talking and complaining of right sided chest pain.</w:t>
      </w:r>
    </w:p>
    <w:p w14:paraId="333044D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010"/>
        <w:gridCol w:w="3548"/>
        <w:gridCol w:w="3458"/>
      </w:tblGrid>
      <w:tr w:rsidR="001108D7" w:rsidRPr="005F4B9C" w14:paraId="41D56B31" w14:textId="77777777" w:rsidTr="006B13DB">
        <w:tc>
          <w:tcPr>
            <w:tcW w:w="2010" w:type="dxa"/>
          </w:tcPr>
          <w:p w14:paraId="5DCE137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SSESSMENT</w:t>
            </w:r>
          </w:p>
        </w:tc>
        <w:tc>
          <w:tcPr>
            <w:tcW w:w="3810" w:type="dxa"/>
          </w:tcPr>
          <w:p w14:paraId="45CEC0B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URTHER INFORMATION</w:t>
            </w:r>
          </w:p>
        </w:tc>
        <w:tc>
          <w:tcPr>
            <w:tcW w:w="3756" w:type="dxa"/>
          </w:tcPr>
          <w:p w14:paraId="27C4BEB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KEY POINTS</w:t>
            </w:r>
          </w:p>
        </w:tc>
      </w:tr>
      <w:tr w:rsidR="001108D7" w:rsidRPr="005F4B9C" w14:paraId="3F4737AB" w14:textId="77777777" w:rsidTr="006B13DB">
        <w:tc>
          <w:tcPr>
            <w:tcW w:w="2010" w:type="dxa"/>
          </w:tcPr>
          <w:p w14:paraId="337E022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04266E3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756" w:type="dxa"/>
          </w:tcPr>
          <w:p w14:paraId="515EDCB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34D36FBC" w14:textId="77777777" w:rsidTr="006B13DB">
        <w:tc>
          <w:tcPr>
            <w:tcW w:w="2010" w:type="dxa"/>
          </w:tcPr>
          <w:p w14:paraId="2A2F826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  <w:p w14:paraId="7BA95BE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2B370A7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Obstructed airway</w:t>
            </w:r>
          </w:p>
          <w:p w14:paraId="7998C8B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(gurgling, snoring)</w:t>
            </w:r>
          </w:p>
        </w:tc>
        <w:tc>
          <w:tcPr>
            <w:tcW w:w="3756" w:type="dxa"/>
          </w:tcPr>
          <w:p w14:paraId="75585C9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ervical spine care</w:t>
            </w: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ab/>
            </w: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  <w:p w14:paraId="59E4AD2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Jaw thrust</w:t>
            </w:r>
          </w:p>
        </w:tc>
      </w:tr>
      <w:tr w:rsidR="001108D7" w:rsidRPr="005F4B9C" w14:paraId="02845F05" w14:textId="77777777" w:rsidTr="006B13DB">
        <w:tc>
          <w:tcPr>
            <w:tcW w:w="2010" w:type="dxa"/>
          </w:tcPr>
          <w:p w14:paraId="2E724C7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71EC9B3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Respiratory rate 30x</w:t>
            </w:r>
          </w:p>
        </w:tc>
        <w:tc>
          <w:tcPr>
            <w:tcW w:w="3756" w:type="dxa"/>
          </w:tcPr>
          <w:p w14:paraId="1D0C78D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Suction</w:t>
            </w:r>
          </w:p>
        </w:tc>
      </w:tr>
      <w:tr w:rsidR="001108D7" w:rsidRPr="005F4B9C" w14:paraId="156C9A93" w14:textId="77777777" w:rsidTr="006B13DB">
        <w:tc>
          <w:tcPr>
            <w:tcW w:w="2010" w:type="dxa"/>
          </w:tcPr>
          <w:p w14:paraId="2B3DFBE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03F6033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756" w:type="dxa"/>
          </w:tcPr>
          <w:p w14:paraId="0FE6699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Oxygen</w:t>
            </w:r>
          </w:p>
        </w:tc>
      </w:tr>
      <w:tr w:rsidR="001108D7" w:rsidRPr="005F4B9C" w14:paraId="7DC08310" w14:textId="77777777" w:rsidTr="006B13DB">
        <w:tc>
          <w:tcPr>
            <w:tcW w:w="2010" w:type="dxa"/>
          </w:tcPr>
          <w:p w14:paraId="0272A40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030BD4A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756" w:type="dxa"/>
          </w:tcPr>
          <w:p w14:paraId="77EA976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4C64B9D0" w14:textId="77777777" w:rsidTr="006B13DB">
        <w:tc>
          <w:tcPr>
            <w:tcW w:w="2010" w:type="dxa"/>
          </w:tcPr>
          <w:p w14:paraId="5D70FE3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</w:t>
            </w:r>
          </w:p>
        </w:tc>
        <w:tc>
          <w:tcPr>
            <w:tcW w:w="3810" w:type="dxa"/>
          </w:tcPr>
          <w:p w14:paraId="52D5522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No air entry on right side</w:t>
            </w:r>
          </w:p>
        </w:tc>
        <w:tc>
          <w:tcPr>
            <w:tcW w:w="3756" w:type="dxa"/>
          </w:tcPr>
          <w:p w14:paraId="5CBCA72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Needle decompression</w:t>
            </w:r>
          </w:p>
        </w:tc>
      </w:tr>
      <w:tr w:rsidR="001108D7" w:rsidRPr="005F4B9C" w14:paraId="3458B9A9" w14:textId="77777777" w:rsidTr="006B13DB">
        <w:tc>
          <w:tcPr>
            <w:tcW w:w="2010" w:type="dxa"/>
          </w:tcPr>
          <w:p w14:paraId="4F39411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6282279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Trachea deviated to left</w:t>
            </w:r>
          </w:p>
        </w:tc>
        <w:tc>
          <w:tcPr>
            <w:tcW w:w="3756" w:type="dxa"/>
          </w:tcPr>
          <w:p w14:paraId="3635430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+/- chest tubes</w:t>
            </w:r>
          </w:p>
        </w:tc>
      </w:tr>
      <w:tr w:rsidR="001108D7" w:rsidRPr="005F4B9C" w14:paraId="4D9ADF03" w14:textId="77777777" w:rsidTr="006B13DB">
        <w:tc>
          <w:tcPr>
            <w:tcW w:w="2010" w:type="dxa"/>
          </w:tcPr>
          <w:p w14:paraId="4AD74DA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40C9ED0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Tension pneumothorax</w:t>
            </w:r>
          </w:p>
        </w:tc>
        <w:tc>
          <w:tcPr>
            <w:tcW w:w="3756" w:type="dxa"/>
          </w:tcPr>
          <w:p w14:paraId="1D973A0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 xml:space="preserve">results in </w:t>
            </w:r>
          </w:p>
        </w:tc>
      </w:tr>
      <w:tr w:rsidR="001108D7" w:rsidRPr="005F4B9C" w14:paraId="0D14FE7A" w14:textId="77777777" w:rsidTr="006B13DB">
        <w:tc>
          <w:tcPr>
            <w:tcW w:w="2010" w:type="dxa"/>
          </w:tcPr>
          <w:p w14:paraId="496A4B3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0DD4174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756" w:type="dxa"/>
          </w:tcPr>
          <w:p w14:paraId="1C8DF5A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RR 16x</w:t>
            </w:r>
          </w:p>
        </w:tc>
      </w:tr>
      <w:tr w:rsidR="001108D7" w:rsidRPr="005F4B9C" w14:paraId="4A7A7FA5" w14:textId="77777777" w:rsidTr="006B13DB">
        <w:tc>
          <w:tcPr>
            <w:tcW w:w="2010" w:type="dxa"/>
          </w:tcPr>
          <w:p w14:paraId="797351C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5814453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756" w:type="dxa"/>
          </w:tcPr>
          <w:p w14:paraId="1CB0ECD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ble to talk again</w:t>
            </w:r>
          </w:p>
        </w:tc>
      </w:tr>
      <w:tr w:rsidR="001108D7" w:rsidRPr="005F4B9C" w14:paraId="3023AAAB" w14:textId="77777777" w:rsidTr="006B13DB">
        <w:tc>
          <w:tcPr>
            <w:tcW w:w="2010" w:type="dxa"/>
          </w:tcPr>
          <w:p w14:paraId="587FB5B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366BAA2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756" w:type="dxa"/>
          </w:tcPr>
          <w:p w14:paraId="5B6AED6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56F66EE3" w14:textId="77777777" w:rsidTr="006B13DB">
        <w:tc>
          <w:tcPr>
            <w:tcW w:w="2010" w:type="dxa"/>
          </w:tcPr>
          <w:p w14:paraId="635738D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</w:t>
            </w:r>
          </w:p>
        </w:tc>
        <w:tc>
          <w:tcPr>
            <w:tcW w:w="3810" w:type="dxa"/>
          </w:tcPr>
          <w:p w14:paraId="242B6379" w14:textId="77777777" w:rsidR="001108D7" w:rsidRPr="005F4B9C" w:rsidRDefault="001108D7" w:rsidP="006B13DB">
            <w:pPr>
              <w:spacing w:line="360" w:lineRule="auto"/>
              <w:ind w:left="14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P 110/70</w:t>
            </w:r>
          </w:p>
        </w:tc>
        <w:tc>
          <w:tcPr>
            <w:tcW w:w="3756" w:type="dxa"/>
          </w:tcPr>
          <w:p w14:paraId="2F93DF9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luid bolus x2</w:t>
            </w:r>
          </w:p>
        </w:tc>
      </w:tr>
      <w:tr w:rsidR="001108D7" w:rsidRPr="005F4B9C" w14:paraId="7C06A3D0" w14:textId="77777777" w:rsidTr="006B13DB">
        <w:tc>
          <w:tcPr>
            <w:tcW w:w="2010" w:type="dxa"/>
          </w:tcPr>
          <w:p w14:paraId="4708E70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3B9425AD" w14:textId="77777777" w:rsidR="001108D7" w:rsidRPr="005F4B9C" w:rsidRDefault="001108D7" w:rsidP="006B13DB">
            <w:pPr>
              <w:spacing w:line="360" w:lineRule="auto"/>
              <w:ind w:left="14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HR 110 bpm</w:t>
            </w:r>
          </w:p>
        </w:tc>
        <w:tc>
          <w:tcPr>
            <w:tcW w:w="3756" w:type="dxa"/>
          </w:tcPr>
          <w:p w14:paraId="3D763CC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lood test</w:t>
            </w:r>
          </w:p>
        </w:tc>
      </w:tr>
      <w:tr w:rsidR="001108D7" w:rsidRPr="005F4B9C" w14:paraId="47C2F278" w14:textId="77777777" w:rsidTr="006B13DB">
        <w:tc>
          <w:tcPr>
            <w:tcW w:w="2010" w:type="dxa"/>
          </w:tcPr>
          <w:p w14:paraId="25C756A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6B531FE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756" w:type="dxa"/>
          </w:tcPr>
          <w:p w14:paraId="6EFBAA5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IV line x2</w:t>
            </w:r>
          </w:p>
        </w:tc>
      </w:tr>
      <w:tr w:rsidR="001108D7" w:rsidRPr="005F4B9C" w14:paraId="3F3B664C" w14:textId="77777777" w:rsidTr="006B13DB">
        <w:tc>
          <w:tcPr>
            <w:tcW w:w="2010" w:type="dxa"/>
          </w:tcPr>
          <w:p w14:paraId="1CDCD33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5E9FB4D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756" w:type="dxa"/>
          </w:tcPr>
          <w:p w14:paraId="2FEA012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 xml:space="preserve">Results in </w:t>
            </w:r>
          </w:p>
        </w:tc>
      </w:tr>
      <w:tr w:rsidR="001108D7" w:rsidRPr="005F4B9C" w14:paraId="3DC97636" w14:textId="77777777" w:rsidTr="006B13DB">
        <w:tc>
          <w:tcPr>
            <w:tcW w:w="2010" w:type="dxa"/>
          </w:tcPr>
          <w:p w14:paraId="64D05AB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810" w:type="dxa"/>
          </w:tcPr>
          <w:p w14:paraId="2835B21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756" w:type="dxa"/>
          </w:tcPr>
          <w:p w14:paraId="2EFD12D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P 120/80 HR 90</w:t>
            </w:r>
          </w:p>
        </w:tc>
      </w:tr>
    </w:tbl>
    <w:p w14:paraId="74C8CBDB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 xml:space="preserve">Diagnosis: </w:t>
      </w:r>
      <w:r w:rsidRPr="005F4B9C">
        <w:rPr>
          <w:rFonts w:ascii="Times New Roman" w:hAnsi="Times New Roman" w:cs="Times New Roman"/>
          <w:sz w:val="28"/>
          <w:szCs w:val="28"/>
        </w:rPr>
        <w:tab/>
        <w:t>Fractured ribs + left tension pneumothorax</w:t>
      </w:r>
    </w:p>
    <w:p w14:paraId="56419362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ervical spine injury</w:t>
      </w:r>
    </w:p>
    <w:tbl>
      <w:tblPr>
        <w:tblW w:w="9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48"/>
        <w:gridCol w:w="7540"/>
        <w:gridCol w:w="1268"/>
      </w:tblGrid>
      <w:tr w:rsidR="001108D7" w:rsidRPr="005F4B9C" w14:paraId="1D900538" w14:textId="77777777" w:rsidTr="006B13DB">
        <w:trPr>
          <w:trHeight w:val="247"/>
        </w:trPr>
        <w:tc>
          <w:tcPr>
            <w:tcW w:w="648" w:type="dxa"/>
          </w:tcPr>
          <w:p w14:paraId="2CBFF62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540" w:type="dxa"/>
          </w:tcPr>
          <w:p w14:paraId="5B5266E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1268" w:type="dxa"/>
          </w:tcPr>
          <w:p w14:paraId="0342324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197A1844" w14:textId="77777777" w:rsidTr="006B13DB">
        <w:trPr>
          <w:trHeight w:val="279"/>
        </w:trPr>
        <w:tc>
          <w:tcPr>
            <w:tcW w:w="648" w:type="dxa"/>
          </w:tcPr>
          <w:p w14:paraId="3925020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7540" w:type="dxa"/>
          </w:tcPr>
          <w:p w14:paraId="5BCA7D8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Manual inline neck immobilization</w:t>
            </w:r>
          </w:p>
        </w:tc>
        <w:tc>
          <w:tcPr>
            <w:tcW w:w="1268" w:type="dxa"/>
          </w:tcPr>
          <w:p w14:paraId="023DD75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5B676A5" w14:textId="77777777" w:rsidTr="006B13DB">
        <w:trPr>
          <w:trHeight w:val="283"/>
        </w:trPr>
        <w:tc>
          <w:tcPr>
            <w:tcW w:w="648" w:type="dxa"/>
          </w:tcPr>
          <w:p w14:paraId="7C01BA6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7540" w:type="dxa"/>
          </w:tcPr>
          <w:p w14:paraId="6957E54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airway &amp; proceed to airway opening manoeuvre</w:t>
            </w:r>
          </w:p>
        </w:tc>
        <w:tc>
          <w:tcPr>
            <w:tcW w:w="1268" w:type="dxa"/>
          </w:tcPr>
          <w:p w14:paraId="6C034D3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46C7704" w14:textId="77777777" w:rsidTr="006B13DB">
        <w:trPr>
          <w:trHeight w:val="259"/>
        </w:trPr>
        <w:tc>
          <w:tcPr>
            <w:tcW w:w="648" w:type="dxa"/>
          </w:tcPr>
          <w:p w14:paraId="53F28A5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7540" w:type="dxa"/>
          </w:tcPr>
          <w:p w14:paraId="1AB2ACE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lear airway with suctioning</w:t>
            </w:r>
          </w:p>
        </w:tc>
        <w:tc>
          <w:tcPr>
            <w:tcW w:w="1268" w:type="dxa"/>
          </w:tcPr>
          <w:p w14:paraId="53A0370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605C998" w14:textId="77777777" w:rsidTr="006B13DB">
        <w:trPr>
          <w:trHeight w:val="277"/>
        </w:trPr>
        <w:tc>
          <w:tcPr>
            <w:tcW w:w="648" w:type="dxa"/>
          </w:tcPr>
          <w:p w14:paraId="101E9C0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7540" w:type="dxa"/>
          </w:tcPr>
          <w:p w14:paraId="0153E47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pply high flow oxygen</w:t>
            </w:r>
          </w:p>
        </w:tc>
        <w:tc>
          <w:tcPr>
            <w:tcW w:w="1268" w:type="dxa"/>
          </w:tcPr>
          <w:p w14:paraId="0A70D77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C0D7482" w14:textId="77777777" w:rsidTr="006B13DB">
        <w:trPr>
          <w:trHeight w:val="281"/>
        </w:trPr>
        <w:tc>
          <w:tcPr>
            <w:tcW w:w="648" w:type="dxa"/>
          </w:tcPr>
          <w:p w14:paraId="47138C6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7540" w:type="dxa"/>
          </w:tcPr>
          <w:p w14:paraId="53FDDB6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ssess breathing with auscultation and percussion</w:t>
            </w:r>
          </w:p>
        </w:tc>
        <w:tc>
          <w:tcPr>
            <w:tcW w:w="1268" w:type="dxa"/>
          </w:tcPr>
          <w:p w14:paraId="4CD7561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C9F7205" w14:textId="77777777" w:rsidTr="006B13DB">
        <w:trPr>
          <w:trHeight w:val="271"/>
        </w:trPr>
        <w:tc>
          <w:tcPr>
            <w:tcW w:w="648" w:type="dxa"/>
          </w:tcPr>
          <w:p w14:paraId="2B3B911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7540" w:type="dxa"/>
          </w:tcPr>
          <w:p w14:paraId="273B095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dentify and treat tension pneumothorax with needle thoracocentesis</w:t>
            </w:r>
          </w:p>
        </w:tc>
        <w:tc>
          <w:tcPr>
            <w:tcW w:w="1268" w:type="dxa"/>
          </w:tcPr>
          <w:p w14:paraId="1EE1EF2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0580F10" w14:textId="77777777" w:rsidTr="006B13DB">
        <w:trPr>
          <w:trHeight w:val="275"/>
        </w:trPr>
        <w:tc>
          <w:tcPr>
            <w:tcW w:w="648" w:type="dxa"/>
          </w:tcPr>
          <w:p w14:paraId="6BE60A0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7540" w:type="dxa"/>
          </w:tcPr>
          <w:p w14:paraId="731B6AB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ssess circulation – HR, BP, CRT</w:t>
            </w:r>
          </w:p>
        </w:tc>
        <w:tc>
          <w:tcPr>
            <w:tcW w:w="1268" w:type="dxa"/>
          </w:tcPr>
          <w:p w14:paraId="7DD99C8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97CE6DF" w14:textId="77777777" w:rsidTr="006B13DB">
        <w:trPr>
          <w:trHeight w:val="265"/>
        </w:trPr>
        <w:tc>
          <w:tcPr>
            <w:tcW w:w="648" w:type="dxa"/>
          </w:tcPr>
          <w:p w14:paraId="6D46AF0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7540" w:type="dxa"/>
          </w:tcPr>
          <w:p w14:paraId="4BB6888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nsert 2 x IV cannulae &amp; collect blood for x match</w:t>
            </w:r>
          </w:p>
        </w:tc>
        <w:tc>
          <w:tcPr>
            <w:tcW w:w="1268" w:type="dxa"/>
          </w:tcPr>
          <w:p w14:paraId="34A1426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23A779C" w14:textId="77777777" w:rsidTr="006B13DB">
        <w:trPr>
          <w:trHeight w:val="269"/>
        </w:trPr>
        <w:tc>
          <w:tcPr>
            <w:tcW w:w="648" w:type="dxa"/>
          </w:tcPr>
          <w:p w14:paraId="37B1CC1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7540" w:type="dxa"/>
          </w:tcPr>
          <w:p w14:paraId="3AF0128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Fluid bolus x 2</w:t>
            </w:r>
          </w:p>
        </w:tc>
        <w:tc>
          <w:tcPr>
            <w:tcW w:w="1268" w:type="dxa"/>
          </w:tcPr>
          <w:p w14:paraId="2702D1E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F14F436" w14:textId="77777777" w:rsidTr="006B13DB">
        <w:trPr>
          <w:trHeight w:val="287"/>
        </w:trPr>
        <w:tc>
          <w:tcPr>
            <w:tcW w:w="648" w:type="dxa"/>
          </w:tcPr>
          <w:p w14:paraId="080B717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7540" w:type="dxa"/>
          </w:tcPr>
          <w:p w14:paraId="3A0CBB3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Secondary Survey</w:t>
            </w:r>
          </w:p>
        </w:tc>
        <w:tc>
          <w:tcPr>
            <w:tcW w:w="1268" w:type="dxa"/>
          </w:tcPr>
          <w:p w14:paraId="157831A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355C44D" w14:textId="77777777" w:rsidTr="006B13DB">
        <w:trPr>
          <w:trHeight w:val="369"/>
        </w:trPr>
        <w:tc>
          <w:tcPr>
            <w:tcW w:w="648" w:type="dxa"/>
          </w:tcPr>
          <w:p w14:paraId="21E985B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540" w:type="dxa"/>
          </w:tcPr>
          <w:p w14:paraId="16BBD65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POINTS</w:t>
            </w:r>
          </w:p>
        </w:tc>
        <w:tc>
          <w:tcPr>
            <w:tcW w:w="1268" w:type="dxa"/>
          </w:tcPr>
          <w:p w14:paraId="3F1A69B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3C58BABB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3</w:t>
      </w:r>
    </w:p>
    <w:p w14:paraId="33005C0B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25-year-old man falls off motorbike at high speed, not wearing a helmet.</w:t>
      </w:r>
    </w:p>
    <w:p w14:paraId="2FD7F01B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rrives in hospital, gurgling, noisy shallow breathing, unconscious. Left thigh is swollen.</w:t>
      </w:r>
    </w:p>
    <w:tbl>
      <w:tblPr>
        <w:tblStyle w:val="TableGridLight"/>
        <w:tblW w:w="9855" w:type="dxa"/>
        <w:tblLayout w:type="fixed"/>
        <w:tblLook w:val="04A0" w:firstRow="1" w:lastRow="0" w:firstColumn="1" w:lastColumn="0" w:noHBand="0" w:noVBand="1"/>
      </w:tblPr>
      <w:tblGrid>
        <w:gridCol w:w="2045"/>
        <w:gridCol w:w="4726"/>
        <w:gridCol w:w="3084"/>
      </w:tblGrid>
      <w:tr w:rsidR="001108D7" w:rsidRPr="005F4B9C" w14:paraId="7F0EE683" w14:textId="77777777" w:rsidTr="006B13DB">
        <w:tc>
          <w:tcPr>
            <w:tcW w:w="2045" w:type="dxa"/>
          </w:tcPr>
          <w:p w14:paraId="0A231B0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SSESSMENT</w:t>
            </w:r>
          </w:p>
        </w:tc>
        <w:tc>
          <w:tcPr>
            <w:tcW w:w="4726" w:type="dxa"/>
          </w:tcPr>
          <w:p w14:paraId="7FD149A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URTHER INFORMATION</w:t>
            </w:r>
          </w:p>
        </w:tc>
        <w:tc>
          <w:tcPr>
            <w:tcW w:w="3084" w:type="dxa"/>
          </w:tcPr>
          <w:p w14:paraId="1B03E25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KEY POINTS</w:t>
            </w:r>
          </w:p>
        </w:tc>
      </w:tr>
      <w:tr w:rsidR="001108D7" w:rsidRPr="005F4B9C" w14:paraId="0E8B87BB" w14:textId="77777777" w:rsidTr="006B13DB">
        <w:tc>
          <w:tcPr>
            <w:tcW w:w="2045" w:type="dxa"/>
          </w:tcPr>
          <w:p w14:paraId="79AE37A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2B9A22D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84" w:type="dxa"/>
          </w:tcPr>
          <w:p w14:paraId="533760DB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104DEDE5" w14:textId="77777777" w:rsidTr="006B13DB">
        <w:tc>
          <w:tcPr>
            <w:tcW w:w="2045" w:type="dxa"/>
          </w:tcPr>
          <w:p w14:paraId="19E2C01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</w:tc>
        <w:tc>
          <w:tcPr>
            <w:tcW w:w="4726" w:type="dxa"/>
          </w:tcPr>
          <w:p w14:paraId="2AEF095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Stops breathing during assessment</w:t>
            </w:r>
          </w:p>
        </w:tc>
        <w:tc>
          <w:tcPr>
            <w:tcW w:w="3084" w:type="dxa"/>
          </w:tcPr>
          <w:p w14:paraId="2F454AA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ervical spine care</w:t>
            </w:r>
          </w:p>
        </w:tc>
      </w:tr>
      <w:tr w:rsidR="001108D7" w:rsidRPr="005F4B9C" w14:paraId="7819837A" w14:textId="77777777" w:rsidTr="006B13DB">
        <w:tc>
          <w:tcPr>
            <w:tcW w:w="2045" w:type="dxa"/>
          </w:tcPr>
          <w:p w14:paraId="18AC1C0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1DBBBDA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84" w:type="dxa"/>
          </w:tcPr>
          <w:p w14:paraId="4666FD8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irway support</w:t>
            </w:r>
          </w:p>
        </w:tc>
      </w:tr>
      <w:tr w:rsidR="001108D7" w:rsidRPr="005F4B9C" w14:paraId="30A3EF04" w14:textId="77777777" w:rsidTr="006B13DB">
        <w:tc>
          <w:tcPr>
            <w:tcW w:w="2045" w:type="dxa"/>
          </w:tcPr>
          <w:p w14:paraId="05D5D23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76ED407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84" w:type="dxa"/>
          </w:tcPr>
          <w:p w14:paraId="06CE3A6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ag mask Ventilation</w:t>
            </w:r>
          </w:p>
        </w:tc>
      </w:tr>
      <w:tr w:rsidR="001108D7" w:rsidRPr="005F4B9C" w14:paraId="57A4613D" w14:textId="77777777" w:rsidTr="006B13DB">
        <w:tc>
          <w:tcPr>
            <w:tcW w:w="2045" w:type="dxa"/>
          </w:tcPr>
          <w:p w14:paraId="1C15459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771C9E1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84" w:type="dxa"/>
          </w:tcPr>
          <w:p w14:paraId="1FE963B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or intubate</w:t>
            </w:r>
          </w:p>
        </w:tc>
      </w:tr>
      <w:tr w:rsidR="001108D7" w:rsidRPr="005F4B9C" w14:paraId="3D530240" w14:textId="77777777" w:rsidTr="006B13DB">
        <w:tc>
          <w:tcPr>
            <w:tcW w:w="2045" w:type="dxa"/>
          </w:tcPr>
          <w:p w14:paraId="58334C9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430EC24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84" w:type="dxa"/>
          </w:tcPr>
          <w:p w14:paraId="2840142E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Oxygen</w:t>
            </w:r>
          </w:p>
        </w:tc>
      </w:tr>
      <w:tr w:rsidR="001108D7" w:rsidRPr="005F4B9C" w14:paraId="4CBCC156" w14:textId="77777777" w:rsidTr="006B13DB">
        <w:tc>
          <w:tcPr>
            <w:tcW w:w="2045" w:type="dxa"/>
          </w:tcPr>
          <w:p w14:paraId="348A2D6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33FCFF0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84" w:type="dxa"/>
          </w:tcPr>
          <w:p w14:paraId="0BD02F8C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1DF7CE4C" w14:textId="77777777" w:rsidTr="006B13DB">
        <w:tc>
          <w:tcPr>
            <w:tcW w:w="2045" w:type="dxa"/>
          </w:tcPr>
          <w:p w14:paraId="0051D1E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</w:t>
            </w:r>
          </w:p>
        </w:tc>
        <w:tc>
          <w:tcPr>
            <w:tcW w:w="4726" w:type="dxa"/>
          </w:tcPr>
          <w:p w14:paraId="5DEED76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hest is clear</w:t>
            </w:r>
          </w:p>
        </w:tc>
        <w:tc>
          <w:tcPr>
            <w:tcW w:w="3084" w:type="dxa"/>
          </w:tcPr>
          <w:p w14:paraId="2ECA3248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No chest injury</w:t>
            </w:r>
          </w:p>
        </w:tc>
      </w:tr>
      <w:tr w:rsidR="001108D7" w:rsidRPr="005F4B9C" w14:paraId="0D68725C" w14:textId="77777777" w:rsidTr="006B13DB">
        <w:tc>
          <w:tcPr>
            <w:tcW w:w="2045" w:type="dxa"/>
          </w:tcPr>
          <w:p w14:paraId="46B200C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35D534A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ir entry equal</w:t>
            </w:r>
          </w:p>
        </w:tc>
        <w:tc>
          <w:tcPr>
            <w:tcW w:w="3084" w:type="dxa"/>
          </w:tcPr>
          <w:p w14:paraId="4F51BA64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3CCFF0DC" w14:textId="77777777" w:rsidTr="006B13DB">
        <w:tc>
          <w:tcPr>
            <w:tcW w:w="2045" w:type="dxa"/>
          </w:tcPr>
          <w:p w14:paraId="7AF7F9B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163356C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Percussion equal</w:t>
            </w:r>
          </w:p>
        </w:tc>
        <w:tc>
          <w:tcPr>
            <w:tcW w:w="3084" w:type="dxa"/>
          </w:tcPr>
          <w:p w14:paraId="4A947817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1A4BE6E2" w14:textId="77777777" w:rsidTr="006B13DB">
        <w:tc>
          <w:tcPr>
            <w:tcW w:w="2045" w:type="dxa"/>
          </w:tcPr>
          <w:p w14:paraId="1057EDF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185189A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84" w:type="dxa"/>
          </w:tcPr>
          <w:p w14:paraId="0B1AB2D9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0E0EEB73" w14:textId="77777777" w:rsidTr="006B13DB">
        <w:tc>
          <w:tcPr>
            <w:tcW w:w="2045" w:type="dxa"/>
          </w:tcPr>
          <w:p w14:paraId="6CE51A7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</w:t>
            </w:r>
          </w:p>
        </w:tc>
        <w:tc>
          <w:tcPr>
            <w:tcW w:w="4726" w:type="dxa"/>
          </w:tcPr>
          <w:p w14:paraId="2C35CB3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HR 110</w:t>
            </w:r>
          </w:p>
        </w:tc>
        <w:tc>
          <w:tcPr>
            <w:tcW w:w="3084" w:type="dxa"/>
          </w:tcPr>
          <w:p w14:paraId="26C27BAA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IV line 2x</w:t>
            </w:r>
          </w:p>
        </w:tc>
      </w:tr>
      <w:tr w:rsidR="001108D7" w:rsidRPr="005F4B9C" w14:paraId="1C1D0797" w14:textId="77777777" w:rsidTr="006B13DB">
        <w:tc>
          <w:tcPr>
            <w:tcW w:w="2045" w:type="dxa"/>
          </w:tcPr>
          <w:p w14:paraId="6D6B413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46B1BBC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P 120/80</w:t>
            </w:r>
          </w:p>
        </w:tc>
        <w:tc>
          <w:tcPr>
            <w:tcW w:w="3084" w:type="dxa"/>
          </w:tcPr>
          <w:p w14:paraId="2B7E01EF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lood test</w:t>
            </w: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</w:tr>
      <w:tr w:rsidR="001108D7" w:rsidRPr="005F4B9C" w14:paraId="75BC1F31" w14:textId="77777777" w:rsidTr="006B13DB">
        <w:tc>
          <w:tcPr>
            <w:tcW w:w="2045" w:type="dxa"/>
          </w:tcPr>
          <w:p w14:paraId="20B8F69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72D7A97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84" w:type="dxa"/>
          </w:tcPr>
          <w:p w14:paraId="568CE1B7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luid bolus</w:t>
            </w:r>
          </w:p>
        </w:tc>
      </w:tr>
      <w:tr w:rsidR="001108D7" w:rsidRPr="005F4B9C" w14:paraId="25AECBB1" w14:textId="77777777" w:rsidTr="006B13DB">
        <w:tc>
          <w:tcPr>
            <w:tcW w:w="2045" w:type="dxa"/>
          </w:tcPr>
          <w:p w14:paraId="4D05825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676691B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84" w:type="dxa"/>
          </w:tcPr>
          <w:p w14:paraId="64F1A75F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0EBF7819" w14:textId="77777777" w:rsidTr="006B13DB">
        <w:tc>
          <w:tcPr>
            <w:tcW w:w="2045" w:type="dxa"/>
          </w:tcPr>
          <w:p w14:paraId="3DC9198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D</w:t>
            </w:r>
          </w:p>
        </w:tc>
        <w:tc>
          <w:tcPr>
            <w:tcW w:w="4726" w:type="dxa"/>
          </w:tcPr>
          <w:p w14:paraId="66E4E37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Pupils initially fixed + dilated</w:t>
            </w:r>
          </w:p>
        </w:tc>
        <w:tc>
          <w:tcPr>
            <w:tcW w:w="3084" w:type="dxa"/>
          </w:tcPr>
          <w:p w14:paraId="75F68E56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onsult Neuro- surgeon</w:t>
            </w:r>
          </w:p>
        </w:tc>
      </w:tr>
      <w:tr w:rsidR="001108D7" w:rsidRPr="005F4B9C" w14:paraId="57C07E54" w14:textId="77777777" w:rsidTr="006B13DB">
        <w:tc>
          <w:tcPr>
            <w:tcW w:w="2045" w:type="dxa"/>
          </w:tcPr>
          <w:p w14:paraId="626F1E7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5BF17F3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ack to normal with Oxygen</w:t>
            </w:r>
          </w:p>
        </w:tc>
        <w:tc>
          <w:tcPr>
            <w:tcW w:w="3084" w:type="dxa"/>
          </w:tcPr>
          <w:p w14:paraId="5AAA7111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5E17D9AE" w14:textId="77777777" w:rsidTr="006B13DB">
        <w:tc>
          <w:tcPr>
            <w:tcW w:w="2045" w:type="dxa"/>
          </w:tcPr>
          <w:p w14:paraId="0EBB3E9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405D448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84" w:type="dxa"/>
          </w:tcPr>
          <w:p w14:paraId="5519E94C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564E0569" w14:textId="77777777" w:rsidTr="006B13DB">
        <w:tc>
          <w:tcPr>
            <w:tcW w:w="2045" w:type="dxa"/>
          </w:tcPr>
          <w:p w14:paraId="5406D69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E</w:t>
            </w:r>
          </w:p>
        </w:tc>
        <w:tc>
          <w:tcPr>
            <w:tcW w:w="4726" w:type="dxa"/>
          </w:tcPr>
          <w:p w14:paraId="2562DAF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losed femur fracture loss</w:t>
            </w:r>
          </w:p>
        </w:tc>
        <w:tc>
          <w:tcPr>
            <w:tcW w:w="3084" w:type="dxa"/>
          </w:tcPr>
          <w:p w14:paraId="5C76D81F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 xml:space="preserve">Replace blood </w:t>
            </w:r>
          </w:p>
        </w:tc>
      </w:tr>
      <w:tr w:rsidR="001108D7" w:rsidRPr="005F4B9C" w14:paraId="46A73067" w14:textId="77777777" w:rsidTr="006B13DB">
        <w:tc>
          <w:tcPr>
            <w:tcW w:w="2045" w:type="dxa"/>
          </w:tcPr>
          <w:p w14:paraId="0A32796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726" w:type="dxa"/>
          </w:tcPr>
          <w:p w14:paraId="4D68C36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84" w:type="dxa"/>
          </w:tcPr>
          <w:p w14:paraId="471D35D6" w14:textId="77777777" w:rsidR="001108D7" w:rsidRPr="005F4B9C" w:rsidRDefault="001108D7" w:rsidP="006B13DB">
            <w:pPr>
              <w:spacing w:line="360" w:lineRule="auto"/>
              <w:ind w:left="43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Immobilize/splint</w:t>
            </w:r>
          </w:p>
        </w:tc>
      </w:tr>
    </w:tbl>
    <w:p w14:paraId="16F8BB3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Secondary survey</w:t>
      </w:r>
    </w:p>
    <w:p w14:paraId="5F32A74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iagnosis:</w:t>
      </w:r>
      <w:r w:rsidRPr="005F4B9C">
        <w:rPr>
          <w:rFonts w:ascii="Times New Roman" w:hAnsi="Times New Roman" w:cs="Times New Roman"/>
          <w:sz w:val="28"/>
          <w:szCs w:val="28"/>
        </w:rPr>
        <w:tab/>
        <w:t>Head injury (diffuse axonal injury)</w:t>
      </w:r>
    </w:p>
    <w:p w14:paraId="35487CD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ractured femur</w:t>
      </w:r>
    </w:p>
    <w:tbl>
      <w:tblPr>
        <w:tblW w:w="9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48"/>
        <w:gridCol w:w="7391"/>
        <w:gridCol w:w="1268"/>
      </w:tblGrid>
      <w:tr w:rsidR="001108D7" w:rsidRPr="005F4B9C" w14:paraId="580843B5" w14:textId="77777777" w:rsidTr="006B13DB">
        <w:trPr>
          <w:trHeight w:val="295"/>
        </w:trPr>
        <w:tc>
          <w:tcPr>
            <w:tcW w:w="648" w:type="dxa"/>
          </w:tcPr>
          <w:p w14:paraId="38EA8F2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391" w:type="dxa"/>
          </w:tcPr>
          <w:p w14:paraId="1982FB2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1268" w:type="dxa"/>
          </w:tcPr>
          <w:p w14:paraId="50EABAA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08E7F712" w14:textId="77777777" w:rsidTr="006B13DB">
        <w:trPr>
          <w:trHeight w:val="263"/>
        </w:trPr>
        <w:tc>
          <w:tcPr>
            <w:tcW w:w="648" w:type="dxa"/>
          </w:tcPr>
          <w:p w14:paraId="501A4DD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7391" w:type="dxa"/>
          </w:tcPr>
          <w:p w14:paraId="1C284DA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n line neck stabilization</w:t>
            </w:r>
          </w:p>
        </w:tc>
        <w:tc>
          <w:tcPr>
            <w:tcW w:w="1268" w:type="dxa"/>
          </w:tcPr>
          <w:p w14:paraId="5138BE4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5B3B3B8" w14:textId="77777777" w:rsidTr="006B13DB">
        <w:trPr>
          <w:trHeight w:val="261"/>
        </w:trPr>
        <w:tc>
          <w:tcPr>
            <w:tcW w:w="648" w:type="dxa"/>
          </w:tcPr>
          <w:p w14:paraId="45FE222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7391" w:type="dxa"/>
          </w:tcPr>
          <w:p w14:paraId="4170862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Size for cervical collar</w:t>
            </w:r>
          </w:p>
        </w:tc>
        <w:tc>
          <w:tcPr>
            <w:tcW w:w="1268" w:type="dxa"/>
          </w:tcPr>
          <w:p w14:paraId="14D8A16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FE44095" w14:textId="77777777" w:rsidTr="006B13DB">
        <w:trPr>
          <w:trHeight w:val="279"/>
        </w:trPr>
        <w:tc>
          <w:tcPr>
            <w:tcW w:w="648" w:type="dxa"/>
          </w:tcPr>
          <w:p w14:paraId="6A027D7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7391" w:type="dxa"/>
          </w:tcPr>
          <w:p w14:paraId="7C95614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lear airway</w:t>
            </w:r>
          </w:p>
        </w:tc>
        <w:tc>
          <w:tcPr>
            <w:tcW w:w="1268" w:type="dxa"/>
          </w:tcPr>
          <w:p w14:paraId="09C2C3F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55C28B1" w14:textId="77777777" w:rsidTr="006B13DB">
        <w:trPr>
          <w:trHeight w:val="269"/>
        </w:trPr>
        <w:tc>
          <w:tcPr>
            <w:tcW w:w="648" w:type="dxa"/>
          </w:tcPr>
          <w:p w14:paraId="428E5EE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4</w:t>
            </w:r>
          </w:p>
        </w:tc>
        <w:tc>
          <w:tcPr>
            <w:tcW w:w="7391" w:type="dxa"/>
          </w:tcPr>
          <w:p w14:paraId="6ADBCEC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Support ventilation</w:t>
            </w:r>
          </w:p>
        </w:tc>
        <w:tc>
          <w:tcPr>
            <w:tcW w:w="1268" w:type="dxa"/>
          </w:tcPr>
          <w:p w14:paraId="0D97D89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83FF536" w14:textId="77777777" w:rsidTr="006B13DB">
        <w:trPr>
          <w:trHeight w:val="273"/>
        </w:trPr>
        <w:tc>
          <w:tcPr>
            <w:tcW w:w="648" w:type="dxa"/>
          </w:tcPr>
          <w:p w14:paraId="0B91C50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7391" w:type="dxa"/>
          </w:tcPr>
          <w:p w14:paraId="723F5B6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ntubate patient</w:t>
            </w:r>
          </w:p>
        </w:tc>
        <w:tc>
          <w:tcPr>
            <w:tcW w:w="1268" w:type="dxa"/>
          </w:tcPr>
          <w:p w14:paraId="03A2666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5D3876E" w14:textId="77777777" w:rsidTr="006B13DB">
        <w:trPr>
          <w:trHeight w:val="277"/>
        </w:trPr>
        <w:tc>
          <w:tcPr>
            <w:tcW w:w="648" w:type="dxa"/>
          </w:tcPr>
          <w:p w14:paraId="18AEC00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7391" w:type="dxa"/>
          </w:tcPr>
          <w:p w14:paraId="0309BB3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for chest injuries</w:t>
            </w:r>
          </w:p>
        </w:tc>
        <w:tc>
          <w:tcPr>
            <w:tcW w:w="1268" w:type="dxa"/>
          </w:tcPr>
          <w:p w14:paraId="275FEB5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4EAC100" w14:textId="77777777" w:rsidTr="006B13DB">
        <w:trPr>
          <w:trHeight w:val="267"/>
        </w:trPr>
        <w:tc>
          <w:tcPr>
            <w:tcW w:w="648" w:type="dxa"/>
          </w:tcPr>
          <w:p w14:paraId="3EFF3AE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7391" w:type="dxa"/>
          </w:tcPr>
          <w:p w14:paraId="6082EB9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V line X 2</w:t>
            </w:r>
          </w:p>
        </w:tc>
        <w:tc>
          <w:tcPr>
            <w:tcW w:w="1268" w:type="dxa"/>
          </w:tcPr>
          <w:p w14:paraId="19949A2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08FDFF8" w14:textId="77777777" w:rsidTr="006B13DB">
        <w:trPr>
          <w:trHeight w:val="284"/>
        </w:trPr>
        <w:tc>
          <w:tcPr>
            <w:tcW w:w="648" w:type="dxa"/>
          </w:tcPr>
          <w:p w14:paraId="6CFB205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7391" w:type="dxa"/>
          </w:tcPr>
          <w:p w14:paraId="7914E03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AVPU</w:t>
            </w:r>
          </w:p>
        </w:tc>
        <w:tc>
          <w:tcPr>
            <w:tcW w:w="1268" w:type="dxa"/>
          </w:tcPr>
          <w:p w14:paraId="30EA1E0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13AD7DF" w14:textId="77777777" w:rsidTr="006B13DB">
        <w:trPr>
          <w:trHeight w:val="261"/>
        </w:trPr>
        <w:tc>
          <w:tcPr>
            <w:tcW w:w="648" w:type="dxa"/>
          </w:tcPr>
          <w:p w14:paraId="4A90019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7391" w:type="dxa"/>
          </w:tcPr>
          <w:p w14:paraId="119AB9A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for dilated pupil</w:t>
            </w:r>
          </w:p>
        </w:tc>
        <w:tc>
          <w:tcPr>
            <w:tcW w:w="1268" w:type="dxa"/>
          </w:tcPr>
          <w:p w14:paraId="77D2134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A57DABF" w14:textId="77777777" w:rsidTr="006B13DB">
        <w:trPr>
          <w:trHeight w:val="279"/>
        </w:trPr>
        <w:tc>
          <w:tcPr>
            <w:tcW w:w="648" w:type="dxa"/>
          </w:tcPr>
          <w:p w14:paraId="597865B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7391" w:type="dxa"/>
          </w:tcPr>
          <w:p w14:paraId="7AE235C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mmobilise leg</w:t>
            </w:r>
          </w:p>
        </w:tc>
        <w:tc>
          <w:tcPr>
            <w:tcW w:w="1268" w:type="dxa"/>
          </w:tcPr>
          <w:p w14:paraId="5336048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2CEB789" w14:textId="77777777" w:rsidTr="006B13DB">
        <w:trPr>
          <w:trHeight w:val="369"/>
        </w:trPr>
        <w:tc>
          <w:tcPr>
            <w:tcW w:w="648" w:type="dxa"/>
          </w:tcPr>
          <w:p w14:paraId="776FC45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391" w:type="dxa"/>
          </w:tcPr>
          <w:p w14:paraId="15CB966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 POINTS</w:t>
            </w:r>
          </w:p>
        </w:tc>
        <w:tc>
          <w:tcPr>
            <w:tcW w:w="1268" w:type="dxa"/>
          </w:tcPr>
          <w:p w14:paraId="3E5660D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1F63AD8E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4E05EF8F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4</w:t>
      </w:r>
    </w:p>
    <w:p w14:paraId="54C42C05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19 year-old man has been stabbed in the abdomen. On arriving in hospital, he is clutching his abdomen and complaining of severe abdominal pain.</w:t>
      </w:r>
    </w:p>
    <w:tbl>
      <w:tblPr>
        <w:tblStyle w:val="TableGridLight"/>
        <w:tblW w:w="97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127"/>
        <w:gridCol w:w="4111"/>
        <w:gridCol w:w="3485"/>
      </w:tblGrid>
      <w:tr w:rsidR="001108D7" w:rsidRPr="005F4B9C" w14:paraId="5DF6F27B" w14:textId="77777777" w:rsidTr="006B13DB">
        <w:tc>
          <w:tcPr>
            <w:tcW w:w="2127" w:type="dxa"/>
          </w:tcPr>
          <w:p w14:paraId="04D9AB5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SSESSMENT</w:t>
            </w:r>
          </w:p>
        </w:tc>
        <w:tc>
          <w:tcPr>
            <w:tcW w:w="4111" w:type="dxa"/>
          </w:tcPr>
          <w:p w14:paraId="2D8DDA54" w14:textId="77777777" w:rsidR="001108D7" w:rsidRPr="005F4B9C" w:rsidRDefault="001108D7" w:rsidP="006B13DB">
            <w:pPr>
              <w:spacing w:line="360" w:lineRule="auto"/>
              <w:ind w:left="8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URTHER INFORMATION</w:t>
            </w:r>
          </w:p>
        </w:tc>
        <w:tc>
          <w:tcPr>
            <w:tcW w:w="3485" w:type="dxa"/>
          </w:tcPr>
          <w:p w14:paraId="35FDA02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KEY POINTS</w:t>
            </w:r>
          </w:p>
        </w:tc>
      </w:tr>
      <w:tr w:rsidR="001108D7" w:rsidRPr="005F4B9C" w14:paraId="5DAA82F6" w14:textId="77777777" w:rsidTr="006B13DB">
        <w:tc>
          <w:tcPr>
            <w:tcW w:w="2127" w:type="dxa"/>
          </w:tcPr>
          <w:p w14:paraId="65C1367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11" w:type="dxa"/>
          </w:tcPr>
          <w:p w14:paraId="4054697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5" w:type="dxa"/>
          </w:tcPr>
          <w:p w14:paraId="0160124B" w14:textId="77777777" w:rsidR="001108D7" w:rsidRPr="005F4B9C" w:rsidRDefault="001108D7" w:rsidP="006B13DB">
            <w:pPr>
              <w:spacing w:line="360" w:lineRule="auto"/>
              <w:ind w:left="176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7CB4C297" w14:textId="77777777" w:rsidTr="006B13DB">
        <w:tc>
          <w:tcPr>
            <w:tcW w:w="2127" w:type="dxa"/>
          </w:tcPr>
          <w:p w14:paraId="716F0EA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</w:tc>
        <w:tc>
          <w:tcPr>
            <w:tcW w:w="4111" w:type="dxa"/>
          </w:tcPr>
          <w:p w14:paraId="4C920890" w14:textId="77777777" w:rsidR="001108D7" w:rsidRPr="005F4B9C" w:rsidRDefault="001108D7" w:rsidP="006B13DB">
            <w:pPr>
              <w:spacing w:line="360" w:lineRule="auto"/>
              <w:ind w:left="8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irway clear</w:t>
            </w:r>
          </w:p>
        </w:tc>
        <w:tc>
          <w:tcPr>
            <w:tcW w:w="3485" w:type="dxa"/>
          </w:tcPr>
          <w:p w14:paraId="195F6BB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Oxygen</w:t>
            </w:r>
          </w:p>
        </w:tc>
      </w:tr>
      <w:tr w:rsidR="001108D7" w:rsidRPr="005F4B9C" w14:paraId="34B70A0F" w14:textId="77777777" w:rsidTr="006B13DB">
        <w:tc>
          <w:tcPr>
            <w:tcW w:w="2127" w:type="dxa"/>
          </w:tcPr>
          <w:p w14:paraId="3D9A1D0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11" w:type="dxa"/>
          </w:tcPr>
          <w:p w14:paraId="5C579CD5" w14:textId="77777777" w:rsidR="001108D7" w:rsidRPr="005F4B9C" w:rsidRDefault="001108D7" w:rsidP="006B13DB">
            <w:pPr>
              <w:spacing w:line="360" w:lineRule="auto"/>
              <w:ind w:left="8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ervical spine OK</w:t>
            </w:r>
          </w:p>
        </w:tc>
        <w:tc>
          <w:tcPr>
            <w:tcW w:w="3485" w:type="dxa"/>
          </w:tcPr>
          <w:p w14:paraId="28287FAE" w14:textId="77777777" w:rsidR="001108D7" w:rsidRPr="005F4B9C" w:rsidRDefault="001108D7" w:rsidP="006B13DB">
            <w:pPr>
              <w:spacing w:line="360" w:lineRule="auto"/>
              <w:ind w:left="176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7F1D36A9" w14:textId="77777777" w:rsidTr="006B13DB">
        <w:tc>
          <w:tcPr>
            <w:tcW w:w="2127" w:type="dxa"/>
          </w:tcPr>
          <w:p w14:paraId="6D099EB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11" w:type="dxa"/>
          </w:tcPr>
          <w:p w14:paraId="251BA8D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5" w:type="dxa"/>
          </w:tcPr>
          <w:p w14:paraId="3128A3B5" w14:textId="77777777" w:rsidR="001108D7" w:rsidRPr="005F4B9C" w:rsidRDefault="001108D7" w:rsidP="006B13DB">
            <w:pPr>
              <w:spacing w:line="360" w:lineRule="auto"/>
              <w:ind w:left="176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4BE0B192" w14:textId="77777777" w:rsidTr="006B13DB">
        <w:tc>
          <w:tcPr>
            <w:tcW w:w="2127" w:type="dxa"/>
          </w:tcPr>
          <w:p w14:paraId="1EC6DE6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</w:t>
            </w:r>
          </w:p>
        </w:tc>
        <w:tc>
          <w:tcPr>
            <w:tcW w:w="4111" w:type="dxa"/>
          </w:tcPr>
          <w:p w14:paraId="4E4F6D70" w14:textId="77777777" w:rsidR="001108D7" w:rsidRPr="005F4B9C" w:rsidRDefault="001108D7" w:rsidP="006B13DB">
            <w:pPr>
              <w:spacing w:line="360" w:lineRule="auto"/>
              <w:ind w:left="8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ir entry diminished on the right</w:t>
            </w:r>
          </w:p>
        </w:tc>
        <w:tc>
          <w:tcPr>
            <w:tcW w:w="3485" w:type="dxa"/>
          </w:tcPr>
          <w:p w14:paraId="58262ED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hest drain</w:t>
            </w:r>
          </w:p>
        </w:tc>
      </w:tr>
      <w:tr w:rsidR="001108D7" w:rsidRPr="005F4B9C" w14:paraId="7DB809CB" w14:textId="77777777" w:rsidTr="006B13DB">
        <w:tc>
          <w:tcPr>
            <w:tcW w:w="2127" w:type="dxa"/>
          </w:tcPr>
          <w:p w14:paraId="06090D5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11" w:type="dxa"/>
          </w:tcPr>
          <w:p w14:paraId="2451EAF9" w14:textId="77777777" w:rsidR="001108D7" w:rsidRPr="005F4B9C" w:rsidRDefault="001108D7" w:rsidP="006B13DB">
            <w:pPr>
              <w:spacing w:line="360" w:lineRule="auto"/>
              <w:ind w:left="8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Percussion note dull on the right</w:t>
            </w:r>
          </w:p>
        </w:tc>
        <w:tc>
          <w:tcPr>
            <w:tcW w:w="3485" w:type="dxa"/>
          </w:tcPr>
          <w:p w14:paraId="75B00B8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lood &gt;&gt;</w:t>
            </w:r>
          </w:p>
        </w:tc>
      </w:tr>
      <w:tr w:rsidR="001108D7" w:rsidRPr="005F4B9C" w14:paraId="74A74B57" w14:textId="77777777" w:rsidTr="006B13DB">
        <w:tc>
          <w:tcPr>
            <w:tcW w:w="2127" w:type="dxa"/>
          </w:tcPr>
          <w:p w14:paraId="185CAE6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11" w:type="dxa"/>
          </w:tcPr>
          <w:p w14:paraId="369B706C" w14:textId="77777777" w:rsidR="001108D7" w:rsidRPr="005F4B9C" w:rsidRDefault="001108D7" w:rsidP="006B13DB">
            <w:pPr>
              <w:spacing w:line="360" w:lineRule="auto"/>
              <w:ind w:left="8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(Hemothorax)</w:t>
            </w:r>
          </w:p>
        </w:tc>
        <w:tc>
          <w:tcPr>
            <w:tcW w:w="3485" w:type="dxa"/>
          </w:tcPr>
          <w:p w14:paraId="0434B242" w14:textId="77777777" w:rsidR="001108D7" w:rsidRPr="005F4B9C" w:rsidRDefault="001108D7" w:rsidP="006B13DB">
            <w:pPr>
              <w:spacing w:line="360" w:lineRule="auto"/>
              <w:ind w:left="176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38324AE4" w14:textId="77777777" w:rsidTr="006B13DB">
        <w:tc>
          <w:tcPr>
            <w:tcW w:w="2127" w:type="dxa"/>
          </w:tcPr>
          <w:p w14:paraId="51023FB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11" w:type="dxa"/>
          </w:tcPr>
          <w:p w14:paraId="5E542EA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5" w:type="dxa"/>
          </w:tcPr>
          <w:p w14:paraId="5E8F3D5F" w14:textId="77777777" w:rsidR="001108D7" w:rsidRPr="005F4B9C" w:rsidRDefault="001108D7" w:rsidP="006B13DB">
            <w:pPr>
              <w:spacing w:line="360" w:lineRule="auto"/>
              <w:ind w:left="176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3DDBABDF" w14:textId="77777777" w:rsidTr="006B13DB">
        <w:tc>
          <w:tcPr>
            <w:tcW w:w="2127" w:type="dxa"/>
          </w:tcPr>
          <w:p w14:paraId="7C6FDD7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</w:t>
            </w:r>
          </w:p>
        </w:tc>
        <w:tc>
          <w:tcPr>
            <w:tcW w:w="4111" w:type="dxa"/>
          </w:tcPr>
          <w:p w14:paraId="6A8F6FB3" w14:textId="77777777" w:rsidR="001108D7" w:rsidRPr="005F4B9C" w:rsidRDefault="001108D7" w:rsidP="006B13DB">
            <w:pPr>
              <w:spacing w:line="360" w:lineRule="auto"/>
              <w:ind w:left="8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P 80/40</w:t>
            </w:r>
          </w:p>
        </w:tc>
        <w:tc>
          <w:tcPr>
            <w:tcW w:w="3485" w:type="dxa"/>
          </w:tcPr>
          <w:p w14:paraId="1BBD07A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IV line 2x</w:t>
            </w:r>
          </w:p>
        </w:tc>
      </w:tr>
      <w:tr w:rsidR="001108D7" w:rsidRPr="005F4B9C" w14:paraId="07AB0BCD" w14:textId="77777777" w:rsidTr="006B13DB">
        <w:tc>
          <w:tcPr>
            <w:tcW w:w="2127" w:type="dxa"/>
          </w:tcPr>
          <w:p w14:paraId="2F5D5CC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11" w:type="dxa"/>
          </w:tcPr>
          <w:p w14:paraId="2BBE4006" w14:textId="77777777" w:rsidR="001108D7" w:rsidRPr="005F4B9C" w:rsidRDefault="001108D7" w:rsidP="006B13DB">
            <w:pPr>
              <w:spacing w:line="360" w:lineRule="auto"/>
              <w:ind w:left="8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HR 120</w:t>
            </w:r>
          </w:p>
        </w:tc>
        <w:tc>
          <w:tcPr>
            <w:tcW w:w="3485" w:type="dxa"/>
          </w:tcPr>
          <w:p w14:paraId="3CAB035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lood test</w:t>
            </w:r>
          </w:p>
        </w:tc>
      </w:tr>
      <w:tr w:rsidR="001108D7" w:rsidRPr="005F4B9C" w14:paraId="55A82597" w14:textId="77777777" w:rsidTr="006B13DB">
        <w:tc>
          <w:tcPr>
            <w:tcW w:w="2127" w:type="dxa"/>
          </w:tcPr>
          <w:p w14:paraId="47F074F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11" w:type="dxa"/>
          </w:tcPr>
          <w:p w14:paraId="6EC4EC9E" w14:textId="77777777" w:rsidR="001108D7" w:rsidRPr="005F4B9C" w:rsidRDefault="001108D7" w:rsidP="006B13DB">
            <w:pPr>
              <w:spacing w:line="360" w:lineRule="auto"/>
              <w:ind w:left="8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Pale and sweaty</w:t>
            </w:r>
          </w:p>
        </w:tc>
        <w:tc>
          <w:tcPr>
            <w:tcW w:w="3485" w:type="dxa"/>
          </w:tcPr>
          <w:p w14:paraId="13B65A0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luid bolus x2</w:t>
            </w:r>
          </w:p>
        </w:tc>
      </w:tr>
      <w:tr w:rsidR="001108D7" w:rsidRPr="005F4B9C" w14:paraId="26FF4B68" w14:textId="77777777" w:rsidTr="006B13DB">
        <w:tc>
          <w:tcPr>
            <w:tcW w:w="2127" w:type="dxa"/>
          </w:tcPr>
          <w:p w14:paraId="2EB6FF6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11" w:type="dxa"/>
          </w:tcPr>
          <w:p w14:paraId="3D70DB5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5" w:type="dxa"/>
          </w:tcPr>
          <w:p w14:paraId="2D9ACEE1" w14:textId="77777777" w:rsidR="001108D7" w:rsidRPr="005F4B9C" w:rsidRDefault="001108D7" w:rsidP="006B13DB">
            <w:pPr>
              <w:spacing w:line="360" w:lineRule="auto"/>
              <w:ind w:left="176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19C817C9" w14:textId="77777777" w:rsidTr="006B13DB">
        <w:tc>
          <w:tcPr>
            <w:tcW w:w="2127" w:type="dxa"/>
          </w:tcPr>
          <w:p w14:paraId="2AFC9B1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11" w:type="dxa"/>
          </w:tcPr>
          <w:p w14:paraId="37D59D30" w14:textId="77777777" w:rsidR="001108D7" w:rsidRPr="005F4B9C" w:rsidRDefault="001108D7" w:rsidP="006B13DB">
            <w:pPr>
              <w:spacing w:line="360" w:lineRule="auto"/>
              <w:ind w:left="8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No response to fluid</w:t>
            </w:r>
          </w:p>
        </w:tc>
        <w:tc>
          <w:tcPr>
            <w:tcW w:w="3485" w:type="dxa"/>
          </w:tcPr>
          <w:p w14:paraId="18FC154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1. Transfusion</w:t>
            </w:r>
          </w:p>
        </w:tc>
      </w:tr>
      <w:tr w:rsidR="001108D7" w:rsidRPr="005F4B9C" w14:paraId="1A124485" w14:textId="77777777" w:rsidTr="006B13DB">
        <w:trPr>
          <w:trHeight w:val="293"/>
        </w:trPr>
        <w:tc>
          <w:tcPr>
            <w:tcW w:w="2127" w:type="dxa"/>
          </w:tcPr>
          <w:p w14:paraId="2C45443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11" w:type="dxa"/>
          </w:tcPr>
          <w:p w14:paraId="78562B9F" w14:textId="77777777" w:rsidR="001108D7" w:rsidRPr="005F4B9C" w:rsidRDefault="001108D7" w:rsidP="006B13DB">
            <w:pPr>
              <w:spacing w:line="360" w:lineRule="auto"/>
              <w:ind w:left="8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still hypotensive</w:t>
            </w:r>
          </w:p>
        </w:tc>
        <w:tc>
          <w:tcPr>
            <w:tcW w:w="3485" w:type="dxa"/>
          </w:tcPr>
          <w:p w14:paraId="1CD45D7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2. Call surgeon</w:t>
            </w:r>
          </w:p>
        </w:tc>
      </w:tr>
      <w:tr w:rsidR="001108D7" w:rsidRPr="005F4B9C" w14:paraId="42B4C587" w14:textId="77777777" w:rsidTr="006B13DB">
        <w:tc>
          <w:tcPr>
            <w:tcW w:w="2127" w:type="dxa"/>
          </w:tcPr>
          <w:p w14:paraId="49DB753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11" w:type="dxa"/>
          </w:tcPr>
          <w:p w14:paraId="032B883C" w14:textId="77777777" w:rsidR="001108D7" w:rsidRPr="005F4B9C" w:rsidRDefault="001108D7" w:rsidP="006B13DB">
            <w:pPr>
              <w:spacing w:line="360" w:lineRule="auto"/>
              <w:ind w:left="87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5" w:type="dxa"/>
          </w:tcPr>
          <w:p w14:paraId="3816187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3. Prepare operating theatre</w:t>
            </w:r>
          </w:p>
        </w:tc>
      </w:tr>
    </w:tbl>
    <w:p w14:paraId="2C0A9D0B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lastRenderedPageBreak/>
        <w:t>Diagnosis:</w:t>
      </w:r>
      <w:r w:rsidRPr="005F4B9C">
        <w:rPr>
          <w:rFonts w:ascii="Times New Roman" w:hAnsi="Times New Roman" w:cs="Times New Roman"/>
          <w:sz w:val="28"/>
          <w:szCs w:val="28"/>
        </w:rPr>
        <w:tab/>
        <w:t>Penetrating chest and abdominal trauma with life threatening haemorrhage</w:t>
      </w:r>
    </w:p>
    <w:tbl>
      <w:tblPr>
        <w:tblW w:w="9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48"/>
        <w:gridCol w:w="7398"/>
        <w:gridCol w:w="1268"/>
      </w:tblGrid>
      <w:tr w:rsidR="001108D7" w:rsidRPr="005F4B9C" w14:paraId="2CE064AA" w14:textId="77777777" w:rsidTr="006B13DB">
        <w:trPr>
          <w:trHeight w:val="400"/>
        </w:trPr>
        <w:tc>
          <w:tcPr>
            <w:tcW w:w="648" w:type="dxa"/>
          </w:tcPr>
          <w:p w14:paraId="2E37700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398" w:type="dxa"/>
          </w:tcPr>
          <w:p w14:paraId="1FD1D63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1268" w:type="dxa"/>
          </w:tcPr>
          <w:p w14:paraId="5014111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6B73DB69" w14:textId="77777777" w:rsidTr="006B13DB">
        <w:trPr>
          <w:trHeight w:val="400"/>
        </w:trPr>
        <w:tc>
          <w:tcPr>
            <w:tcW w:w="648" w:type="dxa"/>
          </w:tcPr>
          <w:p w14:paraId="3782A84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7398" w:type="dxa"/>
          </w:tcPr>
          <w:p w14:paraId="2A7E491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airway</w:t>
            </w:r>
          </w:p>
        </w:tc>
        <w:tc>
          <w:tcPr>
            <w:tcW w:w="1268" w:type="dxa"/>
          </w:tcPr>
          <w:p w14:paraId="49C6D20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A6D3845" w14:textId="77777777" w:rsidTr="006B13DB">
        <w:trPr>
          <w:trHeight w:val="400"/>
        </w:trPr>
        <w:tc>
          <w:tcPr>
            <w:tcW w:w="648" w:type="dxa"/>
          </w:tcPr>
          <w:p w14:paraId="56B543E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7398" w:type="dxa"/>
          </w:tcPr>
          <w:p w14:paraId="02FBD3D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ive Oxygen</w:t>
            </w:r>
          </w:p>
        </w:tc>
        <w:tc>
          <w:tcPr>
            <w:tcW w:w="1268" w:type="dxa"/>
          </w:tcPr>
          <w:p w14:paraId="11F9779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4042192" w14:textId="77777777" w:rsidTr="006B13DB">
        <w:trPr>
          <w:trHeight w:val="400"/>
        </w:trPr>
        <w:tc>
          <w:tcPr>
            <w:tcW w:w="648" w:type="dxa"/>
          </w:tcPr>
          <w:p w14:paraId="3B146ED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7398" w:type="dxa"/>
          </w:tcPr>
          <w:p w14:paraId="19ECAAF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st auscultation and percussion</w:t>
            </w:r>
          </w:p>
        </w:tc>
        <w:tc>
          <w:tcPr>
            <w:tcW w:w="1268" w:type="dxa"/>
          </w:tcPr>
          <w:p w14:paraId="2767611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B95AEF1" w14:textId="77777777" w:rsidTr="006B13DB">
        <w:trPr>
          <w:trHeight w:val="400"/>
        </w:trPr>
        <w:tc>
          <w:tcPr>
            <w:tcW w:w="648" w:type="dxa"/>
          </w:tcPr>
          <w:p w14:paraId="6D88A7B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7398" w:type="dxa"/>
          </w:tcPr>
          <w:p w14:paraId="2E96205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nsertion of chest drain – location : 5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th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intercostal, anterior to midaxillary line</w:t>
            </w:r>
          </w:p>
        </w:tc>
        <w:tc>
          <w:tcPr>
            <w:tcW w:w="1268" w:type="dxa"/>
          </w:tcPr>
          <w:p w14:paraId="5063B14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BF85049" w14:textId="77777777" w:rsidTr="006B13DB">
        <w:trPr>
          <w:trHeight w:val="400"/>
        </w:trPr>
        <w:tc>
          <w:tcPr>
            <w:tcW w:w="648" w:type="dxa"/>
          </w:tcPr>
          <w:p w14:paraId="5865107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7398" w:type="dxa"/>
          </w:tcPr>
          <w:p w14:paraId="383598E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HR and BP</w:t>
            </w:r>
          </w:p>
        </w:tc>
        <w:tc>
          <w:tcPr>
            <w:tcW w:w="1268" w:type="dxa"/>
          </w:tcPr>
          <w:p w14:paraId="7B385A9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6234A6B2" w14:textId="77777777" w:rsidTr="006B13DB">
        <w:trPr>
          <w:trHeight w:val="419"/>
        </w:trPr>
        <w:tc>
          <w:tcPr>
            <w:tcW w:w="648" w:type="dxa"/>
          </w:tcPr>
          <w:p w14:paraId="402CDD0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7398" w:type="dxa"/>
          </w:tcPr>
          <w:p w14:paraId="1429487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V access &amp; samples for Hb and cross-match</w:t>
            </w:r>
          </w:p>
        </w:tc>
        <w:tc>
          <w:tcPr>
            <w:tcW w:w="1268" w:type="dxa"/>
          </w:tcPr>
          <w:p w14:paraId="0ECCCF2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6D34CC2F" w14:textId="77777777" w:rsidTr="006B13DB">
        <w:trPr>
          <w:trHeight w:val="400"/>
        </w:trPr>
        <w:tc>
          <w:tcPr>
            <w:tcW w:w="648" w:type="dxa"/>
          </w:tcPr>
          <w:p w14:paraId="18EBE11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7398" w:type="dxa"/>
          </w:tcPr>
          <w:p w14:paraId="2C2714C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V fluid bolus</w:t>
            </w:r>
          </w:p>
        </w:tc>
        <w:tc>
          <w:tcPr>
            <w:tcW w:w="1268" w:type="dxa"/>
          </w:tcPr>
          <w:p w14:paraId="725620C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5EC4FF6" w14:textId="77777777" w:rsidTr="006B13DB">
        <w:trPr>
          <w:trHeight w:val="400"/>
        </w:trPr>
        <w:tc>
          <w:tcPr>
            <w:tcW w:w="648" w:type="dxa"/>
          </w:tcPr>
          <w:p w14:paraId="1D8A090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7398" w:type="dxa"/>
          </w:tcPr>
          <w:p w14:paraId="538854C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Start blood transfusion</w:t>
            </w:r>
          </w:p>
        </w:tc>
        <w:tc>
          <w:tcPr>
            <w:tcW w:w="1268" w:type="dxa"/>
          </w:tcPr>
          <w:p w14:paraId="302992A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13C2A73" w14:textId="77777777" w:rsidTr="006B13DB">
        <w:trPr>
          <w:trHeight w:val="400"/>
        </w:trPr>
        <w:tc>
          <w:tcPr>
            <w:tcW w:w="648" w:type="dxa"/>
          </w:tcPr>
          <w:p w14:paraId="15C45FC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7398" w:type="dxa"/>
          </w:tcPr>
          <w:p w14:paraId="299BB6E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all for surgeon and preparation of theatre</w:t>
            </w:r>
          </w:p>
        </w:tc>
        <w:tc>
          <w:tcPr>
            <w:tcW w:w="1268" w:type="dxa"/>
          </w:tcPr>
          <w:p w14:paraId="55C492A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5D05A72" w14:textId="77777777" w:rsidTr="006B13DB">
        <w:trPr>
          <w:trHeight w:val="362"/>
        </w:trPr>
        <w:tc>
          <w:tcPr>
            <w:tcW w:w="648" w:type="dxa"/>
          </w:tcPr>
          <w:p w14:paraId="2C3566A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7398" w:type="dxa"/>
          </w:tcPr>
          <w:p w14:paraId="17B0E01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bdominal examination</w:t>
            </w:r>
          </w:p>
        </w:tc>
        <w:tc>
          <w:tcPr>
            <w:tcW w:w="1268" w:type="dxa"/>
          </w:tcPr>
          <w:p w14:paraId="779121F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FF5352F" w14:textId="77777777" w:rsidTr="006B13DB">
        <w:trPr>
          <w:trHeight w:val="401"/>
        </w:trPr>
        <w:tc>
          <w:tcPr>
            <w:tcW w:w="648" w:type="dxa"/>
          </w:tcPr>
          <w:p w14:paraId="752A81E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398" w:type="dxa"/>
          </w:tcPr>
          <w:p w14:paraId="7AC7825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 POINTS</w:t>
            </w:r>
          </w:p>
        </w:tc>
        <w:tc>
          <w:tcPr>
            <w:tcW w:w="1268" w:type="dxa"/>
          </w:tcPr>
          <w:p w14:paraId="52E03F9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7D06536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76BA2553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5</w:t>
      </w:r>
    </w:p>
    <w:p w14:paraId="5E36E70C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26 year-old woman is shot in the neck.  She arrives in hospital, conscious but with stridor and respiratory distres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006"/>
        <w:gridCol w:w="3659"/>
        <w:gridCol w:w="3351"/>
      </w:tblGrid>
      <w:tr w:rsidR="001108D7" w:rsidRPr="005F4B9C" w14:paraId="7BBFE70D" w14:textId="77777777" w:rsidTr="006B13DB">
        <w:tc>
          <w:tcPr>
            <w:tcW w:w="2006" w:type="dxa"/>
          </w:tcPr>
          <w:p w14:paraId="7B4AA7F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SSESSMENT</w:t>
            </w:r>
          </w:p>
        </w:tc>
        <w:tc>
          <w:tcPr>
            <w:tcW w:w="3659" w:type="dxa"/>
          </w:tcPr>
          <w:p w14:paraId="7A1AFBE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URTHER INFORMATION</w:t>
            </w:r>
          </w:p>
        </w:tc>
        <w:tc>
          <w:tcPr>
            <w:tcW w:w="3351" w:type="dxa"/>
          </w:tcPr>
          <w:p w14:paraId="783DF3D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KEY POINTS</w:t>
            </w:r>
          </w:p>
        </w:tc>
      </w:tr>
      <w:tr w:rsidR="001108D7" w:rsidRPr="005F4B9C" w14:paraId="69FA437C" w14:textId="77777777" w:rsidTr="006B13DB">
        <w:tc>
          <w:tcPr>
            <w:tcW w:w="2006" w:type="dxa"/>
          </w:tcPr>
          <w:p w14:paraId="0C0FD23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9" w:type="dxa"/>
          </w:tcPr>
          <w:p w14:paraId="5601330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351" w:type="dxa"/>
          </w:tcPr>
          <w:p w14:paraId="070F1DE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65C0E4FF" w14:textId="77777777" w:rsidTr="006B13DB">
        <w:tc>
          <w:tcPr>
            <w:tcW w:w="2006" w:type="dxa"/>
          </w:tcPr>
          <w:p w14:paraId="40FBEAD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</w:tc>
        <w:tc>
          <w:tcPr>
            <w:tcW w:w="3659" w:type="dxa"/>
          </w:tcPr>
          <w:p w14:paraId="1B6C876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Stridor</w:t>
            </w:r>
          </w:p>
        </w:tc>
        <w:tc>
          <w:tcPr>
            <w:tcW w:w="3351" w:type="dxa"/>
          </w:tcPr>
          <w:p w14:paraId="2D926F3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Oxygen</w:t>
            </w:r>
          </w:p>
        </w:tc>
      </w:tr>
      <w:tr w:rsidR="001108D7" w:rsidRPr="005F4B9C" w14:paraId="3A587944" w14:textId="77777777" w:rsidTr="006B13DB">
        <w:tc>
          <w:tcPr>
            <w:tcW w:w="2006" w:type="dxa"/>
          </w:tcPr>
          <w:p w14:paraId="341DF2F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9" w:type="dxa"/>
          </w:tcPr>
          <w:p w14:paraId="7BFDB50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Difficulty in talking</w:t>
            </w:r>
          </w:p>
        </w:tc>
        <w:tc>
          <w:tcPr>
            <w:tcW w:w="3351" w:type="dxa"/>
          </w:tcPr>
          <w:p w14:paraId="4F16D78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Simple airway management</w:t>
            </w:r>
          </w:p>
        </w:tc>
      </w:tr>
      <w:tr w:rsidR="001108D7" w:rsidRPr="005F4B9C" w14:paraId="44FB7E2E" w14:textId="77777777" w:rsidTr="006B13DB">
        <w:tc>
          <w:tcPr>
            <w:tcW w:w="2006" w:type="dxa"/>
          </w:tcPr>
          <w:p w14:paraId="6F310A4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9" w:type="dxa"/>
          </w:tcPr>
          <w:p w14:paraId="476356A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Hoarse voice</w:t>
            </w:r>
          </w:p>
        </w:tc>
        <w:tc>
          <w:tcPr>
            <w:tcW w:w="3351" w:type="dxa"/>
          </w:tcPr>
          <w:p w14:paraId="4900F67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567EA375" w14:textId="77777777" w:rsidTr="006B13DB">
        <w:tc>
          <w:tcPr>
            <w:tcW w:w="2006" w:type="dxa"/>
          </w:tcPr>
          <w:p w14:paraId="7F2493D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9" w:type="dxa"/>
          </w:tcPr>
          <w:p w14:paraId="39484C8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351" w:type="dxa"/>
          </w:tcPr>
          <w:p w14:paraId="25AC1A6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49A0E219" w14:textId="77777777" w:rsidTr="006B13DB">
        <w:tc>
          <w:tcPr>
            <w:tcW w:w="2006" w:type="dxa"/>
          </w:tcPr>
          <w:p w14:paraId="5351B3D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</w:t>
            </w:r>
          </w:p>
        </w:tc>
        <w:tc>
          <w:tcPr>
            <w:tcW w:w="3659" w:type="dxa"/>
          </w:tcPr>
          <w:p w14:paraId="006E28D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ir entry equal but soft</w:t>
            </w:r>
          </w:p>
        </w:tc>
        <w:tc>
          <w:tcPr>
            <w:tcW w:w="3351" w:type="dxa"/>
          </w:tcPr>
          <w:p w14:paraId="1D22584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5F065479" w14:textId="77777777" w:rsidTr="006B13DB">
        <w:tc>
          <w:tcPr>
            <w:tcW w:w="2006" w:type="dxa"/>
          </w:tcPr>
          <w:p w14:paraId="3C0EC3A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9" w:type="dxa"/>
          </w:tcPr>
          <w:p w14:paraId="1D754C8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hest clear</w:t>
            </w:r>
          </w:p>
        </w:tc>
        <w:tc>
          <w:tcPr>
            <w:tcW w:w="3351" w:type="dxa"/>
          </w:tcPr>
          <w:p w14:paraId="380626A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18158729" w14:textId="77777777" w:rsidTr="006B13DB">
        <w:tc>
          <w:tcPr>
            <w:tcW w:w="2006" w:type="dxa"/>
          </w:tcPr>
          <w:p w14:paraId="10E3847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9" w:type="dxa"/>
          </w:tcPr>
          <w:p w14:paraId="035CBEC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351" w:type="dxa"/>
          </w:tcPr>
          <w:p w14:paraId="180F254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30D57E60" w14:textId="77777777" w:rsidTr="006B13DB">
        <w:tc>
          <w:tcPr>
            <w:tcW w:w="2006" w:type="dxa"/>
          </w:tcPr>
          <w:p w14:paraId="0CEEE12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</w:t>
            </w:r>
          </w:p>
        </w:tc>
        <w:tc>
          <w:tcPr>
            <w:tcW w:w="3659" w:type="dxa"/>
          </w:tcPr>
          <w:p w14:paraId="433F491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P 120/80</w:t>
            </w:r>
          </w:p>
        </w:tc>
        <w:tc>
          <w:tcPr>
            <w:tcW w:w="3351" w:type="dxa"/>
          </w:tcPr>
          <w:p w14:paraId="6DE2CCB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42F581FC" w14:textId="77777777" w:rsidTr="006B13DB">
        <w:tc>
          <w:tcPr>
            <w:tcW w:w="2006" w:type="dxa"/>
          </w:tcPr>
          <w:p w14:paraId="095DEB5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9" w:type="dxa"/>
          </w:tcPr>
          <w:p w14:paraId="731A208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HR 110</w:t>
            </w:r>
          </w:p>
        </w:tc>
        <w:tc>
          <w:tcPr>
            <w:tcW w:w="3351" w:type="dxa"/>
          </w:tcPr>
          <w:p w14:paraId="4C5DBBA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5F888BD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uring assessment of her circulation you notice the neck has become more swollen.   There is increasing stridor and she now is unable to talk.</w:t>
      </w:r>
    </w:p>
    <w:p w14:paraId="1469BB82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Surgical consultation for tracheostomy</w:t>
      </w:r>
    </w:p>
    <w:p w14:paraId="374B1C2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 xml:space="preserve">Consider cricothyroidotomy </w:t>
      </w:r>
    </w:p>
    <w:p w14:paraId="5782F6C7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 xml:space="preserve">Do not attempt intubation </w:t>
      </w:r>
    </w:p>
    <w:p w14:paraId="5642137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iagnosis: Gunshot wound to larynx</w:t>
      </w:r>
    </w:p>
    <w:tbl>
      <w:tblPr>
        <w:tblW w:w="9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48"/>
        <w:gridCol w:w="7824"/>
        <w:gridCol w:w="1268"/>
      </w:tblGrid>
      <w:tr w:rsidR="001108D7" w:rsidRPr="005F4B9C" w14:paraId="601B6B94" w14:textId="77777777" w:rsidTr="006B13DB">
        <w:trPr>
          <w:trHeight w:val="400"/>
        </w:trPr>
        <w:tc>
          <w:tcPr>
            <w:tcW w:w="648" w:type="dxa"/>
          </w:tcPr>
          <w:p w14:paraId="3FF2DBD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824" w:type="dxa"/>
          </w:tcPr>
          <w:p w14:paraId="62E94FE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1268" w:type="dxa"/>
          </w:tcPr>
          <w:p w14:paraId="2BAB279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6F4E0888" w14:textId="77777777" w:rsidTr="006B13DB">
        <w:trPr>
          <w:trHeight w:val="400"/>
        </w:trPr>
        <w:tc>
          <w:tcPr>
            <w:tcW w:w="648" w:type="dxa"/>
          </w:tcPr>
          <w:p w14:paraId="16FAF9C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7824" w:type="dxa"/>
          </w:tcPr>
          <w:p w14:paraId="354D78E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Manual inline immobilization of neck</w:t>
            </w:r>
          </w:p>
        </w:tc>
        <w:tc>
          <w:tcPr>
            <w:tcW w:w="1268" w:type="dxa"/>
          </w:tcPr>
          <w:p w14:paraId="7822EF9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8224353" w14:textId="77777777" w:rsidTr="006B13DB">
        <w:trPr>
          <w:trHeight w:val="400"/>
        </w:trPr>
        <w:tc>
          <w:tcPr>
            <w:tcW w:w="648" w:type="dxa"/>
          </w:tcPr>
          <w:p w14:paraId="1FAA4EB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7824" w:type="dxa"/>
          </w:tcPr>
          <w:p w14:paraId="639A2E9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ntroduce yourself and talk to patient</w:t>
            </w:r>
          </w:p>
        </w:tc>
        <w:tc>
          <w:tcPr>
            <w:tcW w:w="1268" w:type="dxa"/>
          </w:tcPr>
          <w:p w14:paraId="2CFB84C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4DE0A21" w14:textId="77777777" w:rsidTr="006B13DB">
        <w:trPr>
          <w:trHeight w:val="400"/>
        </w:trPr>
        <w:tc>
          <w:tcPr>
            <w:tcW w:w="648" w:type="dxa"/>
          </w:tcPr>
          <w:p w14:paraId="657DB05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7824" w:type="dxa"/>
          </w:tcPr>
          <w:p w14:paraId="21E3477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Notice hoarse voice, air hunger, laboured respiratory effort</w:t>
            </w:r>
          </w:p>
        </w:tc>
        <w:tc>
          <w:tcPr>
            <w:tcW w:w="1268" w:type="dxa"/>
          </w:tcPr>
          <w:p w14:paraId="273845E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A7A3DA1" w14:textId="77777777" w:rsidTr="006B13DB">
        <w:trPr>
          <w:trHeight w:val="400"/>
        </w:trPr>
        <w:tc>
          <w:tcPr>
            <w:tcW w:w="648" w:type="dxa"/>
          </w:tcPr>
          <w:p w14:paraId="453766B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7824" w:type="dxa"/>
          </w:tcPr>
          <w:p w14:paraId="796C1BF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ive Oxygen by mask</w:t>
            </w:r>
          </w:p>
        </w:tc>
        <w:tc>
          <w:tcPr>
            <w:tcW w:w="1268" w:type="dxa"/>
          </w:tcPr>
          <w:p w14:paraId="437A00B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2D3FEB6" w14:textId="77777777" w:rsidTr="006B13DB">
        <w:trPr>
          <w:trHeight w:val="400"/>
        </w:trPr>
        <w:tc>
          <w:tcPr>
            <w:tcW w:w="648" w:type="dxa"/>
          </w:tcPr>
          <w:p w14:paraId="7E9B187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7824" w:type="dxa"/>
          </w:tcPr>
          <w:p w14:paraId="1F0651F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Look, listen &amp; feel: cyanosis, bil chest air entry, breathe sound. Feel trachea</w:t>
            </w:r>
          </w:p>
        </w:tc>
        <w:tc>
          <w:tcPr>
            <w:tcW w:w="1268" w:type="dxa"/>
          </w:tcPr>
          <w:p w14:paraId="508253C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F165059" w14:textId="77777777" w:rsidTr="006B13DB">
        <w:trPr>
          <w:trHeight w:val="419"/>
        </w:trPr>
        <w:tc>
          <w:tcPr>
            <w:tcW w:w="648" w:type="dxa"/>
          </w:tcPr>
          <w:p w14:paraId="09DF5FA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7824" w:type="dxa"/>
          </w:tcPr>
          <w:p w14:paraId="5965C48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pulse and BP</w:t>
            </w:r>
          </w:p>
        </w:tc>
        <w:tc>
          <w:tcPr>
            <w:tcW w:w="1268" w:type="dxa"/>
          </w:tcPr>
          <w:p w14:paraId="3031BC6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E5BD1DB" w14:textId="77777777" w:rsidTr="006B13DB">
        <w:trPr>
          <w:trHeight w:val="400"/>
        </w:trPr>
        <w:tc>
          <w:tcPr>
            <w:tcW w:w="648" w:type="dxa"/>
          </w:tcPr>
          <w:p w14:paraId="161573B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7824" w:type="dxa"/>
          </w:tcPr>
          <w:p w14:paraId="500550C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ccess IV X 2. Take samples for: FBC, glucose, U&amp;E, Cross-match. Start IV fluids</w:t>
            </w:r>
          </w:p>
        </w:tc>
        <w:tc>
          <w:tcPr>
            <w:tcW w:w="1268" w:type="dxa"/>
          </w:tcPr>
          <w:p w14:paraId="76F7E01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2FDD078" w14:textId="77777777" w:rsidTr="006B13DB">
        <w:trPr>
          <w:trHeight w:val="400"/>
        </w:trPr>
        <w:tc>
          <w:tcPr>
            <w:tcW w:w="648" w:type="dxa"/>
          </w:tcPr>
          <w:p w14:paraId="438E84C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7824" w:type="dxa"/>
          </w:tcPr>
          <w:p w14:paraId="4D88349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Cover gunshot wound with gauze. Notice swelling , subcutaneous emphysema </w:t>
            </w:r>
          </w:p>
        </w:tc>
        <w:tc>
          <w:tcPr>
            <w:tcW w:w="1268" w:type="dxa"/>
          </w:tcPr>
          <w:p w14:paraId="7D57239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337CE54" w14:textId="77777777" w:rsidTr="006B13DB">
        <w:trPr>
          <w:trHeight w:val="400"/>
        </w:trPr>
        <w:tc>
          <w:tcPr>
            <w:tcW w:w="648" w:type="dxa"/>
          </w:tcPr>
          <w:p w14:paraId="2E33597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7824" w:type="dxa"/>
          </w:tcPr>
          <w:p w14:paraId="02FB39B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Perform cricothyroidotomy</w:t>
            </w:r>
          </w:p>
        </w:tc>
        <w:tc>
          <w:tcPr>
            <w:tcW w:w="1268" w:type="dxa"/>
          </w:tcPr>
          <w:p w14:paraId="7AE0F58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CF92B45" w14:textId="77777777" w:rsidTr="006B13DB">
        <w:trPr>
          <w:trHeight w:val="362"/>
        </w:trPr>
        <w:tc>
          <w:tcPr>
            <w:tcW w:w="648" w:type="dxa"/>
          </w:tcPr>
          <w:p w14:paraId="2EF3435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7824" w:type="dxa"/>
          </w:tcPr>
          <w:p w14:paraId="456BE7E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rrange theatre for surgical cricothyroidotomy / tracheostomy &amp; surgical exploration</w:t>
            </w:r>
          </w:p>
        </w:tc>
        <w:tc>
          <w:tcPr>
            <w:tcW w:w="1268" w:type="dxa"/>
          </w:tcPr>
          <w:p w14:paraId="57AC6DB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CA802F2" w14:textId="77777777" w:rsidTr="006B13DB">
        <w:trPr>
          <w:trHeight w:val="369"/>
        </w:trPr>
        <w:tc>
          <w:tcPr>
            <w:tcW w:w="648" w:type="dxa"/>
          </w:tcPr>
          <w:p w14:paraId="4DFDB53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7824" w:type="dxa"/>
          </w:tcPr>
          <w:p w14:paraId="191E76F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POINTS</w:t>
            </w:r>
          </w:p>
        </w:tc>
        <w:tc>
          <w:tcPr>
            <w:tcW w:w="1268" w:type="dxa"/>
          </w:tcPr>
          <w:p w14:paraId="40C7D0F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6485E3B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7F7EC417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6</w:t>
      </w:r>
    </w:p>
    <w:p w14:paraId="3D359EEA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lastRenderedPageBreak/>
        <w:t>A 60 year-old woman is involved in a high speed car accident. She was wearing a seatbelt. On arrival in hospital she is groaning in pain. BP 90/70, HR 130, RR 28. She had cold hands and fee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4177"/>
        <w:gridCol w:w="9"/>
        <w:gridCol w:w="2708"/>
      </w:tblGrid>
      <w:tr w:rsidR="001108D7" w:rsidRPr="005F4B9C" w14:paraId="0FBB5303" w14:textId="77777777" w:rsidTr="006B13DB">
        <w:tc>
          <w:tcPr>
            <w:tcW w:w="2122" w:type="dxa"/>
          </w:tcPr>
          <w:p w14:paraId="4D1E5AE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SSESSMENT</w:t>
            </w:r>
          </w:p>
        </w:tc>
        <w:tc>
          <w:tcPr>
            <w:tcW w:w="4186" w:type="dxa"/>
            <w:gridSpan w:val="2"/>
          </w:tcPr>
          <w:p w14:paraId="2091952D" w14:textId="77777777" w:rsidR="001108D7" w:rsidRPr="005F4B9C" w:rsidRDefault="001108D7" w:rsidP="006B13DB">
            <w:pPr>
              <w:spacing w:line="360" w:lineRule="auto"/>
              <w:ind w:left="55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URTHER INFORMATION</w:t>
            </w:r>
          </w:p>
        </w:tc>
        <w:tc>
          <w:tcPr>
            <w:tcW w:w="2708" w:type="dxa"/>
          </w:tcPr>
          <w:p w14:paraId="0C14A99B" w14:textId="77777777" w:rsidR="001108D7" w:rsidRPr="005F4B9C" w:rsidRDefault="001108D7" w:rsidP="006B13DB">
            <w:pPr>
              <w:spacing w:line="360" w:lineRule="auto"/>
              <w:ind w:left="176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KEY POINTS</w:t>
            </w:r>
          </w:p>
        </w:tc>
      </w:tr>
      <w:tr w:rsidR="001108D7" w:rsidRPr="005F4B9C" w14:paraId="6CD56380" w14:textId="77777777" w:rsidTr="006B13DB">
        <w:trPr>
          <w:trHeight w:val="628"/>
        </w:trPr>
        <w:tc>
          <w:tcPr>
            <w:tcW w:w="2122" w:type="dxa"/>
            <w:vMerge w:val="restart"/>
          </w:tcPr>
          <w:p w14:paraId="206C5A4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</w:tc>
        <w:tc>
          <w:tcPr>
            <w:tcW w:w="4186" w:type="dxa"/>
            <w:gridSpan w:val="2"/>
          </w:tcPr>
          <w:p w14:paraId="77D12F5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Soft, obstructed breathing</w:t>
            </w:r>
          </w:p>
          <w:p w14:paraId="2F12D22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spine care</w:t>
            </w:r>
          </w:p>
        </w:tc>
        <w:tc>
          <w:tcPr>
            <w:tcW w:w="2708" w:type="dxa"/>
          </w:tcPr>
          <w:p w14:paraId="001449F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ervical management</w:t>
            </w:r>
          </w:p>
          <w:p w14:paraId="2566DDA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7653183A" w14:textId="77777777" w:rsidR="001108D7" w:rsidRPr="005F4B9C" w:rsidRDefault="001108D7" w:rsidP="006B13DB">
            <w:pPr>
              <w:spacing w:line="360" w:lineRule="auto"/>
              <w:ind w:left="3552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26C72A5C" w14:textId="77777777" w:rsidTr="006B13DB">
        <w:trPr>
          <w:trHeight w:val="656"/>
        </w:trPr>
        <w:tc>
          <w:tcPr>
            <w:tcW w:w="2122" w:type="dxa"/>
            <w:vMerge/>
          </w:tcPr>
          <w:p w14:paraId="51571E3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86" w:type="dxa"/>
            <w:gridSpan w:val="2"/>
          </w:tcPr>
          <w:p w14:paraId="162EC91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Spits out Guedel airway if put in</w:t>
            </w:r>
          </w:p>
          <w:p w14:paraId="1BE48E0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 xml:space="preserve">Basic airway </w:t>
            </w:r>
          </w:p>
        </w:tc>
        <w:tc>
          <w:tcPr>
            <w:tcW w:w="2708" w:type="dxa"/>
          </w:tcPr>
          <w:p w14:paraId="2A28ADB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 xml:space="preserve">Oxygen </w:t>
            </w:r>
          </w:p>
          <w:p w14:paraId="759DB1F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3DC0C15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5B797CE5" w14:textId="77777777" w:rsidTr="006B13DB">
        <w:tc>
          <w:tcPr>
            <w:tcW w:w="2122" w:type="dxa"/>
          </w:tcPr>
          <w:p w14:paraId="41B0E4E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</w:t>
            </w:r>
          </w:p>
        </w:tc>
        <w:tc>
          <w:tcPr>
            <w:tcW w:w="4186" w:type="dxa"/>
            <w:gridSpan w:val="2"/>
          </w:tcPr>
          <w:p w14:paraId="3A49ADA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hest clear</w:t>
            </w:r>
          </w:p>
        </w:tc>
        <w:tc>
          <w:tcPr>
            <w:tcW w:w="2708" w:type="dxa"/>
          </w:tcPr>
          <w:p w14:paraId="3797F407" w14:textId="77777777" w:rsidR="001108D7" w:rsidRPr="005F4B9C" w:rsidRDefault="001108D7" w:rsidP="006B13DB">
            <w:pPr>
              <w:spacing w:line="360" w:lineRule="auto"/>
              <w:ind w:left="257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3964484A" w14:textId="77777777" w:rsidTr="006B13DB">
        <w:tc>
          <w:tcPr>
            <w:tcW w:w="2122" w:type="dxa"/>
            <w:vMerge w:val="restart"/>
          </w:tcPr>
          <w:p w14:paraId="5EB93A8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</w:t>
            </w:r>
          </w:p>
        </w:tc>
        <w:tc>
          <w:tcPr>
            <w:tcW w:w="4186" w:type="dxa"/>
            <w:gridSpan w:val="2"/>
          </w:tcPr>
          <w:p w14:paraId="0308198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P 80/60, HR 140</w:t>
            </w:r>
          </w:p>
        </w:tc>
        <w:tc>
          <w:tcPr>
            <w:tcW w:w="2708" w:type="dxa"/>
          </w:tcPr>
          <w:p w14:paraId="68C71B04" w14:textId="77777777" w:rsidR="001108D7" w:rsidRPr="005F4B9C" w:rsidRDefault="001108D7" w:rsidP="006B13DB">
            <w:pPr>
              <w:spacing w:line="360" w:lineRule="auto"/>
              <w:ind w:left="257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IV line 2x</w:t>
            </w:r>
          </w:p>
        </w:tc>
      </w:tr>
      <w:tr w:rsidR="001108D7" w:rsidRPr="005F4B9C" w14:paraId="4F8216B2" w14:textId="77777777" w:rsidTr="006B13DB">
        <w:tc>
          <w:tcPr>
            <w:tcW w:w="2122" w:type="dxa"/>
            <w:vMerge/>
          </w:tcPr>
          <w:p w14:paraId="5736159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86" w:type="dxa"/>
            <w:gridSpan w:val="2"/>
          </w:tcPr>
          <w:p w14:paraId="50E6884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luid bolus 2 L: BP 110/70 HR 110</w:t>
            </w:r>
          </w:p>
        </w:tc>
        <w:tc>
          <w:tcPr>
            <w:tcW w:w="2708" w:type="dxa"/>
          </w:tcPr>
          <w:p w14:paraId="37082BB9" w14:textId="77777777" w:rsidR="001108D7" w:rsidRPr="005F4B9C" w:rsidRDefault="001108D7" w:rsidP="006B13DB">
            <w:pPr>
              <w:spacing w:line="360" w:lineRule="auto"/>
              <w:ind w:left="216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lood for tests</w:t>
            </w:r>
          </w:p>
        </w:tc>
      </w:tr>
      <w:tr w:rsidR="001108D7" w:rsidRPr="005F4B9C" w14:paraId="5FEEECCF" w14:textId="77777777" w:rsidTr="006B13DB">
        <w:tc>
          <w:tcPr>
            <w:tcW w:w="2122" w:type="dxa"/>
            <w:vMerge/>
          </w:tcPr>
          <w:p w14:paraId="4CAD973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86" w:type="dxa"/>
            <w:gridSpan w:val="2"/>
          </w:tcPr>
          <w:p w14:paraId="3A8FBA3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 xml:space="preserve"> After 1 L --&gt; BP 120/80 HR 80</w:t>
            </w:r>
          </w:p>
        </w:tc>
        <w:tc>
          <w:tcPr>
            <w:tcW w:w="2708" w:type="dxa"/>
          </w:tcPr>
          <w:p w14:paraId="36E73BD3" w14:textId="77777777" w:rsidR="001108D7" w:rsidRPr="005F4B9C" w:rsidRDefault="001108D7" w:rsidP="006B13DB">
            <w:pPr>
              <w:spacing w:line="360" w:lineRule="auto"/>
              <w:ind w:left="216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66DEB9C3" w14:textId="77777777" w:rsidTr="006B13DB">
        <w:tc>
          <w:tcPr>
            <w:tcW w:w="2122" w:type="dxa"/>
            <w:vMerge/>
          </w:tcPr>
          <w:p w14:paraId="6BFFB54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86" w:type="dxa"/>
            <w:gridSpan w:val="2"/>
          </w:tcPr>
          <w:p w14:paraId="4BD9B30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fter 2 L - -&gt;Patient responds well to fluid bolus.</w:t>
            </w:r>
          </w:p>
        </w:tc>
        <w:tc>
          <w:tcPr>
            <w:tcW w:w="2708" w:type="dxa"/>
          </w:tcPr>
          <w:p w14:paraId="79B66F7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08D7" w:rsidRPr="005F4B9C" w14:paraId="5BC706CB" w14:textId="77777777" w:rsidTr="006B13DB">
        <w:tc>
          <w:tcPr>
            <w:tcW w:w="2122" w:type="dxa"/>
          </w:tcPr>
          <w:p w14:paraId="09895B2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D</w:t>
            </w:r>
          </w:p>
        </w:tc>
        <w:tc>
          <w:tcPr>
            <w:tcW w:w="4177" w:type="dxa"/>
          </w:tcPr>
          <w:p w14:paraId="757B0E4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Now consciousness becomes normal</w:t>
            </w:r>
          </w:p>
        </w:tc>
        <w:tc>
          <w:tcPr>
            <w:tcW w:w="2717" w:type="dxa"/>
            <w:gridSpan w:val="2"/>
          </w:tcPr>
          <w:p w14:paraId="0CDED61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7D5C718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Secondary survey: tender pelvis with crepitus on palpation</w:t>
      </w:r>
    </w:p>
    <w:p w14:paraId="5E7D76A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iagnosis:</w:t>
      </w:r>
      <w:r w:rsidRPr="005F4B9C">
        <w:rPr>
          <w:rFonts w:ascii="Times New Roman" w:hAnsi="Times New Roman" w:cs="Times New Roman"/>
          <w:sz w:val="28"/>
          <w:szCs w:val="28"/>
        </w:rPr>
        <w:tab/>
        <w:t>Fractured pelv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6"/>
        <w:gridCol w:w="7460"/>
        <w:gridCol w:w="1030"/>
      </w:tblGrid>
      <w:tr w:rsidR="001108D7" w:rsidRPr="005F4B9C" w14:paraId="574C60AD" w14:textId="77777777" w:rsidTr="006B13DB">
        <w:trPr>
          <w:trHeight w:val="400"/>
        </w:trPr>
        <w:tc>
          <w:tcPr>
            <w:tcW w:w="292" w:type="pct"/>
          </w:tcPr>
          <w:p w14:paraId="0E3DE0A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76E117E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571" w:type="pct"/>
          </w:tcPr>
          <w:p w14:paraId="345FB91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6057C85F" w14:textId="77777777" w:rsidTr="006B13DB">
        <w:trPr>
          <w:trHeight w:val="400"/>
        </w:trPr>
        <w:tc>
          <w:tcPr>
            <w:tcW w:w="292" w:type="pct"/>
          </w:tcPr>
          <w:p w14:paraId="2825A4F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4137" w:type="pct"/>
          </w:tcPr>
          <w:p w14:paraId="4736629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Manual neck inline immobilization</w:t>
            </w:r>
          </w:p>
        </w:tc>
        <w:tc>
          <w:tcPr>
            <w:tcW w:w="571" w:type="pct"/>
          </w:tcPr>
          <w:p w14:paraId="0C70D99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D0EA09E" w14:textId="77777777" w:rsidTr="006B13DB">
        <w:trPr>
          <w:trHeight w:val="400"/>
        </w:trPr>
        <w:tc>
          <w:tcPr>
            <w:tcW w:w="292" w:type="pct"/>
          </w:tcPr>
          <w:p w14:paraId="22AEDAE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4137" w:type="pct"/>
          </w:tcPr>
          <w:p w14:paraId="2910831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ive Oxygen</w:t>
            </w:r>
          </w:p>
        </w:tc>
        <w:tc>
          <w:tcPr>
            <w:tcW w:w="571" w:type="pct"/>
          </w:tcPr>
          <w:p w14:paraId="79820BE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6FA43CB1" w14:textId="77777777" w:rsidTr="006B13DB">
        <w:trPr>
          <w:trHeight w:val="400"/>
        </w:trPr>
        <w:tc>
          <w:tcPr>
            <w:tcW w:w="292" w:type="pct"/>
          </w:tcPr>
          <w:p w14:paraId="053473D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4137" w:type="pct"/>
          </w:tcPr>
          <w:p w14:paraId="484CB98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Basic airway management – chin lift / jaw thrust</w:t>
            </w:r>
          </w:p>
        </w:tc>
        <w:tc>
          <w:tcPr>
            <w:tcW w:w="571" w:type="pct"/>
          </w:tcPr>
          <w:p w14:paraId="427723C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4A2C10E" w14:textId="77777777" w:rsidTr="006B13DB">
        <w:trPr>
          <w:trHeight w:val="400"/>
        </w:trPr>
        <w:tc>
          <w:tcPr>
            <w:tcW w:w="292" w:type="pct"/>
          </w:tcPr>
          <w:p w14:paraId="0AB9435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4137" w:type="pct"/>
          </w:tcPr>
          <w:p w14:paraId="005A4AB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breathing – chest auscultation</w:t>
            </w:r>
          </w:p>
        </w:tc>
        <w:tc>
          <w:tcPr>
            <w:tcW w:w="571" w:type="pct"/>
          </w:tcPr>
          <w:p w14:paraId="22F1E31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F0C359C" w14:textId="77777777" w:rsidTr="006B13DB">
        <w:trPr>
          <w:trHeight w:val="400"/>
        </w:trPr>
        <w:tc>
          <w:tcPr>
            <w:tcW w:w="292" w:type="pct"/>
          </w:tcPr>
          <w:p w14:paraId="62D4FF1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4137" w:type="pct"/>
          </w:tcPr>
          <w:p w14:paraId="204A05D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HR and BP</w:t>
            </w:r>
          </w:p>
        </w:tc>
        <w:tc>
          <w:tcPr>
            <w:tcW w:w="571" w:type="pct"/>
          </w:tcPr>
          <w:p w14:paraId="52CFF58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80DA327" w14:textId="77777777" w:rsidTr="006B13DB">
        <w:trPr>
          <w:trHeight w:val="419"/>
        </w:trPr>
        <w:tc>
          <w:tcPr>
            <w:tcW w:w="292" w:type="pct"/>
          </w:tcPr>
          <w:p w14:paraId="6271602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6</w:t>
            </w:r>
          </w:p>
        </w:tc>
        <w:tc>
          <w:tcPr>
            <w:tcW w:w="4137" w:type="pct"/>
          </w:tcPr>
          <w:p w14:paraId="3282F17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ccess IV and take samples for FBC and cross-match. Start IV fluids</w:t>
            </w:r>
          </w:p>
        </w:tc>
        <w:tc>
          <w:tcPr>
            <w:tcW w:w="571" w:type="pct"/>
          </w:tcPr>
          <w:p w14:paraId="647643A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9832F39" w14:textId="77777777" w:rsidTr="006B13DB">
        <w:trPr>
          <w:trHeight w:val="400"/>
        </w:trPr>
        <w:tc>
          <w:tcPr>
            <w:tcW w:w="292" w:type="pct"/>
          </w:tcPr>
          <w:p w14:paraId="2E38C7F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4137" w:type="pct"/>
          </w:tcPr>
          <w:p w14:paraId="535C1C6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Recheck HR and BP – further IV fluids</w:t>
            </w:r>
          </w:p>
        </w:tc>
        <w:tc>
          <w:tcPr>
            <w:tcW w:w="571" w:type="pct"/>
          </w:tcPr>
          <w:p w14:paraId="0FBB8FA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982057B" w14:textId="77777777" w:rsidTr="006B13DB">
        <w:trPr>
          <w:trHeight w:val="400"/>
        </w:trPr>
        <w:tc>
          <w:tcPr>
            <w:tcW w:w="292" w:type="pct"/>
          </w:tcPr>
          <w:p w14:paraId="28B7559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4137" w:type="pct"/>
          </w:tcPr>
          <w:p w14:paraId="1C5BE21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Conscious level - AVUP </w:t>
            </w:r>
          </w:p>
        </w:tc>
        <w:tc>
          <w:tcPr>
            <w:tcW w:w="571" w:type="pct"/>
          </w:tcPr>
          <w:p w14:paraId="0BFE655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E2431BA" w14:textId="77777777" w:rsidTr="006B13DB">
        <w:trPr>
          <w:trHeight w:val="400"/>
        </w:trPr>
        <w:tc>
          <w:tcPr>
            <w:tcW w:w="292" w:type="pct"/>
          </w:tcPr>
          <w:p w14:paraId="4C1921D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4137" w:type="pct"/>
          </w:tcPr>
          <w:p w14:paraId="7B340CF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Secondary survey – fractured pelvis – pelvic sling</w:t>
            </w:r>
          </w:p>
        </w:tc>
        <w:tc>
          <w:tcPr>
            <w:tcW w:w="571" w:type="pct"/>
          </w:tcPr>
          <w:p w14:paraId="16E36EF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BAB99DE" w14:textId="77777777" w:rsidTr="006B13DB">
        <w:trPr>
          <w:trHeight w:val="362"/>
        </w:trPr>
        <w:tc>
          <w:tcPr>
            <w:tcW w:w="292" w:type="pct"/>
          </w:tcPr>
          <w:p w14:paraId="3D94710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4137" w:type="pct"/>
          </w:tcPr>
          <w:p w14:paraId="02C200A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nalgesia</w:t>
            </w:r>
          </w:p>
        </w:tc>
        <w:tc>
          <w:tcPr>
            <w:tcW w:w="571" w:type="pct"/>
          </w:tcPr>
          <w:p w14:paraId="67A0B77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62A4630" w14:textId="77777777" w:rsidTr="006B13DB">
        <w:trPr>
          <w:trHeight w:val="369"/>
        </w:trPr>
        <w:tc>
          <w:tcPr>
            <w:tcW w:w="292" w:type="pct"/>
          </w:tcPr>
          <w:p w14:paraId="213A9C4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60897C2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 POINTS</w:t>
            </w:r>
          </w:p>
        </w:tc>
        <w:tc>
          <w:tcPr>
            <w:tcW w:w="571" w:type="pct"/>
          </w:tcPr>
          <w:p w14:paraId="156D88E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3ED3565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CA4E6BB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7</w:t>
      </w:r>
    </w:p>
    <w:p w14:paraId="6D346F92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15 year-old boy climbing a tree fell to the ground, landing on his head.</w:t>
      </w:r>
    </w:p>
    <w:p w14:paraId="0FA91380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ccording to his family, he was initially conscious and complained of neck pain. Over the next 30 minutes he became unconscious. On arrival in hospital he had a right side seiz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6"/>
        <w:gridCol w:w="3659"/>
        <w:gridCol w:w="3351"/>
      </w:tblGrid>
      <w:tr w:rsidR="001108D7" w:rsidRPr="005F4B9C" w14:paraId="2A45E38C" w14:textId="77777777" w:rsidTr="006B13DB">
        <w:tc>
          <w:tcPr>
            <w:tcW w:w="2006" w:type="dxa"/>
          </w:tcPr>
          <w:p w14:paraId="645DD8D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SSESSMENT</w:t>
            </w:r>
          </w:p>
        </w:tc>
        <w:tc>
          <w:tcPr>
            <w:tcW w:w="3659" w:type="dxa"/>
          </w:tcPr>
          <w:p w14:paraId="7F55551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URTHER INFORMATION</w:t>
            </w:r>
          </w:p>
        </w:tc>
        <w:tc>
          <w:tcPr>
            <w:tcW w:w="3351" w:type="dxa"/>
          </w:tcPr>
          <w:p w14:paraId="07AD9BF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KEY POINTS</w:t>
            </w:r>
          </w:p>
        </w:tc>
      </w:tr>
      <w:tr w:rsidR="001108D7" w:rsidRPr="005F4B9C" w14:paraId="48D7A9B2" w14:textId="77777777" w:rsidTr="006B13DB">
        <w:tc>
          <w:tcPr>
            <w:tcW w:w="2006" w:type="dxa"/>
            <w:vMerge w:val="restart"/>
          </w:tcPr>
          <w:p w14:paraId="563732E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</w:tc>
        <w:tc>
          <w:tcPr>
            <w:tcW w:w="3659" w:type="dxa"/>
            <w:vMerge w:val="restart"/>
          </w:tcPr>
          <w:p w14:paraId="1EA86E8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Obstructed breathing (snoring, some distress)</w:t>
            </w: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  <w:tc>
          <w:tcPr>
            <w:tcW w:w="3351" w:type="dxa"/>
          </w:tcPr>
          <w:p w14:paraId="3EA4399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ervical spine care</w:t>
            </w: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  <w:p w14:paraId="3D42DAF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Oxygen</w:t>
            </w:r>
          </w:p>
        </w:tc>
      </w:tr>
      <w:tr w:rsidR="001108D7" w:rsidRPr="005F4B9C" w14:paraId="4CCE48EB" w14:textId="77777777" w:rsidTr="006B13DB">
        <w:tc>
          <w:tcPr>
            <w:tcW w:w="2006" w:type="dxa"/>
            <w:vMerge/>
          </w:tcPr>
          <w:p w14:paraId="1495FBB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9" w:type="dxa"/>
            <w:vMerge/>
          </w:tcPr>
          <w:p w14:paraId="58E5699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351" w:type="dxa"/>
          </w:tcPr>
          <w:p w14:paraId="74110A8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Simple airway management but may need intubation</w:t>
            </w:r>
          </w:p>
        </w:tc>
      </w:tr>
      <w:tr w:rsidR="001108D7" w:rsidRPr="005F4B9C" w14:paraId="0CA33575" w14:textId="77777777" w:rsidTr="006B13DB">
        <w:tc>
          <w:tcPr>
            <w:tcW w:w="2006" w:type="dxa"/>
          </w:tcPr>
          <w:p w14:paraId="20D031B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</w:t>
            </w:r>
          </w:p>
        </w:tc>
        <w:tc>
          <w:tcPr>
            <w:tcW w:w="3659" w:type="dxa"/>
          </w:tcPr>
          <w:p w14:paraId="6E102B3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Shallow breaths</w:t>
            </w:r>
          </w:p>
        </w:tc>
        <w:tc>
          <w:tcPr>
            <w:tcW w:w="3351" w:type="dxa"/>
          </w:tcPr>
          <w:p w14:paraId="7D56F93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Patient needs ventilatory assistance with a bag and mask</w:t>
            </w:r>
          </w:p>
        </w:tc>
      </w:tr>
      <w:tr w:rsidR="001108D7" w:rsidRPr="005F4B9C" w14:paraId="79C7A5E0" w14:textId="77777777" w:rsidTr="006B13DB">
        <w:tc>
          <w:tcPr>
            <w:tcW w:w="2006" w:type="dxa"/>
          </w:tcPr>
          <w:p w14:paraId="6C467CD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</w:t>
            </w:r>
          </w:p>
        </w:tc>
        <w:tc>
          <w:tcPr>
            <w:tcW w:w="3659" w:type="dxa"/>
          </w:tcPr>
          <w:p w14:paraId="672FBB1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P 130/90 HR 100</w:t>
            </w:r>
          </w:p>
        </w:tc>
        <w:tc>
          <w:tcPr>
            <w:tcW w:w="3351" w:type="dxa"/>
          </w:tcPr>
          <w:p w14:paraId="2D2A292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IV access 2x</w:t>
            </w:r>
          </w:p>
          <w:p w14:paraId="457A241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lood tests</w:t>
            </w:r>
          </w:p>
        </w:tc>
      </w:tr>
      <w:tr w:rsidR="001108D7" w:rsidRPr="005F4B9C" w14:paraId="06D5A921" w14:textId="77777777" w:rsidTr="006B13DB">
        <w:tc>
          <w:tcPr>
            <w:tcW w:w="2006" w:type="dxa"/>
          </w:tcPr>
          <w:p w14:paraId="7B33778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D</w:t>
            </w:r>
          </w:p>
        </w:tc>
        <w:tc>
          <w:tcPr>
            <w:tcW w:w="3659" w:type="dxa"/>
          </w:tcPr>
          <w:p w14:paraId="007EAC7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Left pupil fixed + dilated</w:t>
            </w:r>
          </w:p>
          <w:p w14:paraId="16AA893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lexing to pain only</w:t>
            </w:r>
          </w:p>
        </w:tc>
        <w:tc>
          <w:tcPr>
            <w:tcW w:w="3351" w:type="dxa"/>
          </w:tcPr>
          <w:p w14:paraId="275F3A8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all neurosurgeon</w:t>
            </w:r>
          </w:p>
          <w:p w14:paraId="0B563FA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Prepare burr-hole</w:t>
            </w:r>
          </w:p>
        </w:tc>
      </w:tr>
    </w:tbl>
    <w:p w14:paraId="4DC6079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11D9DE2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iagnosis:</w:t>
      </w:r>
      <w:r w:rsidRPr="005F4B9C">
        <w:rPr>
          <w:rFonts w:ascii="Times New Roman" w:hAnsi="Times New Roman" w:cs="Times New Roman"/>
          <w:sz w:val="28"/>
          <w:szCs w:val="28"/>
        </w:rPr>
        <w:tab/>
        <w:t xml:space="preserve"> Left extradural hematom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6"/>
        <w:gridCol w:w="7460"/>
        <w:gridCol w:w="1030"/>
      </w:tblGrid>
      <w:tr w:rsidR="001108D7" w:rsidRPr="005F4B9C" w14:paraId="7C3DD12B" w14:textId="77777777" w:rsidTr="006B13DB">
        <w:trPr>
          <w:trHeight w:val="400"/>
        </w:trPr>
        <w:tc>
          <w:tcPr>
            <w:tcW w:w="292" w:type="pct"/>
          </w:tcPr>
          <w:p w14:paraId="283EB27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0851E83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571" w:type="pct"/>
          </w:tcPr>
          <w:p w14:paraId="4945223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5BDBD5F2" w14:textId="77777777" w:rsidTr="006B13DB">
        <w:trPr>
          <w:trHeight w:val="400"/>
        </w:trPr>
        <w:tc>
          <w:tcPr>
            <w:tcW w:w="292" w:type="pct"/>
          </w:tcPr>
          <w:p w14:paraId="6A8E6C3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1</w:t>
            </w:r>
          </w:p>
        </w:tc>
        <w:tc>
          <w:tcPr>
            <w:tcW w:w="4137" w:type="pct"/>
          </w:tcPr>
          <w:p w14:paraId="74DB1F5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Manual in line cervical spine immobilization</w:t>
            </w:r>
          </w:p>
        </w:tc>
        <w:tc>
          <w:tcPr>
            <w:tcW w:w="571" w:type="pct"/>
          </w:tcPr>
          <w:p w14:paraId="154D91B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AC229FF" w14:textId="77777777" w:rsidTr="006B13DB">
        <w:trPr>
          <w:trHeight w:val="400"/>
        </w:trPr>
        <w:tc>
          <w:tcPr>
            <w:tcW w:w="292" w:type="pct"/>
          </w:tcPr>
          <w:p w14:paraId="1BAB952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4137" w:type="pct"/>
          </w:tcPr>
          <w:p w14:paraId="2085FD1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lear airway &amp; Open airway – chin lift</w:t>
            </w:r>
          </w:p>
        </w:tc>
        <w:tc>
          <w:tcPr>
            <w:tcW w:w="571" w:type="pct"/>
          </w:tcPr>
          <w:p w14:paraId="4F4C3CB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FEE1A3E" w14:textId="77777777" w:rsidTr="006B13DB">
        <w:trPr>
          <w:trHeight w:val="400"/>
        </w:trPr>
        <w:tc>
          <w:tcPr>
            <w:tcW w:w="292" w:type="pct"/>
          </w:tcPr>
          <w:p w14:paraId="45D1FC9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4137" w:type="pct"/>
          </w:tcPr>
          <w:p w14:paraId="23D42EB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ive Oxygen</w:t>
            </w:r>
          </w:p>
        </w:tc>
        <w:tc>
          <w:tcPr>
            <w:tcW w:w="571" w:type="pct"/>
          </w:tcPr>
          <w:p w14:paraId="1E10A74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D4AD5C2" w14:textId="77777777" w:rsidTr="006B13DB">
        <w:trPr>
          <w:trHeight w:val="400"/>
        </w:trPr>
        <w:tc>
          <w:tcPr>
            <w:tcW w:w="292" w:type="pct"/>
          </w:tcPr>
          <w:p w14:paraId="6C71B95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4137" w:type="pct"/>
          </w:tcPr>
          <w:p w14:paraId="61E0A33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Look, listen and feel breathing - auscultation</w:t>
            </w:r>
          </w:p>
        </w:tc>
        <w:tc>
          <w:tcPr>
            <w:tcW w:w="571" w:type="pct"/>
          </w:tcPr>
          <w:p w14:paraId="01E22FA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AC168C6" w14:textId="77777777" w:rsidTr="006B13DB">
        <w:trPr>
          <w:trHeight w:val="400"/>
        </w:trPr>
        <w:tc>
          <w:tcPr>
            <w:tcW w:w="292" w:type="pct"/>
          </w:tcPr>
          <w:p w14:paraId="1AF7673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4137" w:type="pct"/>
          </w:tcPr>
          <w:p w14:paraId="2040985B" w14:textId="23651926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Ventilation assistance. Consider intubation</w:t>
            </w:r>
          </w:p>
        </w:tc>
        <w:tc>
          <w:tcPr>
            <w:tcW w:w="571" w:type="pct"/>
          </w:tcPr>
          <w:p w14:paraId="6921A4F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FAA8ABD" w14:textId="77777777" w:rsidTr="006B13DB">
        <w:trPr>
          <w:trHeight w:val="419"/>
        </w:trPr>
        <w:tc>
          <w:tcPr>
            <w:tcW w:w="292" w:type="pct"/>
          </w:tcPr>
          <w:p w14:paraId="78DD48B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4137" w:type="pct"/>
          </w:tcPr>
          <w:p w14:paraId="5C3CB8E7" w14:textId="410CE8A8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circulation - BP, pulse and perfusion</w:t>
            </w:r>
          </w:p>
        </w:tc>
        <w:tc>
          <w:tcPr>
            <w:tcW w:w="571" w:type="pct"/>
          </w:tcPr>
          <w:p w14:paraId="208E56F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1E35AA0" w14:textId="77777777" w:rsidTr="006B13DB">
        <w:trPr>
          <w:trHeight w:val="400"/>
        </w:trPr>
        <w:tc>
          <w:tcPr>
            <w:tcW w:w="292" w:type="pct"/>
          </w:tcPr>
          <w:p w14:paraId="1C991BB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4137" w:type="pct"/>
          </w:tcPr>
          <w:p w14:paraId="38C86DD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V access and take blood samples for FBC</w:t>
            </w:r>
          </w:p>
        </w:tc>
        <w:tc>
          <w:tcPr>
            <w:tcW w:w="571" w:type="pct"/>
          </w:tcPr>
          <w:p w14:paraId="7C2B3D8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CD1C472" w14:textId="77777777" w:rsidTr="006B13DB">
        <w:trPr>
          <w:trHeight w:val="400"/>
        </w:trPr>
        <w:tc>
          <w:tcPr>
            <w:tcW w:w="292" w:type="pct"/>
          </w:tcPr>
          <w:p w14:paraId="2A18812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4137" w:type="pct"/>
          </w:tcPr>
          <w:p w14:paraId="09202EA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VUP and neurological examination</w:t>
            </w:r>
          </w:p>
        </w:tc>
        <w:tc>
          <w:tcPr>
            <w:tcW w:w="571" w:type="pct"/>
          </w:tcPr>
          <w:p w14:paraId="32AB9DC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425927C" w14:textId="77777777" w:rsidTr="006B13DB">
        <w:trPr>
          <w:trHeight w:val="400"/>
        </w:trPr>
        <w:tc>
          <w:tcPr>
            <w:tcW w:w="292" w:type="pct"/>
          </w:tcPr>
          <w:p w14:paraId="166A36B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4137" w:type="pct"/>
          </w:tcPr>
          <w:p w14:paraId="03C2A4B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all neurosurgeon - Arrange theatre for hematoma evacuation</w:t>
            </w:r>
          </w:p>
        </w:tc>
        <w:tc>
          <w:tcPr>
            <w:tcW w:w="571" w:type="pct"/>
          </w:tcPr>
          <w:p w14:paraId="5D36A35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2068C67" w14:textId="77777777" w:rsidTr="006B13DB">
        <w:trPr>
          <w:trHeight w:val="362"/>
        </w:trPr>
        <w:tc>
          <w:tcPr>
            <w:tcW w:w="292" w:type="pct"/>
          </w:tcPr>
          <w:p w14:paraId="007149E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4137" w:type="pct"/>
          </w:tcPr>
          <w:p w14:paraId="152D1F3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Proceed to secondary survey</w:t>
            </w:r>
          </w:p>
        </w:tc>
        <w:tc>
          <w:tcPr>
            <w:tcW w:w="571" w:type="pct"/>
          </w:tcPr>
          <w:p w14:paraId="7F13B4A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B0C39B0" w14:textId="77777777" w:rsidTr="006B13DB">
        <w:trPr>
          <w:trHeight w:val="369"/>
        </w:trPr>
        <w:tc>
          <w:tcPr>
            <w:tcW w:w="292" w:type="pct"/>
          </w:tcPr>
          <w:p w14:paraId="404514E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354082D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 POINTS</w:t>
            </w:r>
          </w:p>
        </w:tc>
        <w:tc>
          <w:tcPr>
            <w:tcW w:w="571" w:type="pct"/>
          </w:tcPr>
          <w:p w14:paraId="06E85B8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3F0DE12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1282F181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8</w:t>
      </w:r>
    </w:p>
    <w:p w14:paraId="4477AA0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45 year-old factory worker is crushed by a container truck at work. He is brought into hospital with severe breathing difficulties.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6"/>
        <w:gridCol w:w="3659"/>
        <w:gridCol w:w="3351"/>
      </w:tblGrid>
      <w:tr w:rsidR="001108D7" w14:paraId="46D36D91" w14:textId="77777777" w:rsidTr="006B13DB">
        <w:tc>
          <w:tcPr>
            <w:tcW w:w="2006" w:type="dxa"/>
          </w:tcPr>
          <w:p w14:paraId="3DC25895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SSESSMENT</w:t>
            </w:r>
          </w:p>
        </w:tc>
        <w:tc>
          <w:tcPr>
            <w:tcW w:w="3659" w:type="dxa"/>
          </w:tcPr>
          <w:p w14:paraId="63CD3301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URTHER INFORMATION</w:t>
            </w:r>
          </w:p>
        </w:tc>
        <w:tc>
          <w:tcPr>
            <w:tcW w:w="3351" w:type="dxa"/>
          </w:tcPr>
          <w:p w14:paraId="522A9643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KEY POINTS</w:t>
            </w:r>
          </w:p>
        </w:tc>
      </w:tr>
      <w:tr w:rsidR="001108D7" w14:paraId="7EF8C49F" w14:textId="77777777" w:rsidTr="006B13DB">
        <w:tc>
          <w:tcPr>
            <w:tcW w:w="2006" w:type="dxa"/>
          </w:tcPr>
          <w:p w14:paraId="381F3CBA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</w:t>
            </w:r>
          </w:p>
        </w:tc>
        <w:tc>
          <w:tcPr>
            <w:tcW w:w="3659" w:type="dxa"/>
          </w:tcPr>
          <w:p w14:paraId="21697860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Respiratory rate 40</w:t>
            </w: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  <w:p w14:paraId="663BB551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Shallow breathing</w:t>
            </w:r>
          </w:p>
          <w:p w14:paraId="1BA7D858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yanosed</w:t>
            </w:r>
          </w:p>
        </w:tc>
        <w:tc>
          <w:tcPr>
            <w:tcW w:w="3351" w:type="dxa"/>
          </w:tcPr>
          <w:p w14:paraId="11235B5F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ervical spine care</w:t>
            </w:r>
          </w:p>
          <w:p w14:paraId="14751638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Simple airway management</w:t>
            </w:r>
          </w:p>
          <w:p w14:paraId="6AE2197D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Oxygen</w:t>
            </w:r>
          </w:p>
        </w:tc>
      </w:tr>
      <w:tr w:rsidR="001108D7" w14:paraId="1FA123C3" w14:textId="77777777" w:rsidTr="006B13DB">
        <w:tc>
          <w:tcPr>
            <w:tcW w:w="2006" w:type="dxa"/>
          </w:tcPr>
          <w:p w14:paraId="289BFD7A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</w:t>
            </w:r>
          </w:p>
          <w:p w14:paraId="0357F296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intubation</w:t>
            </w:r>
          </w:p>
        </w:tc>
        <w:tc>
          <w:tcPr>
            <w:tcW w:w="3659" w:type="dxa"/>
          </w:tcPr>
          <w:p w14:paraId="60021FFC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ilateral wheeze and crepitation</w:t>
            </w:r>
          </w:p>
          <w:p w14:paraId="4C91E8ED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ir entry &lt;&lt; on right side</w:t>
            </w: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  <w:p w14:paraId="14A1B8E6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Paradoxical movement on right anterior</w:t>
            </w:r>
          </w:p>
          <w:p w14:paraId="1B3EF924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chest (flail chest)</w:t>
            </w: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  <w:tc>
          <w:tcPr>
            <w:tcW w:w="3351" w:type="dxa"/>
          </w:tcPr>
          <w:p w14:paraId="59E8ACA6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Need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or flail chest</w:t>
            </w:r>
          </w:p>
          <w:p w14:paraId="4E343C9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Analgesia</w:t>
            </w:r>
          </w:p>
          <w:p w14:paraId="45052FFE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Percussion note dull on right side</w:t>
            </w:r>
          </w:p>
          <w:p w14:paraId="730EF385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Drain blood from the right chest</w:t>
            </w: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</w:tr>
      <w:tr w:rsidR="001108D7" w14:paraId="39D405DA" w14:textId="77777777" w:rsidTr="006B13DB">
        <w:tc>
          <w:tcPr>
            <w:tcW w:w="2006" w:type="dxa"/>
          </w:tcPr>
          <w:p w14:paraId="03E5BFCB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</w:t>
            </w:r>
          </w:p>
        </w:tc>
        <w:tc>
          <w:tcPr>
            <w:tcW w:w="3659" w:type="dxa"/>
          </w:tcPr>
          <w:p w14:paraId="1FFB7AF5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P 100/60 HR 140</w:t>
            </w: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  <w:p w14:paraId="0DA8C2E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Good response to fluid</w:t>
            </w: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  <w:tc>
          <w:tcPr>
            <w:tcW w:w="3351" w:type="dxa"/>
          </w:tcPr>
          <w:p w14:paraId="1E4AC13C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IV access 2x</w:t>
            </w:r>
          </w:p>
          <w:p w14:paraId="34E3EB0C" w14:textId="77777777" w:rsidR="001108D7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Blood tests</w:t>
            </w:r>
          </w:p>
          <w:p w14:paraId="26BCF37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sz w:val="28"/>
                <w:szCs w:val="28"/>
              </w:rPr>
              <w:t>Fluid bolus x2</w:t>
            </w:r>
          </w:p>
        </w:tc>
      </w:tr>
    </w:tbl>
    <w:p w14:paraId="15F140D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lastRenderedPageBreak/>
        <w:t>Diagnosis:</w:t>
      </w:r>
      <w:r w:rsidRPr="005F4B9C">
        <w:rPr>
          <w:rFonts w:ascii="Times New Roman" w:hAnsi="Times New Roman" w:cs="Times New Roman"/>
          <w:sz w:val="28"/>
          <w:szCs w:val="28"/>
        </w:rPr>
        <w:tab/>
        <w:t xml:space="preserve"> Crush injury with right sided flail chest and haemothora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6"/>
        <w:gridCol w:w="7460"/>
        <w:gridCol w:w="1030"/>
      </w:tblGrid>
      <w:tr w:rsidR="001108D7" w:rsidRPr="005F4B9C" w14:paraId="6DCB159E" w14:textId="77777777" w:rsidTr="006B13DB">
        <w:trPr>
          <w:trHeight w:val="400"/>
        </w:trPr>
        <w:tc>
          <w:tcPr>
            <w:tcW w:w="292" w:type="pct"/>
          </w:tcPr>
          <w:p w14:paraId="6350ED8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32B5AFE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571" w:type="pct"/>
          </w:tcPr>
          <w:p w14:paraId="7F29486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5B1ED930" w14:textId="77777777" w:rsidTr="006B13DB">
        <w:trPr>
          <w:trHeight w:val="400"/>
        </w:trPr>
        <w:tc>
          <w:tcPr>
            <w:tcW w:w="292" w:type="pct"/>
          </w:tcPr>
          <w:p w14:paraId="230940D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4137" w:type="pct"/>
          </w:tcPr>
          <w:p w14:paraId="3508537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response from head end</w:t>
            </w:r>
          </w:p>
        </w:tc>
        <w:tc>
          <w:tcPr>
            <w:tcW w:w="571" w:type="pct"/>
          </w:tcPr>
          <w:p w14:paraId="1B77B9C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7C59C58" w14:textId="77777777" w:rsidTr="006B13DB">
        <w:trPr>
          <w:trHeight w:val="400"/>
        </w:trPr>
        <w:tc>
          <w:tcPr>
            <w:tcW w:w="292" w:type="pct"/>
          </w:tcPr>
          <w:p w14:paraId="497EF4B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4137" w:type="pct"/>
          </w:tcPr>
          <w:p w14:paraId="267F922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In line cervical spine immobilization </w:t>
            </w:r>
          </w:p>
        </w:tc>
        <w:tc>
          <w:tcPr>
            <w:tcW w:w="571" w:type="pct"/>
          </w:tcPr>
          <w:p w14:paraId="0716FBC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6C5E43D" w14:textId="77777777" w:rsidTr="006B13DB">
        <w:trPr>
          <w:trHeight w:val="400"/>
        </w:trPr>
        <w:tc>
          <w:tcPr>
            <w:tcW w:w="292" w:type="pct"/>
          </w:tcPr>
          <w:p w14:paraId="130BA56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4137" w:type="pct"/>
          </w:tcPr>
          <w:p w14:paraId="40D5143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Look, listen and feel for breathing</w:t>
            </w:r>
          </w:p>
        </w:tc>
        <w:tc>
          <w:tcPr>
            <w:tcW w:w="571" w:type="pct"/>
          </w:tcPr>
          <w:p w14:paraId="4974895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F180A3A" w14:textId="77777777" w:rsidTr="006B13DB">
        <w:trPr>
          <w:trHeight w:val="400"/>
        </w:trPr>
        <w:tc>
          <w:tcPr>
            <w:tcW w:w="292" w:type="pct"/>
          </w:tcPr>
          <w:p w14:paraId="40D1C7E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4137" w:type="pct"/>
          </w:tcPr>
          <w:p w14:paraId="4AEE0D2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lear airway, Guedel’s airway</w:t>
            </w:r>
          </w:p>
        </w:tc>
        <w:tc>
          <w:tcPr>
            <w:tcW w:w="571" w:type="pct"/>
          </w:tcPr>
          <w:p w14:paraId="297A97A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5B036C9" w14:textId="77777777" w:rsidTr="006B13DB">
        <w:trPr>
          <w:trHeight w:val="400"/>
        </w:trPr>
        <w:tc>
          <w:tcPr>
            <w:tcW w:w="292" w:type="pct"/>
          </w:tcPr>
          <w:p w14:paraId="384D2DE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4137" w:type="pct"/>
          </w:tcPr>
          <w:p w14:paraId="03E616A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ive Oxygen</w:t>
            </w:r>
          </w:p>
        </w:tc>
        <w:tc>
          <w:tcPr>
            <w:tcW w:w="571" w:type="pct"/>
          </w:tcPr>
          <w:p w14:paraId="2CFF356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E6C8B85" w14:textId="77777777" w:rsidTr="006B13DB">
        <w:trPr>
          <w:trHeight w:val="419"/>
        </w:trPr>
        <w:tc>
          <w:tcPr>
            <w:tcW w:w="292" w:type="pct"/>
          </w:tcPr>
          <w:p w14:paraId="6432A7B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4137" w:type="pct"/>
          </w:tcPr>
          <w:p w14:paraId="06590A8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Right side chest tube </w:t>
            </w:r>
          </w:p>
        </w:tc>
        <w:tc>
          <w:tcPr>
            <w:tcW w:w="571" w:type="pct"/>
          </w:tcPr>
          <w:p w14:paraId="20F47D0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16B6D26" w14:textId="77777777" w:rsidTr="006B13DB">
        <w:trPr>
          <w:trHeight w:val="400"/>
        </w:trPr>
        <w:tc>
          <w:tcPr>
            <w:tcW w:w="292" w:type="pct"/>
          </w:tcPr>
          <w:p w14:paraId="0531465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4137" w:type="pct"/>
          </w:tcPr>
          <w:p w14:paraId="4E63FCA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2 I/V line access by 18 G cannula </w:t>
            </w:r>
          </w:p>
        </w:tc>
        <w:tc>
          <w:tcPr>
            <w:tcW w:w="571" w:type="pct"/>
          </w:tcPr>
          <w:p w14:paraId="6CDF667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1903DBC" w14:textId="77777777" w:rsidTr="006B13DB">
        <w:trPr>
          <w:trHeight w:val="400"/>
        </w:trPr>
        <w:tc>
          <w:tcPr>
            <w:tcW w:w="292" w:type="pct"/>
          </w:tcPr>
          <w:p w14:paraId="21473D5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4137" w:type="pct"/>
          </w:tcPr>
          <w:p w14:paraId="450A34F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I/V Fluids </w:t>
            </w:r>
          </w:p>
        </w:tc>
        <w:tc>
          <w:tcPr>
            <w:tcW w:w="571" w:type="pct"/>
          </w:tcPr>
          <w:p w14:paraId="339DA35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ACA0292" w14:textId="77777777" w:rsidTr="006B13DB">
        <w:trPr>
          <w:trHeight w:val="400"/>
        </w:trPr>
        <w:tc>
          <w:tcPr>
            <w:tcW w:w="292" w:type="pct"/>
          </w:tcPr>
          <w:p w14:paraId="559D3C2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4137" w:type="pct"/>
          </w:tcPr>
          <w:p w14:paraId="0C1A4CE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Blood sample for cross match and FBC, Urea, sugar.</w:t>
            </w:r>
          </w:p>
        </w:tc>
        <w:tc>
          <w:tcPr>
            <w:tcW w:w="571" w:type="pct"/>
          </w:tcPr>
          <w:p w14:paraId="68045F5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28877E7" w14:textId="77777777" w:rsidTr="006B13DB">
        <w:trPr>
          <w:trHeight w:val="362"/>
        </w:trPr>
        <w:tc>
          <w:tcPr>
            <w:tcW w:w="292" w:type="pct"/>
          </w:tcPr>
          <w:p w14:paraId="02D1417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4137" w:type="pct"/>
          </w:tcPr>
          <w:p w14:paraId="30C9C62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Analgesia </w:t>
            </w:r>
          </w:p>
        </w:tc>
        <w:tc>
          <w:tcPr>
            <w:tcW w:w="571" w:type="pct"/>
          </w:tcPr>
          <w:p w14:paraId="47C2AD8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09117E6" w14:textId="77777777" w:rsidTr="006B13DB">
        <w:trPr>
          <w:trHeight w:val="369"/>
        </w:trPr>
        <w:tc>
          <w:tcPr>
            <w:tcW w:w="292" w:type="pct"/>
          </w:tcPr>
          <w:p w14:paraId="186C9A8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197217E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 POINTS</w:t>
            </w:r>
          </w:p>
        </w:tc>
        <w:tc>
          <w:tcPr>
            <w:tcW w:w="571" w:type="pct"/>
          </w:tcPr>
          <w:p w14:paraId="490C868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594E90E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6197FD4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9</w:t>
      </w:r>
    </w:p>
    <w:p w14:paraId="0B49B6C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25 year old woman has been assaulted with a large heavy stick. On arrival in hospital she has extensive facial injuries, stridor and respiratory distress. She is cyanosed and is making groaning sounds.</w:t>
      </w:r>
    </w:p>
    <w:p w14:paraId="25F5535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SSESSMEN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URTHER INFORMATION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KEY POINTS</w:t>
      </w:r>
    </w:p>
    <w:p w14:paraId="4F8C3901" w14:textId="77777777" w:rsidR="001108D7" w:rsidRPr="005F4B9C" w:rsidRDefault="001108D7" w:rsidP="001108D7">
      <w:pPr>
        <w:spacing w:line="360" w:lineRule="auto"/>
        <w:ind w:left="2160" w:hanging="216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</w:t>
      </w:r>
      <w:r w:rsidRPr="005F4B9C">
        <w:rPr>
          <w:rFonts w:ascii="Times New Roman" w:hAnsi="Times New Roman" w:cs="Times New Roman"/>
          <w:sz w:val="28"/>
          <w:szCs w:val="28"/>
        </w:rPr>
        <w:tab/>
        <w:t>Basic airway management does not</w:t>
      </w:r>
      <w:r w:rsidRPr="005F4B9C">
        <w:rPr>
          <w:rFonts w:ascii="Times New Roman" w:hAnsi="Times New Roman" w:cs="Times New Roman"/>
          <w:sz w:val="28"/>
          <w:szCs w:val="28"/>
        </w:rPr>
        <w:tab/>
        <w:t>Cervical spine care</w:t>
      </w:r>
      <w:r w:rsidRPr="005F4B9C">
        <w:rPr>
          <w:rFonts w:ascii="Times New Roman" w:hAnsi="Times New Roman" w:cs="Times New Roman"/>
          <w:sz w:val="28"/>
          <w:szCs w:val="28"/>
        </w:rPr>
        <w:tab/>
      </w:r>
    </w:p>
    <w:p w14:paraId="5173BEDE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relieve the airway obstruction                  Oxygen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</w:p>
    <w:p w14:paraId="606E2CE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ag mask ventilation is difficul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Suction, jaw thrust, Chin lift</w:t>
      </w:r>
    </w:p>
    <w:p w14:paraId="7DBC929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ag mask ventilation</w:t>
      </w:r>
    </w:p>
    <w:p w14:paraId="4650CFC6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 xml:space="preserve">Must intubate </w:t>
      </w:r>
    </w:p>
    <w:p w14:paraId="253FB0D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176F7CF3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B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hest: air entry normal</w:t>
      </w:r>
    </w:p>
    <w:p w14:paraId="2B19382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lastRenderedPageBreak/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reathing sounds OK</w:t>
      </w:r>
    </w:p>
    <w:p w14:paraId="018B89F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1383D6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C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P 130/90 HR 110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IV line</w:t>
      </w:r>
    </w:p>
    <w:p w14:paraId="4598FB4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lood tests</w:t>
      </w:r>
    </w:p>
    <w:p w14:paraId="18ED9E9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luid bolus</w:t>
      </w:r>
    </w:p>
    <w:p w14:paraId="6EE952E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81F5306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Pupils equal and normal response</w:t>
      </w:r>
    </w:p>
    <w:p w14:paraId="34C0C9A6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to light</w:t>
      </w:r>
    </w:p>
    <w:p w14:paraId="6304AF2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Open eyes to voice (remembers)</w:t>
      </w:r>
    </w:p>
    <w:p w14:paraId="45C17BA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Localizes to pain</w:t>
      </w:r>
    </w:p>
    <w:p w14:paraId="2AB1D737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39A2423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Secondary survey: swollen right humerus</w:t>
      </w:r>
    </w:p>
    <w:p w14:paraId="4B690D4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18306B30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iagnosis:</w:t>
      </w:r>
      <w:r w:rsidRPr="005F4B9C">
        <w:rPr>
          <w:rFonts w:ascii="Times New Roman" w:hAnsi="Times New Roman" w:cs="Times New Roman"/>
          <w:sz w:val="28"/>
          <w:szCs w:val="28"/>
        </w:rPr>
        <w:tab/>
        <w:t xml:space="preserve"> Facial fractures,</w:t>
      </w:r>
    </w:p>
    <w:p w14:paraId="148CE1F6" w14:textId="77777777" w:rsidR="001108D7" w:rsidRPr="005F4B9C" w:rsidRDefault="001108D7" w:rsidP="001108D7">
      <w:pPr>
        <w:spacing w:line="360" w:lineRule="auto"/>
        <w:ind w:left="720" w:firstLine="72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 xml:space="preserve"> Moderate blood loss, </w:t>
      </w:r>
    </w:p>
    <w:p w14:paraId="7BC565D1" w14:textId="77777777" w:rsidR="001108D7" w:rsidRPr="005F4B9C" w:rsidRDefault="001108D7" w:rsidP="001108D7">
      <w:pPr>
        <w:spacing w:line="360" w:lineRule="auto"/>
        <w:ind w:left="144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 xml:space="preserve"> Fractured humeru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6"/>
        <w:gridCol w:w="7460"/>
        <w:gridCol w:w="1030"/>
      </w:tblGrid>
      <w:tr w:rsidR="001108D7" w:rsidRPr="005F4B9C" w14:paraId="1B54CDE7" w14:textId="77777777" w:rsidTr="006B13DB">
        <w:trPr>
          <w:trHeight w:val="253"/>
        </w:trPr>
        <w:tc>
          <w:tcPr>
            <w:tcW w:w="292" w:type="pct"/>
          </w:tcPr>
          <w:p w14:paraId="5EDFFFC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526380A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571" w:type="pct"/>
          </w:tcPr>
          <w:p w14:paraId="4E4A817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612FB8E1" w14:textId="77777777" w:rsidTr="006B13DB">
        <w:trPr>
          <w:trHeight w:val="257"/>
        </w:trPr>
        <w:tc>
          <w:tcPr>
            <w:tcW w:w="292" w:type="pct"/>
          </w:tcPr>
          <w:p w14:paraId="1F6BE87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4137" w:type="pct"/>
          </w:tcPr>
          <w:p w14:paraId="09C1028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pply Oxygen</w:t>
            </w:r>
          </w:p>
        </w:tc>
        <w:tc>
          <w:tcPr>
            <w:tcW w:w="571" w:type="pct"/>
          </w:tcPr>
          <w:p w14:paraId="4C89E55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44DB0BA" w14:textId="77777777" w:rsidTr="006B13DB">
        <w:trPr>
          <w:trHeight w:val="288"/>
        </w:trPr>
        <w:tc>
          <w:tcPr>
            <w:tcW w:w="292" w:type="pct"/>
          </w:tcPr>
          <w:p w14:paraId="7ED4891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4137" w:type="pct"/>
          </w:tcPr>
          <w:p w14:paraId="3A9D4DF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Basic airway management – Chin lift / Jaw thrust</w:t>
            </w:r>
          </w:p>
        </w:tc>
        <w:tc>
          <w:tcPr>
            <w:tcW w:w="571" w:type="pct"/>
          </w:tcPr>
          <w:p w14:paraId="3FC5DA1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51F2615" w14:textId="77777777" w:rsidTr="006B13DB">
        <w:trPr>
          <w:trHeight w:val="279"/>
        </w:trPr>
        <w:tc>
          <w:tcPr>
            <w:tcW w:w="292" w:type="pct"/>
          </w:tcPr>
          <w:p w14:paraId="5381A4C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4137" w:type="pct"/>
          </w:tcPr>
          <w:p w14:paraId="2F9ABAD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Suction Airway</w:t>
            </w:r>
          </w:p>
        </w:tc>
        <w:tc>
          <w:tcPr>
            <w:tcW w:w="571" w:type="pct"/>
          </w:tcPr>
          <w:p w14:paraId="5DFE701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E8E98CA" w14:textId="77777777" w:rsidTr="006B13DB">
        <w:trPr>
          <w:trHeight w:val="268"/>
        </w:trPr>
        <w:tc>
          <w:tcPr>
            <w:tcW w:w="292" w:type="pct"/>
          </w:tcPr>
          <w:p w14:paraId="1704B38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4137" w:type="pct"/>
          </w:tcPr>
          <w:p w14:paraId="2A68B30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Bag mask ventilation</w:t>
            </w:r>
          </w:p>
        </w:tc>
        <w:tc>
          <w:tcPr>
            <w:tcW w:w="571" w:type="pct"/>
          </w:tcPr>
          <w:p w14:paraId="0DA859E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98D58EE" w14:textId="77777777" w:rsidTr="006B13DB">
        <w:trPr>
          <w:trHeight w:val="273"/>
        </w:trPr>
        <w:tc>
          <w:tcPr>
            <w:tcW w:w="292" w:type="pct"/>
          </w:tcPr>
          <w:p w14:paraId="0F883FF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4137" w:type="pct"/>
          </w:tcPr>
          <w:p w14:paraId="790BDF7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Requires intubation / Consider possible need for cricothyroidotomy</w:t>
            </w:r>
          </w:p>
        </w:tc>
        <w:tc>
          <w:tcPr>
            <w:tcW w:w="571" w:type="pct"/>
          </w:tcPr>
          <w:p w14:paraId="5788E38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2323D2A" w14:textId="77777777" w:rsidTr="006B13DB">
        <w:trPr>
          <w:trHeight w:val="277"/>
        </w:trPr>
        <w:tc>
          <w:tcPr>
            <w:tcW w:w="292" w:type="pct"/>
          </w:tcPr>
          <w:p w14:paraId="7E9986B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4137" w:type="pct"/>
          </w:tcPr>
          <w:p w14:paraId="62D1F5A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Requires sedation / anaesthesia / analgesia</w:t>
            </w:r>
          </w:p>
        </w:tc>
        <w:tc>
          <w:tcPr>
            <w:tcW w:w="571" w:type="pct"/>
          </w:tcPr>
          <w:p w14:paraId="2BCA7D3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F4C49F1" w14:textId="77777777" w:rsidTr="006B13DB">
        <w:trPr>
          <w:trHeight w:val="267"/>
        </w:trPr>
        <w:tc>
          <w:tcPr>
            <w:tcW w:w="292" w:type="pct"/>
          </w:tcPr>
          <w:p w14:paraId="2C611EB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4137" w:type="pct"/>
          </w:tcPr>
          <w:p w14:paraId="24E5387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 Spine care during intubation attempt – Manual in line stabilization</w:t>
            </w:r>
          </w:p>
        </w:tc>
        <w:tc>
          <w:tcPr>
            <w:tcW w:w="571" w:type="pct"/>
          </w:tcPr>
          <w:p w14:paraId="08B4E89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3D2650E" w14:textId="77777777" w:rsidTr="006B13DB">
        <w:trPr>
          <w:trHeight w:val="284"/>
        </w:trPr>
        <w:tc>
          <w:tcPr>
            <w:tcW w:w="292" w:type="pct"/>
          </w:tcPr>
          <w:p w14:paraId="4CBD6EE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4137" w:type="pct"/>
          </w:tcPr>
          <w:p w14:paraId="1A54714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ssess breathing and circulation</w:t>
            </w:r>
          </w:p>
        </w:tc>
        <w:tc>
          <w:tcPr>
            <w:tcW w:w="571" w:type="pct"/>
          </w:tcPr>
          <w:p w14:paraId="348A971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DDE6732" w14:textId="77777777" w:rsidTr="006B13DB">
        <w:trPr>
          <w:trHeight w:val="261"/>
        </w:trPr>
        <w:tc>
          <w:tcPr>
            <w:tcW w:w="292" w:type="pct"/>
          </w:tcPr>
          <w:p w14:paraId="797BA9E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4137" w:type="pct"/>
          </w:tcPr>
          <w:p w14:paraId="1832826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Moderate hypovolaemic shock / IV access and fluid bolus</w:t>
            </w:r>
          </w:p>
        </w:tc>
        <w:tc>
          <w:tcPr>
            <w:tcW w:w="571" w:type="pct"/>
          </w:tcPr>
          <w:p w14:paraId="64C2525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69DD5282" w14:textId="77777777" w:rsidTr="006B13DB">
        <w:trPr>
          <w:trHeight w:val="279"/>
        </w:trPr>
        <w:tc>
          <w:tcPr>
            <w:tcW w:w="292" w:type="pct"/>
          </w:tcPr>
          <w:p w14:paraId="28299F7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10</w:t>
            </w:r>
          </w:p>
        </w:tc>
        <w:tc>
          <w:tcPr>
            <w:tcW w:w="4137" w:type="pct"/>
          </w:tcPr>
          <w:p w14:paraId="5FD84C5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Proceed to secondary survey</w:t>
            </w:r>
          </w:p>
        </w:tc>
        <w:tc>
          <w:tcPr>
            <w:tcW w:w="571" w:type="pct"/>
          </w:tcPr>
          <w:p w14:paraId="07F5557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7044E03" w14:textId="77777777" w:rsidTr="006B13DB">
        <w:trPr>
          <w:trHeight w:val="283"/>
        </w:trPr>
        <w:tc>
          <w:tcPr>
            <w:tcW w:w="292" w:type="pct"/>
          </w:tcPr>
          <w:p w14:paraId="6AB3249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7590574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 POINTS</w:t>
            </w:r>
          </w:p>
        </w:tc>
        <w:tc>
          <w:tcPr>
            <w:tcW w:w="571" w:type="pct"/>
          </w:tcPr>
          <w:p w14:paraId="3D711A2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3B31A3C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7A63F4B5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10</w:t>
      </w:r>
    </w:p>
    <w:p w14:paraId="67AFBC89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70 year old man has been burnt in a house fire. It has taken 4 hours for the patient to reach hospital. On arrival, he is still dressed with a burnt area covering his chest and abdomen. He is groaning in pain and appears to be in respiratory distress.  He is confused.</w:t>
      </w:r>
    </w:p>
    <w:p w14:paraId="5BE0CC7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SSESSMEN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URTHER INFORMATION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KEY POINTS</w:t>
      </w:r>
    </w:p>
    <w:p w14:paraId="5A11560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61F734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No facial or airway burns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 xml:space="preserve">         </w:t>
      </w:r>
      <w:r w:rsidRPr="005F4B9C">
        <w:rPr>
          <w:rFonts w:ascii="Times New Roman" w:hAnsi="Times New Roman" w:cs="Times New Roman"/>
          <w:sz w:val="28"/>
          <w:szCs w:val="28"/>
        </w:rPr>
        <w:t>Oxygen</w:t>
      </w:r>
    </w:p>
    <w:p w14:paraId="5F97932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on inspection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irway managment</w:t>
      </w:r>
    </w:p>
    <w:p w14:paraId="54F66B1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Respiratory rate 30  SpO2 88% on air</w:t>
      </w:r>
    </w:p>
    <w:p w14:paraId="0C76EBE2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943FC1E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B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Wheeze on auscultation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</w:p>
    <w:p w14:paraId="502BDB8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ir entry normal R = L</w:t>
      </w:r>
    </w:p>
    <w:p w14:paraId="3D91683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E58CDB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C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P 90/70 HR 130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IV access 2x</w:t>
      </w:r>
    </w:p>
    <w:p w14:paraId="7FD8D25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old periphery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lood tests</w:t>
      </w:r>
    </w:p>
    <w:p w14:paraId="3C0A9D9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luid bolus</w:t>
      </w:r>
    </w:p>
    <w:p w14:paraId="7E4D5E7B" w14:textId="77777777" w:rsidR="001108D7" w:rsidRPr="005F4B9C" w:rsidRDefault="001108D7" w:rsidP="001108D7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good response</w:t>
      </w:r>
    </w:p>
    <w:p w14:paraId="792E9BB4" w14:textId="77777777" w:rsidR="001108D7" w:rsidRPr="005F4B9C" w:rsidRDefault="001108D7" w:rsidP="001108D7">
      <w:pPr>
        <w:spacing w:line="360" w:lineRule="auto"/>
        <w:ind w:left="6480"/>
        <w:rPr>
          <w:rFonts w:ascii="Times New Roman" w:hAnsi="Times New Roman" w:cs="Times New Roman"/>
          <w:sz w:val="28"/>
          <w:szCs w:val="28"/>
        </w:rPr>
      </w:pPr>
    </w:p>
    <w:p w14:paraId="0C182E8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lert, oriented after oxygen</w:t>
      </w:r>
    </w:p>
    <w:p w14:paraId="16BD6DF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C30B222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32EC9E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Secondary survey</w:t>
      </w:r>
      <w:r w:rsidRPr="005F4B9C">
        <w:rPr>
          <w:rFonts w:ascii="Times New Roman" w:hAnsi="Times New Roman" w:cs="Times New Roman"/>
          <w:sz w:val="28"/>
          <w:szCs w:val="28"/>
        </w:rPr>
        <w:tab/>
        <w:t>30-40% burns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urns care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 xml:space="preserve">               Resuscitation</w:t>
      </w:r>
    </w:p>
    <w:p w14:paraId="650446A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lastRenderedPageBreak/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Tetanus Prophylaxis</w:t>
      </w:r>
    </w:p>
    <w:p w14:paraId="70178D9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Supportive treatment</w:t>
      </w:r>
    </w:p>
    <w:p w14:paraId="529FF60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5DAD72E2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iagnosis: Burns 30-40% with inhalation injury to the lung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6"/>
        <w:gridCol w:w="7460"/>
        <w:gridCol w:w="1030"/>
      </w:tblGrid>
      <w:tr w:rsidR="001108D7" w:rsidRPr="005F4B9C" w14:paraId="41AD54FE" w14:textId="77777777" w:rsidTr="006B13DB">
        <w:trPr>
          <w:trHeight w:val="400"/>
        </w:trPr>
        <w:tc>
          <w:tcPr>
            <w:tcW w:w="292" w:type="pct"/>
          </w:tcPr>
          <w:p w14:paraId="621D1ED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1236118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571" w:type="pct"/>
          </w:tcPr>
          <w:p w14:paraId="3F4B2A9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6FCAA353" w14:textId="77777777" w:rsidTr="006B13DB">
        <w:trPr>
          <w:trHeight w:val="400"/>
        </w:trPr>
        <w:tc>
          <w:tcPr>
            <w:tcW w:w="292" w:type="pct"/>
          </w:tcPr>
          <w:p w14:paraId="31A27D5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4137" w:type="pct"/>
          </w:tcPr>
          <w:p w14:paraId="41AEA5F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for face, neck and upper airway burns</w:t>
            </w:r>
          </w:p>
        </w:tc>
        <w:tc>
          <w:tcPr>
            <w:tcW w:w="571" w:type="pct"/>
          </w:tcPr>
          <w:p w14:paraId="6421627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1B91BF5" w14:textId="77777777" w:rsidTr="006B13DB">
        <w:trPr>
          <w:trHeight w:val="400"/>
        </w:trPr>
        <w:tc>
          <w:tcPr>
            <w:tcW w:w="292" w:type="pct"/>
          </w:tcPr>
          <w:p w14:paraId="4BE8A74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4137" w:type="pct"/>
          </w:tcPr>
          <w:p w14:paraId="3766400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breathing pattern – Respiratory rate, auscultation, O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  <w:vertAlign w:val="subscript"/>
              </w:rPr>
              <w:t>2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Sats</w:t>
            </w:r>
          </w:p>
        </w:tc>
        <w:tc>
          <w:tcPr>
            <w:tcW w:w="571" w:type="pct"/>
          </w:tcPr>
          <w:p w14:paraId="68B2782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B44D042" w14:textId="77777777" w:rsidTr="006B13DB">
        <w:trPr>
          <w:trHeight w:val="400"/>
        </w:trPr>
        <w:tc>
          <w:tcPr>
            <w:tcW w:w="292" w:type="pct"/>
          </w:tcPr>
          <w:p w14:paraId="5572560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4137" w:type="pct"/>
          </w:tcPr>
          <w:p w14:paraId="1E5B241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ive Oxygen by mask</w:t>
            </w:r>
          </w:p>
        </w:tc>
        <w:tc>
          <w:tcPr>
            <w:tcW w:w="571" w:type="pct"/>
          </w:tcPr>
          <w:p w14:paraId="298415C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2E03533" w14:textId="77777777" w:rsidTr="006B13DB">
        <w:trPr>
          <w:trHeight w:val="400"/>
        </w:trPr>
        <w:tc>
          <w:tcPr>
            <w:tcW w:w="292" w:type="pct"/>
          </w:tcPr>
          <w:p w14:paraId="29F640B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4137" w:type="pct"/>
          </w:tcPr>
          <w:p w14:paraId="671D133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circulation – BP, pulse, perfusion</w:t>
            </w:r>
          </w:p>
        </w:tc>
        <w:tc>
          <w:tcPr>
            <w:tcW w:w="571" w:type="pct"/>
          </w:tcPr>
          <w:p w14:paraId="6177901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EF0D901" w14:textId="77777777" w:rsidTr="006B13DB">
        <w:trPr>
          <w:trHeight w:val="400"/>
        </w:trPr>
        <w:tc>
          <w:tcPr>
            <w:tcW w:w="292" w:type="pct"/>
          </w:tcPr>
          <w:p w14:paraId="2E65B3C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4137" w:type="pct"/>
          </w:tcPr>
          <w:p w14:paraId="0EADBED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V access, and take blood samples for FBC, E&amp;E, glucose, cross-match</w:t>
            </w:r>
          </w:p>
        </w:tc>
        <w:tc>
          <w:tcPr>
            <w:tcW w:w="571" w:type="pct"/>
          </w:tcPr>
          <w:p w14:paraId="3A8016A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8D92F09" w14:textId="77777777" w:rsidTr="006B13DB">
        <w:trPr>
          <w:trHeight w:val="419"/>
        </w:trPr>
        <w:tc>
          <w:tcPr>
            <w:tcW w:w="292" w:type="pct"/>
          </w:tcPr>
          <w:p w14:paraId="58C1F63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4137" w:type="pct"/>
          </w:tcPr>
          <w:p w14:paraId="2410A48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ive IV fluid boluses – check response</w:t>
            </w:r>
          </w:p>
        </w:tc>
        <w:tc>
          <w:tcPr>
            <w:tcW w:w="571" w:type="pct"/>
          </w:tcPr>
          <w:p w14:paraId="2D84C07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EA299C3" w14:textId="77777777" w:rsidTr="006B13DB">
        <w:trPr>
          <w:trHeight w:val="400"/>
        </w:trPr>
        <w:tc>
          <w:tcPr>
            <w:tcW w:w="292" w:type="pct"/>
          </w:tcPr>
          <w:p w14:paraId="1EEE4BE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4137" w:type="pct"/>
          </w:tcPr>
          <w:p w14:paraId="36E1C7E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Secondary survey – exclude other injuries</w:t>
            </w:r>
          </w:p>
        </w:tc>
        <w:tc>
          <w:tcPr>
            <w:tcW w:w="571" w:type="pct"/>
          </w:tcPr>
          <w:p w14:paraId="0EBE1E7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8D594C9" w14:textId="77777777" w:rsidTr="006B13DB">
        <w:trPr>
          <w:trHeight w:val="400"/>
        </w:trPr>
        <w:tc>
          <w:tcPr>
            <w:tcW w:w="292" w:type="pct"/>
          </w:tcPr>
          <w:p w14:paraId="2EF196F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4137" w:type="pct"/>
          </w:tcPr>
          <w:p w14:paraId="05398CB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alculate % burn area</w:t>
            </w:r>
          </w:p>
        </w:tc>
        <w:tc>
          <w:tcPr>
            <w:tcW w:w="571" w:type="pct"/>
          </w:tcPr>
          <w:p w14:paraId="0BD86CE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8D9FED4" w14:textId="77777777" w:rsidTr="006B13DB">
        <w:trPr>
          <w:trHeight w:val="400"/>
        </w:trPr>
        <w:tc>
          <w:tcPr>
            <w:tcW w:w="292" w:type="pct"/>
          </w:tcPr>
          <w:p w14:paraId="04B99A7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4137" w:type="pct"/>
          </w:tcPr>
          <w:p w14:paraId="5F67B0F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alculate fluids requirement according to burn area. Attention to urine output</w:t>
            </w:r>
          </w:p>
        </w:tc>
        <w:tc>
          <w:tcPr>
            <w:tcW w:w="571" w:type="pct"/>
          </w:tcPr>
          <w:p w14:paraId="27FC65C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35C639F" w14:textId="77777777" w:rsidTr="006B13DB">
        <w:trPr>
          <w:trHeight w:val="362"/>
        </w:trPr>
        <w:tc>
          <w:tcPr>
            <w:tcW w:w="292" w:type="pct"/>
          </w:tcPr>
          <w:p w14:paraId="7E11DBE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4137" w:type="pct"/>
          </w:tcPr>
          <w:p w14:paraId="0E2F66A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ttention to: burn care, tetanus cover, analgesia, supportive treatment</w:t>
            </w:r>
          </w:p>
        </w:tc>
        <w:tc>
          <w:tcPr>
            <w:tcW w:w="571" w:type="pct"/>
          </w:tcPr>
          <w:p w14:paraId="4B80B2E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BA4696E" w14:textId="77777777" w:rsidTr="006B13DB">
        <w:trPr>
          <w:trHeight w:val="369"/>
        </w:trPr>
        <w:tc>
          <w:tcPr>
            <w:tcW w:w="292" w:type="pct"/>
          </w:tcPr>
          <w:p w14:paraId="2A668F7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3B9ADE1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POINTS</w:t>
            </w:r>
          </w:p>
        </w:tc>
        <w:tc>
          <w:tcPr>
            <w:tcW w:w="571" w:type="pct"/>
          </w:tcPr>
          <w:p w14:paraId="3F46D69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0D6D685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949BBF6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11</w:t>
      </w:r>
    </w:p>
    <w:p w14:paraId="5CBC8FBA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25 year-old man has been injured in an explosion and fire at a factory. He is on his way to hospital with facial burns and a chest injury.</w:t>
      </w:r>
    </w:p>
    <w:p w14:paraId="48E2B7B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SSESSMEN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URTHER INFORMATION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KEY POINTS</w:t>
      </w:r>
    </w:p>
    <w:p w14:paraId="3CAF164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Hoarse voice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ervical spine care</w:t>
      </w:r>
    </w:p>
    <w:p w14:paraId="23F6E5C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urns around and in his mouth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Oxygen</w:t>
      </w:r>
    </w:p>
    <w:p w14:paraId="51DAF045" w14:textId="27464309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arbonaceous sputum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prepares for intubation</w:t>
      </w:r>
    </w:p>
    <w:p w14:paraId="57405823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No stridor, RR 30</w:t>
      </w:r>
    </w:p>
    <w:p w14:paraId="5A82251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DD585D2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B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ir entry: reduced on righ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hest drain</w:t>
      </w:r>
    </w:p>
    <w:p w14:paraId="137BB869" w14:textId="4D86671E" w:rsidR="001108D7" w:rsidRDefault="001108D7" w:rsidP="001108D7">
      <w:pPr>
        <w:spacing w:line="360" w:lineRule="auto"/>
        <w:ind w:left="216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Percussion dulls on righ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Hemothorax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 xml:space="preserve">                    Tender to palpation right chest</w:t>
      </w:r>
    </w:p>
    <w:p w14:paraId="0C5E55EF" w14:textId="77777777" w:rsidR="001108D7" w:rsidRPr="005F4B9C" w:rsidRDefault="001108D7" w:rsidP="001108D7">
      <w:pPr>
        <w:spacing w:line="360" w:lineRule="auto"/>
        <w:ind w:left="216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Rib fractures</w:t>
      </w:r>
    </w:p>
    <w:p w14:paraId="1A1377B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7E52CD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C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P 90/60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IV access 2x</w:t>
      </w:r>
    </w:p>
    <w:p w14:paraId="2DF5B06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HR 120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lood for tests</w:t>
      </w:r>
    </w:p>
    <w:p w14:paraId="457E700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IV Fluid</w:t>
      </w:r>
    </w:p>
    <w:p w14:paraId="1E9DD23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795FE2B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uring assessment of circulation, patient develops increasing stridor.  If he has not been intubated, return to A.</w:t>
      </w:r>
    </w:p>
    <w:p w14:paraId="404472F7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1CFB422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Unable to talk, stridor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Intubate if not already done</w:t>
      </w:r>
    </w:p>
    <w:p w14:paraId="6E26870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Respiratory distress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</w:p>
    <w:p w14:paraId="5716C06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1EDF22EE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iagnosis:</w:t>
      </w:r>
      <w:r w:rsidRPr="005F4B9C">
        <w:rPr>
          <w:rFonts w:ascii="Times New Roman" w:hAnsi="Times New Roman" w:cs="Times New Roman"/>
          <w:sz w:val="28"/>
          <w:szCs w:val="28"/>
        </w:rPr>
        <w:tab/>
        <w:t>Upper airway and facial burns with possible cervical spine injury</w:t>
      </w:r>
    </w:p>
    <w:p w14:paraId="714BC832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Right rib fractures and haemothora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6"/>
        <w:gridCol w:w="7460"/>
        <w:gridCol w:w="1030"/>
      </w:tblGrid>
      <w:tr w:rsidR="001108D7" w:rsidRPr="005F4B9C" w14:paraId="18C4199B" w14:textId="77777777" w:rsidTr="006B13DB">
        <w:trPr>
          <w:trHeight w:val="400"/>
        </w:trPr>
        <w:tc>
          <w:tcPr>
            <w:tcW w:w="292" w:type="pct"/>
          </w:tcPr>
          <w:p w14:paraId="034C07C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16D3EAA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571" w:type="pct"/>
          </w:tcPr>
          <w:p w14:paraId="5ADE2F2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2901C2EE" w14:textId="77777777" w:rsidTr="006B13DB">
        <w:trPr>
          <w:trHeight w:val="400"/>
        </w:trPr>
        <w:tc>
          <w:tcPr>
            <w:tcW w:w="292" w:type="pct"/>
          </w:tcPr>
          <w:p w14:paraId="3616FD6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4137" w:type="pct"/>
          </w:tcPr>
          <w:p w14:paraId="2B03B40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Manual immobilization cervical spine</w:t>
            </w:r>
          </w:p>
        </w:tc>
        <w:tc>
          <w:tcPr>
            <w:tcW w:w="571" w:type="pct"/>
          </w:tcPr>
          <w:p w14:paraId="481D599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CC6CC6E" w14:textId="77777777" w:rsidTr="006B13DB">
        <w:trPr>
          <w:trHeight w:val="400"/>
        </w:trPr>
        <w:tc>
          <w:tcPr>
            <w:tcW w:w="292" w:type="pct"/>
          </w:tcPr>
          <w:p w14:paraId="439FE13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4137" w:type="pct"/>
          </w:tcPr>
          <w:p w14:paraId="679053D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and prepare for intubation</w:t>
            </w:r>
          </w:p>
        </w:tc>
        <w:tc>
          <w:tcPr>
            <w:tcW w:w="571" w:type="pct"/>
          </w:tcPr>
          <w:p w14:paraId="26EC92C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D47B68E" w14:textId="77777777" w:rsidTr="006B13DB">
        <w:trPr>
          <w:trHeight w:val="400"/>
        </w:trPr>
        <w:tc>
          <w:tcPr>
            <w:tcW w:w="292" w:type="pct"/>
          </w:tcPr>
          <w:p w14:paraId="519D7B6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4137" w:type="pct"/>
          </w:tcPr>
          <w:p w14:paraId="2193869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pply high flow oxygen</w:t>
            </w:r>
          </w:p>
        </w:tc>
        <w:tc>
          <w:tcPr>
            <w:tcW w:w="571" w:type="pct"/>
          </w:tcPr>
          <w:p w14:paraId="339F31D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395A645" w14:textId="77777777" w:rsidTr="006B13DB">
        <w:trPr>
          <w:trHeight w:val="400"/>
        </w:trPr>
        <w:tc>
          <w:tcPr>
            <w:tcW w:w="292" w:type="pct"/>
          </w:tcPr>
          <w:p w14:paraId="4333614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4137" w:type="pct"/>
          </w:tcPr>
          <w:p w14:paraId="25284FE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ssess breathing: auscultation and percussion</w:t>
            </w:r>
          </w:p>
        </w:tc>
        <w:tc>
          <w:tcPr>
            <w:tcW w:w="571" w:type="pct"/>
          </w:tcPr>
          <w:p w14:paraId="168DA8E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BF915BE" w14:textId="77777777" w:rsidTr="006B13DB">
        <w:trPr>
          <w:trHeight w:val="400"/>
        </w:trPr>
        <w:tc>
          <w:tcPr>
            <w:tcW w:w="292" w:type="pct"/>
          </w:tcPr>
          <w:p w14:paraId="2F1884A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4137" w:type="pct"/>
          </w:tcPr>
          <w:p w14:paraId="5AA6B1F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dentify and treat haemothorax with chest drain</w:t>
            </w:r>
          </w:p>
        </w:tc>
        <w:tc>
          <w:tcPr>
            <w:tcW w:w="571" w:type="pct"/>
          </w:tcPr>
          <w:p w14:paraId="4807529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5D61162" w14:textId="77777777" w:rsidTr="006B13DB">
        <w:trPr>
          <w:trHeight w:val="419"/>
        </w:trPr>
        <w:tc>
          <w:tcPr>
            <w:tcW w:w="292" w:type="pct"/>
          </w:tcPr>
          <w:p w14:paraId="7DC4098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4137" w:type="pct"/>
          </w:tcPr>
          <w:p w14:paraId="64ADF19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ssess circulation: HR, BP, CRT</w:t>
            </w:r>
          </w:p>
        </w:tc>
        <w:tc>
          <w:tcPr>
            <w:tcW w:w="571" w:type="pct"/>
          </w:tcPr>
          <w:p w14:paraId="0019B8E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0328D35" w14:textId="77777777" w:rsidTr="006B13DB">
        <w:trPr>
          <w:trHeight w:val="400"/>
        </w:trPr>
        <w:tc>
          <w:tcPr>
            <w:tcW w:w="292" w:type="pct"/>
          </w:tcPr>
          <w:p w14:paraId="3065DCA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4137" w:type="pct"/>
          </w:tcPr>
          <w:p w14:paraId="4ECEEA7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nsert 2 x IV cannulae; collect blood for X Match</w:t>
            </w:r>
          </w:p>
        </w:tc>
        <w:tc>
          <w:tcPr>
            <w:tcW w:w="571" w:type="pct"/>
          </w:tcPr>
          <w:p w14:paraId="7306352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F712EEE" w14:textId="77777777" w:rsidTr="006B13DB">
        <w:trPr>
          <w:trHeight w:val="400"/>
        </w:trPr>
        <w:tc>
          <w:tcPr>
            <w:tcW w:w="292" w:type="pct"/>
          </w:tcPr>
          <w:p w14:paraId="3E601B5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4137" w:type="pct"/>
          </w:tcPr>
          <w:p w14:paraId="0804F64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dminister fluid bolus</w:t>
            </w:r>
          </w:p>
        </w:tc>
        <w:tc>
          <w:tcPr>
            <w:tcW w:w="571" w:type="pct"/>
          </w:tcPr>
          <w:p w14:paraId="4169B5D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620F5189" w14:textId="77777777" w:rsidTr="006B13DB">
        <w:trPr>
          <w:trHeight w:val="400"/>
        </w:trPr>
        <w:tc>
          <w:tcPr>
            <w:tcW w:w="292" w:type="pct"/>
          </w:tcPr>
          <w:p w14:paraId="04221AA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9</w:t>
            </w:r>
          </w:p>
        </w:tc>
        <w:tc>
          <w:tcPr>
            <w:tcW w:w="4137" w:type="pct"/>
          </w:tcPr>
          <w:p w14:paraId="2B66643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onsider pain relief</w:t>
            </w:r>
          </w:p>
        </w:tc>
        <w:tc>
          <w:tcPr>
            <w:tcW w:w="571" w:type="pct"/>
          </w:tcPr>
          <w:p w14:paraId="121F9E7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065B6AE" w14:textId="77777777" w:rsidTr="006B13DB">
        <w:trPr>
          <w:trHeight w:val="362"/>
        </w:trPr>
        <w:tc>
          <w:tcPr>
            <w:tcW w:w="292" w:type="pct"/>
          </w:tcPr>
          <w:p w14:paraId="00B7DCD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4137" w:type="pct"/>
          </w:tcPr>
          <w:p w14:paraId="28A02FC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alculate fluids for next 24 hours</w:t>
            </w:r>
          </w:p>
        </w:tc>
        <w:tc>
          <w:tcPr>
            <w:tcW w:w="571" w:type="pct"/>
          </w:tcPr>
          <w:p w14:paraId="2455889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D0035F8" w14:textId="77777777" w:rsidTr="006B13DB">
        <w:trPr>
          <w:trHeight w:val="369"/>
        </w:trPr>
        <w:tc>
          <w:tcPr>
            <w:tcW w:w="292" w:type="pct"/>
          </w:tcPr>
          <w:p w14:paraId="591DD45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6866F1D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 POINTS</w:t>
            </w:r>
          </w:p>
        </w:tc>
        <w:tc>
          <w:tcPr>
            <w:tcW w:w="571" w:type="pct"/>
          </w:tcPr>
          <w:p w14:paraId="5059B84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2C233653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5DE7CFB7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12</w:t>
      </w:r>
    </w:p>
    <w:p w14:paraId="211876D9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n 8 year-old boy is riding a bicycle and is hit by a car. He is brought to the hospital and is complaining of abdominal pain.</w:t>
      </w:r>
    </w:p>
    <w:p w14:paraId="429434BB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SSESSMEN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URTHER INFORMATION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KEY POINTS</w:t>
      </w:r>
    </w:p>
    <w:p w14:paraId="4AB7B1D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42F5384" w14:textId="77777777" w:rsidR="001108D7" w:rsidRPr="005F4B9C" w:rsidRDefault="001108D7" w:rsidP="001108D7">
      <w:pPr>
        <w:spacing w:line="360" w:lineRule="auto"/>
        <w:ind w:left="1440" w:hanging="144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irway clear, Respiratory rate 24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 xml:space="preserve">Cervical spine care. </w:t>
      </w:r>
    </w:p>
    <w:p w14:paraId="26A3957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Oxygen</w:t>
      </w:r>
    </w:p>
    <w:p w14:paraId="6CA9DE0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B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ir entry R = L</w:t>
      </w:r>
    </w:p>
    <w:p w14:paraId="4BB6BC2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Percussion note R = L</w:t>
      </w:r>
    </w:p>
    <w:p w14:paraId="3C5D24A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Expansion R = L</w:t>
      </w:r>
    </w:p>
    <w:p w14:paraId="5C54A1A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hest sounds normal</w:t>
      </w:r>
    </w:p>
    <w:p w14:paraId="35CAE607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3E76A4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C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P 70/40 HR 140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IV line 2x</w:t>
      </w:r>
    </w:p>
    <w:p w14:paraId="1FE496B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Periphery cold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lood for tests</w:t>
      </w:r>
    </w:p>
    <w:p w14:paraId="1F77709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apillary return 4 seconds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luid bolus  20ml/kg</w:t>
      </w:r>
    </w:p>
    <w:p w14:paraId="4426C624" w14:textId="77777777" w:rsidR="001108D7" w:rsidRPr="005F4B9C" w:rsidRDefault="001108D7" w:rsidP="001108D7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BP 80/60 HR 120</w:t>
      </w:r>
    </w:p>
    <w:p w14:paraId="1E8C2DE5" w14:textId="77777777" w:rsidR="001108D7" w:rsidRPr="005F4B9C" w:rsidRDefault="001108D7" w:rsidP="001108D7">
      <w:pPr>
        <w:spacing w:line="360" w:lineRule="auto"/>
        <w:ind w:left="648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fter next 20ml/kg</w:t>
      </w:r>
    </w:p>
    <w:p w14:paraId="02C9635E" w14:textId="77777777" w:rsidR="001108D7" w:rsidRPr="005F4B9C" w:rsidRDefault="001108D7" w:rsidP="001108D7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100/70 HR 90</w:t>
      </w:r>
    </w:p>
    <w:p w14:paraId="02F5B0F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692C6D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 xml:space="preserve">                               Develops obstructed breathing and becomes drowsy while you are assessing C</w:t>
      </w:r>
    </w:p>
    <w:p w14:paraId="67E28E5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</w:p>
    <w:p w14:paraId="797BCEA3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lastRenderedPageBreak/>
        <w:t>A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Obstruction relieved by airway, bag and mask</w:t>
      </w:r>
    </w:p>
    <w:p w14:paraId="1DB3290B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B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Satisfactory</w:t>
      </w:r>
    </w:p>
    <w:p w14:paraId="7D3A5F23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C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Stable</w:t>
      </w:r>
    </w:p>
    <w:p w14:paraId="4360C13E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ixed dilated pupil right side.   Not responding to pain</w:t>
      </w:r>
    </w:p>
    <w:p w14:paraId="71E2475B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10D8541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 xml:space="preserve">Diagnosis: </w:t>
      </w:r>
      <w:r w:rsidRPr="005F4B9C">
        <w:rPr>
          <w:rFonts w:ascii="Times New Roman" w:hAnsi="Times New Roman" w:cs="Times New Roman"/>
          <w:sz w:val="28"/>
          <w:szCs w:val="28"/>
        </w:rPr>
        <w:tab/>
        <w:t>Blood loss from an unknown site.  Right side extradural hematom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6"/>
        <w:gridCol w:w="7460"/>
        <w:gridCol w:w="1030"/>
      </w:tblGrid>
      <w:tr w:rsidR="001108D7" w:rsidRPr="005F4B9C" w14:paraId="24964D06" w14:textId="77777777" w:rsidTr="006B13DB">
        <w:trPr>
          <w:trHeight w:val="400"/>
        </w:trPr>
        <w:tc>
          <w:tcPr>
            <w:tcW w:w="292" w:type="pct"/>
          </w:tcPr>
          <w:p w14:paraId="561F9F4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162EFA6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571" w:type="pct"/>
          </w:tcPr>
          <w:p w14:paraId="234837E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74F5B6F6" w14:textId="77777777" w:rsidTr="006B13DB">
        <w:trPr>
          <w:trHeight w:val="315"/>
        </w:trPr>
        <w:tc>
          <w:tcPr>
            <w:tcW w:w="292" w:type="pct"/>
          </w:tcPr>
          <w:p w14:paraId="3515B56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4137" w:type="pct"/>
          </w:tcPr>
          <w:p w14:paraId="1CDDCCB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ervical spine care</w:t>
            </w:r>
          </w:p>
        </w:tc>
        <w:tc>
          <w:tcPr>
            <w:tcW w:w="571" w:type="pct"/>
          </w:tcPr>
          <w:p w14:paraId="0402A80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3A6E367" w14:textId="77777777" w:rsidTr="006B13DB">
        <w:trPr>
          <w:trHeight w:val="263"/>
        </w:trPr>
        <w:tc>
          <w:tcPr>
            <w:tcW w:w="292" w:type="pct"/>
          </w:tcPr>
          <w:p w14:paraId="1178FD1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4137" w:type="pct"/>
          </w:tcPr>
          <w:p w14:paraId="69915F3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ive Oxygen</w:t>
            </w:r>
          </w:p>
        </w:tc>
        <w:tc>
          <w:tcPr>
            <w:tcW w:w="571" w:type="pct"/>
          </w:tcPr>
          <w:p w14:paraId="08FE023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1CD2100" w14:textId="77777777" w:rsidTr="006B13DB">
        <w:trPr>
          <w:trHeight w:val="281"/>
        </w:trPr>
        <w:tc>
          <w:tcPr>
            <w:tcW w:w="292" w:type="pct"/>
          </w:tcPr>
          <w:p w14:paraId="046E927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4137" w:type="pct"/>
          </w:tcPr>
          <w:p w14:paraId="20F624A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Notice cold peripheries</w:t>
            </w:r>
          </w:p>
        </w:tc>
        <w:tc>
          <w:tcPr>
            <w:tcW w:w="571" w:type="pct"/>
          </w:tcPr>
          <w:p w14:paraId="1DE97F8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0F098F3" w14:textId="77777777" w:rsidTr="006B13DB">
        <w:trPr>
          <w:trHeight w:val="271"/>
        </w:trPr>
        <w:tc>
          <w:tcPr>
            <w:tcW w:w="292" w:type="pct"/>
          </w:tcPr>
          <w:p w14:paraId="5577CC2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4137" w:type="pct"/>
          </w:tcPr>
          <w:p w14:paraId="6FDEBA4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capillary refill</w:t>
            </w:r>
          </w:p>
        </w:tc>
        <w:tc>
          <w:tcPr>
            <w:tcW w:w="571" w:type="pct"/>
          </w:tcPr>
          <w:p w14:paraId="4E9CD05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E9E108F" w14:textId="77777777" w:rsidTr="006B13DB">
        <w:trPr>
          <w:trHeight w:val="275"/>
        </w:trPr>
        <w:tc>
          <w:tcPr>
            <w:tcW w:w="292" w:type="pct"/>
          </w:tcPr>
          <w:p w14:paraId="5928A73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4137" w:type="pct"/>
          </w:tcPr>
          <w:p w14:paraId="07A3325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ive 20 ml/kg IV fluid bolus</w:t>
            </w:r>
          </w:p>
        </w:tc>
        <w:tc>
          <w:tcPr>
            <w:tcW w:w="571" w:type="pct"/>
          </w:tcPr>
          <w:p w14:paraId="1ACFBD4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3EE906D" w14:textId="77777777" w:rsidTr="006B13DB">
        <w:trPr>
          <w:trHeight w:val="279"/>
        </w:trPr>
        <w:tc>
          <w:tcPr>
            <w:tcW w:w="292" w:type="pct"/>
          </w:tcPr>
          <w:p w14:paraId="00EE12C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4137" w:type="pct"/>
          </w:tcPr>
          <w:p w14:paraId="4852DAB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ive 2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nd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IV fluid bolus</w:t>
            </w:r>
          </w:p>
        </w:tc>
        <w:tc>
          <w:tcPr>
            <w:tcW w:w="571" w:type="pct"/>
          </w:tcPr>
          <w:p w14:paraId="2D9DA5C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6D5ECA8" w14:textId="77777777" w:rsidTr="006B13DB">
        <w:trPr>
          <w:trHeight w:val="255"/>
        </w:trPr>
        <w:tc>
          <w:tcPr>
            <w:tcW w:w="292" w:type="pct"/>
          </w:tcPr>
          <w:p w14:paraId="42276F1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4137" w:type="pct"/>
          </w:tcPr>
          <w:p w14:paraId="7DDE198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Relieve airway obstruction</w:t>
            </w:r>
          </w:p>
        </w:tc>
        <w:tc>
          <w:tcPr>
            <w:tcW w:w="571" w:type="pct"/>
          </w:tcPr>
          <w:p w14:paraId="4C871FA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7559BA9" w14:textId="77777777" w:rsidTr="006B13DB">
        <w:trPr>
          <w:trHeight w:val="287"/>
        </w:trPr>
        <w:tc>
          <w:tcPr>
            <w:tcW w:w="292" w:type="pct"/>
          </w:tcPr>
          <w:p w14:paraId="07E4E29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4137" w:type="pct"/>
          </w:tcPr>
          <w:p w14:paraId="72D4A02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Look at pupils</w:t>
            </w:r>
          </w:p>
        </w:tc>
        <w:tc>
          <w:tcPr>
            <w:tcW w:w="571" w:type="pct"/>
          </w:tcPr>
          <w:p w14:paraId="620FE87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8A8E438" w14:textId="77777777" w:rsidTr="006B13DB">
        <w:trPr>
          <w:trHeight w:val="277"/>
        </w:trPr>
        <w:tc>
          <w:tcPr>
            <w:tcW w:w="292" w:type="pct"/>
          </w:tcPr>
          <w:p w14:paraId="4A415CF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4137" w:type="pct"/>
          </w:tcPr>
          <w:p w14:paraId="4899316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Keep patient warm</w:t>
            </w:r>
          </w:p>
        </w:tc>
        <w:tc>
          <w:tcPr>
            <w:tcW w:w="571" w:type="pct"/>
          </w:tcPr>
          <w:p w14:paraId="3808E79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C1D3565" w14:textId="77777777" w:rsidTr="006B13DB">
        <w:trPr>
          <w:trHeight w:val="283"/>
        </w:trPr>
        <w:tc>
          <w:tcPr>
            <w:tcW w:w="292" w:type="pct"/>
          </w:tcPr>
          <w:p w14:paraId="12480ED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4137" w:type="pct"/>
          </w:tcPr>
          <w:p w14:paraId="716D0C9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Take bloods for cross-match</w:t>
            </w:r>
          </w:p>
        </w:tc>
        <w:tc>
          <w:tcPr>
            <w:tcW w:w="571" w:type="pct"/>
          </w:tcPr>
          <w:p w14:paraId="7F87E9B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78116EE" w14:textId="77777777" w:rsidTr="006B13DB">
        <w:trPr>
          <w:trHeight w:val="399"/>
        </w:trPr>
        <w:tc>
          <w:tcPr>
            <w:tcW w:w="292" w:type="pct"/>
          </w:tcPr>
          <w:p w14:paraId="2796348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486A6B9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 POINTS</w:t>
            </w:r>
          </w:p>
        </w:tc>
        <w:tc>
          <w:tcPr>
            <w:tcW w:w="571" w:type="pct"/>
          </w:tcPr>
          <w:p w14:paraId="35AEA1C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7E594E72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43236F23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13</w:t>
      </w:r>
    </w:p>
    <w:p w14:paraId="416B7824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26 year old, 30 week pregnant woman is involved in a motor vehicle accident. On arrival in hospital, she is complaining of abdominal pain.</w:t>
      </w:r>
    </w:p>
    <w:p w14:paraId="52ECE28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SSESSMEN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URTHER INFORMATION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KEY POINTS</w:t>
      </w:r>
    </w:p>
    <w:p w14:paraId="64BB52F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Respiratory rate 20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Oxygen</w:t>
      </w:r>
    </w:p>
    <w:p w14:paraId="016BE77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ble to talk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ervical spine care</w:t>
      </w:r>
    </w:p>
    <w:p w14:paraId="239A959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omplaining of dyspnea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Left lateral position</w:t>
      </w:r>
    </w:p>
    <w:p w14:paraId="7C6AB7B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5180E9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B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ir entry normal</w:t>
      </w:r>
    </w:p>
    <w:p w14:paraId="26F38966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lastRenderedPageBreak/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Percussion normal</w:t>
      </w:r>
    </w:p>
    <w:p w14:paraId="67EAD4C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6F20ED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C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P 90/60 HR 140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IV line 2x</w:t>
      </w:r>
    </w:p>
    <w:p w14:paraId="7F30368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lood for tests</w:t>
      </w:r>
    </w:p>
    <w:p w14:paraId="77A9C75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luid bolus 2x</w:t>
      </w:r>
    </w:p>
    <w:p w14:paraId="47523CA3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lood pressure remains low</w:t>
      </w:r>
    </w:p>
    <w:p w14:paraId="38ED0AD0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if not resuscitated in left lateral</w:t>
      </w:r>
    </w:p>
    <w:p w14:paraId="78C49FFB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position.</w:t>
      </w:r>
    </w:p>
    <w:p w14:paraId="2A3A58E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Good response to fluid</w:t>
      </w:r>
    </w:p>
    <w:p w14:paraId="1B7114A6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5C31D46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Normal</w:t>
      </w:r>
    </w:p>
    <w:p w14:paraId="7EAE8B2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91D03D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Secondary survey</w:t>
      </w:r>
      <w:r w:rsidRPr="005F4B9C">
        <w:rPr>
          <w:rFonts w:ascii="Times New Roman" w:hAnsi="Times New Roman" w:cs="Times New Roman"/>
          <w:sz w:val="28"/>
          <w:szCs w:val="28"/>
        </w:rPr>
        <w:tab/>
        <w:t>Tender abdomen</w:t>
      </w:r>
    </w:p>
    <w:p w14:paraId="39289962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undal height at xiphisternum</w:t>
      </w:r>
    </w:p>
    <w:p w14:paraId="6591155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etal heart sounds are not heard</w:t>
      </w:r>
    </w:p>
    <w:p w14:paraId="09EDD660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445D3D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 xml:space="preserve">Diagnosis: </w:t>
      </w:r>
      <w:r w:rsidRPr="005F4B9C">
        <w:rPr>
          <w:rFonts w:ascii="Times New Roman" w:hAnsi="Times New Roman" w:cs="Times New Roman"/>
          <w:sz w:val="28"/>
          <w:szCs w:val="28"/>
        </w:rPr>
        <w:tab/>
        <w:t>Uterine trauma with placental abruption and separ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6"/>
        <w:gridCol w:w="7460"/>
        <w:gridCol w:w="1030"/>
      </w:tblGrid>
      <w:tr w:rsidR="001108D7" w:rsidRPr="005F4B9C" w14:paraId="2FA0FEAB" w14:textId="77777777" w:rsidTr="006B13DB">
        <w:trPr>
          <w:trHeight w:val="400"/>
        </w:trPr>
        <w:tc>
          <w:tcPr>
            <w:tcW w:w="292" w:type="pct"/>
          </w:tcPr>
          <w:p w14:paraId="05DC334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6BA7D44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571" w:type="pct"/>
          </w:tcPr>
          <w:p w14:paraId="20887FF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1E81CFF6" w14:textId="77777777" w:rsidTr="006B13DB">
        <w:trPr>
          <w:trHeight w:val="400"/>
        </w:trPr>
        <w:tc>
          <w:tcPr>
            <w:tcW w:w="292" w:type="pct"/>
          </w:tcPr>
          <w:p w14:paraId="4E56AFD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4137" w:type="pct"/>
          </w:tcPr>
          <w:p w14:paraId="6EA50DD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airway and give Oxygen</w:t>
            </w:r>
          </w:p>
        </w:tc>
        <w:tc>
          <w:tcPr>
            <w:tcW w:w="571" w:type="pct"/>
          </w:tcPr>
          <w:p w14:paraId="4D10F48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0652AB9" w14:textId="77777777" w:rsidTr="006B13DB">
        <w:trPr>
          <w:trHeight w:val="400"/>
        </w:trPr>
        <w:tc>
          <w:tcPr>
            <w:tcW w:w="292" w:type="pct"/>
          </w:tcPr>
          <w:p w14:paraId="7513DFF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4137" w:type="pct"/>
          </w:tcPr>
          <w:p w14:paraId="1682F6A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cervical spine</w:t>
            </w:r>
          </w:p>
        </w:tc>
        <w:tc>
          <w:tcPr>
            <w:tcW w:w="571" w:type="pct"/>
          </w:tcPr>
          <w:p w14:paraId="393CE68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CA4C0F5" w14:textId="77777777" w:rsidTr="006B13DB">
        <w:trPr>
          <w:trHeight w:val="400"/>
        </w:trPr>
        <w:tc>
          <w:tcPr>
            <w:tcW w:w="292" w:type="pct"/>
          </w:tcPr>
          <w:p w14:paraId="7424FF4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4137" w:type="pct"/>
          </w:tcPr>
          <w:p w14:paraId="4A63362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Deviation of uterus to the left (left lateral position)</w:t>
            </w:r>
          </w:p>
        </w:tc>
        <w:tc>
          <w:tcPr>
            <w:tcW w:w="571" w:type="pct"/>
          </w:tcPr>
          <w:p w14:paraId="5B21D99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2B85715" w14:textId="77777777" w:rsidTr="006B13DB">
        <w:trPr>
          <w:trHeight w:val="400"/>
        </w:trPr>
        <w:tc>
          <w:tcPr>
            <w:tcW w:w="292" w:type="pct"/>
          </w:tcPr>
          <w:p w14:paraId="178B47B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4137" w:type="pct"/>
          </w:tcPr>
          <w:p w14:paraId="554A8FE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breathing: auscultation , percussion</w:t>
            </w:r>
          </w:p>
        </w:tc>
        <w:tc>
          <w:tcPr>
            <w:tcW w:w="571" w:type="pct"/>
          </w:tcPr>
          <w:p w14:paraId="288007C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4D80E83" w14:textId="77777777" w:rsidTr="006B13DB">
        <w:trPr>
          <w:trHeight w:val="400"/>
        </w:trPr>
        <w:tc>
          <w:tcPr>
            <w:tcW w:w="292" w:type="pct"/>
          </w:tcPr>
          <w:p w14:paraId="04F1940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4137" w:type="pct"/>
          </w:tcPr>
          <w:p w14:paraId="42C88A6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circulation: HR and BP</w:t>
            </w:r>
          </w:p>
        </w:tc>
        <w:tc>
          <w:tcPr>
            <w:tcW w:w="571" w:type="pct"/>
          </w:tcPr>
          <w:p w14:paraId="2271DA7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D28C9DE" w14:textId="77777777" w:rsidTr="006B13DB">
        <w:trPr>
          <w:trHeight w:val="419"/>
        </w:trPr>
        <w:tc>
          <w:tcPr>
            <w:tcW w:w="292" w:type="pct"/>
          </w:tcPr>
          <w:p w14:paraId="6FB158E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4137" w:type="pct"/>
          </w:tcPr>
          <w:p w14:paraId="01AD9C2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V access and take blood samples for Hb and cross-match</w:t>
            </w:r>
          </w:p>
        </w:tc>
        <w:tc>
          <w:tcPr>
            <w:tcW w:w="571" w:type="pct"/>
          </w:tcPr>
          <w:p w14:paraId="7C4C10A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8073BDD" w14:textId="77777777" w:rsidTr="006B13DB">
        <w:trPr>
          <w:trHeight w:val="400"/>
        </w:trPr>
        <w:tc>
          <w:tcPr>
            <w:tcW w:w="292" w:type="pct"/>
          </w:tcPr>
          <w:p w14:paraId="70D50E5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4137" w:type="pct"/>
          </w:tcPr>
          <w:p w14:paraId="3894A88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ive IV fluid bolus</w:t>
            </w:r>
          </w:p>
        </w:tc>
        <w:tc>
          <w:tcPr>
            <w:tcW w:w="571" w:type="pct"/>
          </w:tcPr>
          <w:p w14:paraId="3A130DD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59B2D6B" w14:textId="77777777" w:rsidTr="006B13DB">
        <w:trPr>
          <w:trHeight w:val="400"/>
        </w:trPr>
        <w:tc>
          <w:tcPr>
            <w:tcW w:w="292" w:type="pct"/>
          </w:tcPr>
          <w:p w14:paraId="189054B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4137" w:type="pct"/>
          </w:tcPr>
          <w:p w14:paraId="740DE81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response to fluid bolus: HR and BP</w:t>
            </w:r>
          </w:p>
        </w:tc>
        <w:tc>
          <w:tcPr>
            <w:tcW w:w="571" w:type="pct"/>
          </w:tcPr>
          <w:p w14:paraId="548E63E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FB90319" w14:textId="77777777" w:rsidTr="006B13DB">
        <w:trPr>
          <w:trHeight w:val="400"/>
        </w:trPr>
        <w:tc>
          <w:tcPr>
            <w:tcW w:w="292" w:type="pct"/>
          </w:tcPr>
          <w:p w14:paraId="5D2A4AE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4137" w:type="pct"/>
          </w:tcPr>
          <w:p w14:paraId="3A890CB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bdominal examination</w:t>
            </w:r>
          </w:p>
        </w:tc>
        <w:tc>
          <w:tcPr>
            <w:tcW w:w="571" w:type="pct"/>
          </w:tcPr>
          <w:p w14:paraId="36B8845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36BDD0A" w14:textId="77777777" w:rsidTr="006B13DB">
        <w:trPr>
          <w:trHeight w:val="362"/>
        </w:trPr>
        <w:tc>
          <w:tcPr>
            <w:tcW w:w="292" w:type="pct"/>
          </w:tcPr>
          <w:p w14:paraId="57B8B09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4137" w:type="pct"/>
          </w:tcPr>
          <w:p w14:paraId="635BA13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all obstetrician</w:t>
            </w:r>
          </w:p>
        </w:tc>
        <w:tc>
          <w:tcPr>
            <w:tcW w:w="571" w:type="pct"/>
          </w:tcPr>
          <w:p w14:paraId="4D45A23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6FED8412" w14:textId="77777777" w:rsidTr="006B13DB">
        <w:trPr>
          <w:trHeight w:val="369"/>
        </w:trPr>
        <w:tc>
          <w:tcPr>
            <w:tcW w:w="292" w:type="pct"/>
          </w:tcPr>
          <w:p w14:paraId="5C0B74B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3E887CA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POINTS</w:t>
            </w:r>
          </w:p>
        </w:tc>
        <w:tc>
          <w:tcPr>
            <w:tcW w:w="571" w:type="pct"/>
          </w:tcPr>
          <w:p w14:paraId="1522B7A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05F09C0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A9E8B30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14</w:t>
      </w:r>
    </w:p>
    <w:p w14:paraId="2F4E97B1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45 year-old male prisoner is stabbed in the back in a fight. He is unable to move his legs and is having problems breathing. He is complaining of pain in the right chest.</w:t>
      </w:r>
    </w:p>
    <w:p w14:paraId="751E2076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SSESSMEN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URTHER INFORMATION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KEY POINTS</w:t>
      </w:r>
    </w:p>
    <w:p w14:paraId="1FD053CB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162B4F37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ble to talk with difficulty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Oxygen</w:t>
      </w:r>
    </w:p>
    <w:p w14:paraId="168ABAD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irway is clear</w:t>
      </w:r>
    </w:p>
    <w:p w14:paraId="632F678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CA2BB0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B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ir entry R &lt; L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Decompress right side</w:t>
      </w:r>
    </w:p>
    <w:p w14:paraId="79EE8682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Percussion note R &gt; L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Tension pneumothorax</w:t>
      </w:r>
    </w:p>
    <w:p w14:paraId="4EAB308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Trachea deviated to left</w:t>
      </w:r>
    </w:p>
    <w:p w14:paraId="18724680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307559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C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P 90/60 HR 120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IV access 2x</w:t>
      </w:r>
    </w:p>
    <w:p w14:paraId="7B6B91C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lood for tests</w:t>
      </w:r>
    </w:p>
    <w:p w14:paraId="68C4F00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luid bolus x2</w:t>
      </w:r>
    </w:p>
    <w:p w14:paraId="66397AA2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P becomes 90/60 HR 100</w:t>
      </w:r>
    </w:p>
    <w:p w14:paraId="4622923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750EB87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lert</w:t>
      </w:r>
    </w:p>
    <w:p w14:paraId="36686AD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5ED6A66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BBB568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Secondary survey</w:t>
      </w:r>
      <w:r w:rsidRPr="005F4B9C">
        <w:rPr>
          <w:rFonts w:ascii="Times New Roman" w:hAnsi="Times New Roman" w:cs="Times New Roman"/>
          <w:sz w:val="28"/>
          <w:szCs w:val="28"/>
        </w:rPr>
        <w:tab/>
        <w:t>Reflexes absent in lower limbs</w:t>
      </w:r>
    </w:p>
    <w:p w14:paraId="0CF4267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Sensory level loss up to T8</w:t>
      </w:r>
    </w:p>
    <w:p w14:paraId="0D750CA3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5E72756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 xml:space="preserve">Diagnosis: </w:t>
      </w:r>
      <w:r w:rsidRPr="005F4B9C">
        <w:rPr>
          <w:rFonts w:ascii="Times New Roman" w:hAnsi="Times New Roman" w:cs="Times New Roman"/>
          <w:sz w:val="28"/>
          <w:szCs w:val="28"/>
        </w:rPr>
        <w:tab/>
        <w:t>Spinal injury of T7-T8</w:t>
      </w:r>
    </w:p>
    <w:p w14:paraId="680F908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Tension pneumothora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96"/>
        <w:gridCol w:w="7557"/>
        <w:gridCol w:w="963"/>
      </w:tblGrid>
      <w:tr w:rsidR="001108D7" w:rsidRPr="005F4B9C" w14:paraId="237A0718" w14:textId="77777777" w:rsidTr="006B13DB">
        <w:trPr>
          <w:trHeight w:val="400"/>
        </w:trPr>
        <w:tc>
          <w:tcPr>
            <w:tcW w:w="292" w:type="pct"/>
          </w:tcPr>
          <w:p w14:paraId="3828017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218" w:type="pct"/>
            <w:vAlign w:val="center"/>
          </w:tcPr>
          <w:p w14:paraId="71CC8F63" w14:textId="77777777" w:rsidR="001108D7" w:rsidRPr="005F4B9C" w:rsidRDefault="001108D7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490" w:type="pct"/>
            <w:vAlign w:val="center"/>
          </w:tcPr>
          <w:p w14:paraId="4FA5B769" w14:textId="77777777" w:rsidR="001108D7" w:rsidRPr="005F4B9C" w:rsidRDefault="001108D7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066283BB" w14:textId="77777777" w:rsidTr="006B13DB">
        <w:trPr>
          <w:trHeight w:val="400"/>
        </w:trPr>
        <w:tc>
          <w:tcPr>
            <w:tcW w:w="292" w:type="pct"/>
          </w:tcPr>
          <w:p w14:paraId="1B6EF64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4218" w:type="pct"/>
          </w:tcPr>
          <w:p w14:paraId="0AEB552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Manual inline neck immobilization</w:t>
            </w:r>
          </w:p>
        </w:tc>
        <w:tc>
          <w:tcPr>
            <w:tcW w:w="490" w:type="pct"/>
          </w:tcPr>
          <w:p w14:paraId="012F15C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02DDB48" w14:textId="77777777" w:rsidTr="006B13DB">
        <w:trPr>
          <w:trHeight w:val="400"/>
        </w:trPr>
        <w:tc>
          <w:tcPr>
            <w:tcW w:w="292" w:type="pct"/>
          </w:tcPr>
          <w:p w14:paraId="0C643EA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4218" w:type="pct"/>
          </w:tcPr>
          <w:p w14:paraId="7CC467F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Introduce yourself &amp; talk to patient. Notice clear airway but laboured breathing</w:t>
            </w:r>
          </w:p>
        </w:tc>
        <w:tc>
          <w:tcPr>
            <w:tcW w:w="490" w:type="pct"/>
          </w:tcPr>
          <w:p w14:paraId="15D53A6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D077357" w14:textId="77777777" w:rsidTr="006B13DB">
        <w:trPr>
          <w:trHeight w:val="400"/>
        </w:trPr>
        <w:tc>
          <w:tcPr>
            <w:tcW w:w="292" w:type="pct"/>
          </w:tcPr>
          <w:p w14:paraId="6A42218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4218" w:type="pct"/>
          </w:tcPr>
          <w:p w14:paraId="060D707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ive Oxygen by mask</w:t>
            </w:r>
          </w:p>
        </w:tc>
        <w:tc>
          <w:tcPr>
            <w:tcW w:w="490" w:type="pct"/>
          </w:tcPr>
          <w:p w14:paraId="4C9F799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456AA3F" w14:textId="77777777" w:rsidTr="006B13DB">
        <w:trPr>
          <w:trHeight w:val="400"/>
        </w:trPr>
        <w:tc>
          <w:tcPr>
            <w:tcW w:w="292" w:type="pct"/>
          </w:tcPr>
          <w:p w14:paraId="41E084E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4218" w:type="pct"/>
          </w:tcPr>
          <w:p w14:paraId="5D5789E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Look, listen &amp; feel. Cyanosis, ↓ air entry R side chest . Feel trachea. Percussion. Auscultation</w:t>
            </w:r>
          </w:p>
        </w:tc>
        <w:tc>
          <w:tcPr>
            <w:tcW w:w="490" w:type="pct"/>
          </w:tcPr>
          <w:p w14:paraId="02514F2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BF21B7D" w14:textId="77777777" w:rsidTr="006B13DB">
        <w:trPr>
          <w:trHeight w:val="400"/>
        </w:trPr>
        <w:tc>
          <w:tcPr>
            <w:tcW w:w="292" w:type="pct"/>
          </w:tcPr>
          <w:p w14:paraId="0BCDD7E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4218" w:type="pct"/>
          </w:tcPr>
          <w:p w14:paraId="72E09F6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Decompress R side chest – wide bore needle in 2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nd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intercostal space, mid clavicular</w:t>
            </w:r>
          </w:p>
        </w:tc>
        <w:tc>
          <w:tcPr>
            <w:tcW w:w="490" w:type="pct"/>
          </w:tcPr>
          <w:p w14:paraId="2E505C4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3F03A12" w14:textId="77777777" w:rsidTr="006B13DB">
        <w:trPr>
          <w:trHeight w:val="419"/>
        </w:trPr>
        <w:tc>
          <w:tcPr>
            <w:tcW w:w="292" w:type="pct"/>
          </w:tcPr>
          <w:p w14:paraId="72156D9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4218" w:type="pct"/>
          </w:tcPr>
          <w:p w14:paraId="3B1B0CC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pulse and BP</w:t>
            </w:r>
          </w:p>
        </w:tc>
        <w:tc>
          <w:tcPr>
            <w:tcW w:w="490" w:type="pct"/>
          </w:tcPr>
          <w:p w14:paraId="17C5378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EAED907" w14:textId="77777777" w:rsidTr="006B13DB">
        <w:trPr>
          <w:trHeight w:val="400"/>
        </w:trPr>
        <w:tc>
          <w:tcPr>
            <w:tcW w:w="292" w:type="pct"/>
          </w:tcPr>
          <w:p w14:paraId="31F079F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4218" w:type="pct"/>
          </w:tcPr>
          <w:p w14:paraId="7183BFC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ccess IV X 2. Take samples for FBC, glucose, U&amp;E and cross-match. Start Ringers</w:t>
            </w:r>
          </w:p>
        </w:tc>
        <w:tc>
          <w:tcPr>
            <w:tcW w:w="490" w:type="pct"/>
          </w:tcPr>
          <w:p w14:paraId="66607D2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3EBA91A" w14:textId="77777777" w:rsidTr="006B13DB">
        <w:trPr>
          <w:trHeight w:val="400"/>
        </w:trPr>
        <w:tc>
          <w:tcPr>
            <w:tcW w:w="292" w:type="pct"/>
          </w:tcPr>
          <w:p w14:paraId="34C8A56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4218" w:type="pct"/>
          </w:tcPr>
          <w:p w14:paraId="107F362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rrange formal chest tube thoracostomy</w:t>
            </w:r>
          </w:p>
        </w:tc>
        <w:tc>
          <w:tcPr>
            <w:tcW w:w="490" w:type="pct"/>
          </w:tcPr>
          <w:p w14:paraId="7B4DD4D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BDC9A13" w14:textId="77777777" w:rsidTr="006B13DB">
        <w:trPr>
          <w:trHeight w:val="400"/>
        </w:trPr>
        <w:tc>
          <w:tcPr>
            <w:tcW w:w="292" w:type="pct"/>
          </w:tcPr>
          <w:p w14:paraId="32C338A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4218" w:type="pct"/>
          </w:tcPr>
          <w:p w14:paraId="0661B31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ack disability – AVUP and neurological examination</w:t>
            </w:r>
          </w:p>
        </w:tc>
        <w:tc>
          <w:tcPr>
            <w:tcW w:w="490" w:type="pct"/>
          </w:tcPr>
          <w:p w14:paraId="6D20515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0AD79D6" w14:textId="77777777" w:rsidTr="006B13DB">
        <w:trPr>
          <w:trHeight w:val="362"/>
        </w:trPr>
        <w:tc>
          <w:tcPr>
            <w:tcW w:w="292" w:type="pct"/>
          </w:tcPr>
          <w:p w14:paraId="290F71F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4218" w:type="pct"/>
          </w:tcPr>
          <w:p w14:paraId="5092F66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Secondary survey – log roll. Wound examination, spine, sensory loss below T8</w:t>
            </w:r>
          </w:p>
        </w:tc>
        <w:tc>
          <w:tcPr>
            <w:tcW w:w="490" w:type="pct"/>
          </w:tcPr>
          <w:p w14:paraId="3102BA2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D8B5922" w14:textId="77777777" w:rsidTr="006B13DB">
        <w:trPr>
          <w:trHeight w:val="369"/>
        </w:trPr>
        <w:tc>
          <w:tcPr>
            <w:tcW w:w="292" w:type="pct"/>
          </w:tcPr>
          <w:p w14:paraId="2A27DBA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218" w:type="pct"/>
          </w:tcPr>
          <w:p w14:paraId="5621CE5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 POINTS</w:t>
            </w:r>
          </w:p>
        </w:tc>
        <w:tc>
          <w:tcPr>
            <w:tcW w:w="490" w:type="pct"/>
          </w:tcPr>
          <w:p w14:paraId="69F5961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35E714F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D1D0B1E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15</w:t>
      </w:r>
    </w:p>
    <w:p w14:paraId="5E407C9A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32-year-old woman has fallen from a cliff on a remote island. It has taken 4 days for her to reach hospital. She has an obvious compound fracture of her left femur and a swollen left calf. The leg smells. She appears very confused.</w:t>
      </w:r>
    </w:p>
    <w:p w14:paraId="6AF8FFC7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SSESSMEN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URTHER INFORMATION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KEY POINTS</w:t>
      </w:r>
    </w:p>
    <w:p w14:paraId="6D795B5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3B22817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irway clear. Respiratory rate 30</w:t>
      </w:r>
      <w:r w:rsidRPr="005F4B9C">
        <w:rPr>
          <w:rFonts w:ascii="Times New Roman" w:hAnsi="Times New Roman" w:cs="Times New Roman"/>
          <w:sz w:val="28"/>
          <w:szCs w:val="28"/>
        </w:rPr>
        <w:tab/>
        <w:t>Oxygen</w:t>
      </w:r>
    </w:p>
    <w:p w14:paraId="44B8F490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ervical spine care</w:t>
      </w:r>
    </w:p>
    <w:p w14:paraId="068B1BF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1BCC2E6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B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hest normal</w:t>
      </w:r>
    </w:p>
    <w:p w14:paraId="618DC82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174518E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C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P 100/40  HR 120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IV access</w:t>
      </w:r>
    </w:p>
    <w:p w14:paraId="50DA06E0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ounding pulse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lood tests</w:t>
      </w:r>
    </w:p>
    <w:p w14:paraId="5746A3D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Temperature 39 Celsius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luid bolus x2</w:t>
      </w:r>
    </w:p>
    <w:p w14:paraId="4C08D24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978308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Good response to fluid</w:t>
      </w:r>
    </w:p>
    <w:p w14:paraId="62EAAE77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033FBF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onfused</w:t>
      </w:r>
    </w:p>
    <w:p w14:paraId="45574DA3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14A448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5934A2F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Secondary survey</w:t>
      </w:r>
      <w:r w:rsidRPr="005F4B9C">
        <w:rPr>
          <w:rFonts w:ascii="Times New Roman" w:hAnsi="Times New Roman" w:cs="Times New Roman"/>
          <w:sz w:val="28"/>
          <w:szCs w:val="28"/>
        </w:rPr>
        <w:tab/>
        <w:t>Pulseless, cold left foo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asciotomy</w:t>
      </w:r>
    </w:p>
    <w:p w14:paraId="535DFF4E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ntibiotics</w:t>
      </w:r>
    </w:p>
    <w:p w14:paraId="5818380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42AB64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iagnosis:</w:t>
      </w:r>
      <w:r w:rsidRPr="005F4B9C">
        <w:rPr>
          <w:rFonts w:ascii="Times New Roman" w:hAnsi="Times New Roman" w:cs="Times New Roman"/>
          <w:sz w:val="28"/>
          <w:szCs w:val="28"/>
        </w:rPr>
        <w:tab/>
        <w:t>Septic shock from compound fracture</w:t>
      </w:r>
    </w:p>
    <w:p w14:paraId="659F385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ompartment syndrome left calf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6"/>
        <w:gridCol w:w="7460"/>
        <w:gridCol w:w="1030"/>
      </w:tblGrid>
      <w:tr w:rsidR="001108D7" w:rsidRPr="005F4B9C" w14:paraId="7605D81C" w14:textId="77777777" w:rsidTr="006B13DB">
        <w:trPr>
          <w:trHeight w:val="400"/>
        </w:trPr>
        <w:tc>
          <w:tcPr>
            <w:tcW w:w="292" w:type="pct"/>
          </w:tcPr>
          <w:p w14:paraId="2841B2E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7B7847F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571" w:type="pct"/>
          </w:tcPr>
          <w:p w14:paraId="506CB91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066A9E57" w14:textId="77777777" w:rsidTr="006B13DB">
        <w:trPr>
          <w:trHeight w:val="400"/>
        </w:trPr>
        <w:tc>
          <w:tcPr>
            <w:tcW w:w="292" w:type="pct"/>
          </w:tcPr>
          <w:p w14:paraId="594096D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4137" w:type="pct"/>
          </w:tcPr>
          <w:p w14:paraId="1DE6B87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airway and breathing</w:t>
            </w:r>
          </w:p>
        </w:tc>
        <w:tc>
          <w:tcPr>
            <w:tcW w:w="571" w:type="pct"/>
          </w:tcPr>
          <w:p w14:paraId="373EFC8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FFFFAA9" w14:textId="77777777" w:rsidTr="006B13DB">
        <w:trPr>
          <w:trHeight w:val="400"/>
        </w:trPr>
        <w:tc>
          <w:tcPr>
            <w:tcW w:w="292" w:type="pct"/>
          </w:tcPr>
          <w:p w14:paraId="4349142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4137" w:type="pct"/>
          </w:tcPr>
          <w:p w14:paraId="6597A80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ive Oxygen</w:t>
            </w:r>
          </w:p>
        </w:tc>
        <w:tc>
          <w:tcPr>
            <w:tcW w:w="571" w:type="pct"/>
          </w:tcPr>
          <w:p w14:paraId="0616492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F141D6D" w14:textId="77777777" w:rsidTr="006B13DB">
        <w:trPr>
          <w:trHeight w:val="400"/>
        </w:trPr>
        <w:tc>
          <w:tcPr>
            <w:tcW w:w="292" w:type="pct"/>
          </w:tcPr>
          <w:p w14:paraId="3A3FFB6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4137" w:type="pct"/>
          </w:tcPr>
          <w:p w14:paraId="439CD91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pulse and BP</w:t>
            </w:r>
          </w:p>
        </w:tc>
        <w:tc>
          <w:tcPr>
            <w:tcW w:w="571" w:type="pct"/>
          </w:tcPr>
          <w:p w14:paraId="7340268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866E858" w14:textId="77777777" w:rsidTr="006B13DB">
        <w:trPr>
          <w:trHeight w:val="400"/>
        </w:trPr>
        <w:tc>
          <w:tcPr>
            <w:tcW w:w="292" w:type="pct"/>
          </w:tcPr>
          <w:p w14:paraId="41B9EAF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4137" w:type="pct"/>
          </w:tcPr>
          <w:p w14:paraId="1476DB4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ccess IV. Take samples for FBC, U&amp;E, glucose and cross-match</w:t>
            </w:r>
          </w:p>
        </w:tc>
        <w:tc>
          <w:tcPr>
            <w:tcW w:w="571" w:type="pct"/>
          </w:tcPr>
          <w:p w14:paraId="2EC6B6F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070E4EB" w14:textId="77777777" w:rsidTr="006B13DB">
        <w:trPr>
          <w:trHeight w:val="400"/>
        </w:trPr>
        <w:tc>
          <w:tcPr>
            <w:tcW w:w="292" w:type="pct"/>
          </w:tcPr>
          <w:p w14:paraId="3EEC490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4137" w:type="pct"/>
          </w:tcPr>
          <w:p w14:paraId="09BAF30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Start IV fluids</w:t>
            </w:r>
          </w:p>
        </w:tc>
        <w:tc>
          <w:tcPr>
            <w:tcW w:w="571" w:type="pct"/>
          </w:tcPr>
          <w:p w14:paraId="6409363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0E7BC62" w14:textId="77777777" w:rsidTr="006B13DB">
        <w:trPr>
          <w:trHeight w:val="419"/>
        </w:trPr>
        <w:tc>
          <w:tcPr>
            <w:tcW w:w="292" w:type="pct"/>
          </w:tcPr>
          <w:p w14:paraId="160AF38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4137" w:type="pct"/>
          </w:tcPr>
          <w:p w14:paraId="3D2D219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conscious level - AVUP</w:t>
            </w:r>
          </w:p>
        </w:tc>
        <w:tc>
          <w:tcPr>
            <w:tcW w:w="571" w:type="pct"/>
          </w:tcPr>
          <w:p w14:paraId="076E636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742A926" w14:textId="77777777" w:rsidTr="006B13DB">
        <w:trPr>
          <w:trHeight w:val="400"/>
        </w:trPr>
        <w:tc>
          <w:tcPr>
            <w:tcW w:w="292" w:type="pct"/>
          </w:tcPr>
          <w:p w14:paraId="4532D94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4137" w:type="pct"/>
          </w:tcPr>
          <w:p w14:paraId="4AC5BB2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Respond to fluids – HR&lt; BP and conscious level</w:t>
            </w:r>
          </w:p>
        </w:tc>
        <w:tc>
          <w:tcPr>
            <w:tcW w:w="571" w:type="pct"/>
          </w:tcPr>
          <w:p w14:paraId="1EA8A80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C9901C0" w14:textId="77777777" w:rsidTr="006B13DB">
        <w:trPr>
          <w:trHeight w:val="400"/>
        </w:trPr>
        <w:tc>
          <w:tcPr>
            <w:tcW w:w="292" w:type="pct"/>
          </w:tcPr>
          <w:p w14:paraId="635FEEC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4137" w:type="pct"/>
          </w:tcPr>
          <w:p w14:paraId="7257DED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Secondary survey – notice fractured  L femur, and cold – pulseless foot</w:t>
            </w:r>
          </w:p>
        </w:tc>
        <w:tc>
          <w:tcPr>
            <w:tcW w:w="571" w:type="pct"/>
          </w:tcPr>
          <w:p w14:paraId="300CF82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6396C6A5" w14:textId="77777777" w:rsidTr="006B13DB">
        <w:trPr>
          <w:trHeight w:val="400"/>
        </w:trPr>
        <w:tc>
          <w:tcPr>
            <w:tcW w:w="292" w:type="pct"/>
          </w:tcPr>
          <w:p w14:paraId="14E5202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4137" w:type="pct"/>
          </w:tcPr>
          <w:p w14:paraId="3510614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rranged theatre for fasciotomies</w:t>
            </w:r>
          </w:p>
        </w:tc>
        <w:tc>
          <w:tcPr>
            <w:tcW w:w="571" w:type="pct"/>
          </w:tcPr>
          <w:p w14:paraId="506F943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16AD993" w14:textId="77777777" w:rsidTr="006B13DB">
        <w:trPr>
          <w:trHeight w:val="362"/>
        </w:trPr>
        <w:tc>
          <w:tcPr>
            <w:tcW w:w="292" w:type="pct"/>
          </w:tcPr>
          <w:p w14:paraId="2A4F83A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4137" w:type="pct"/>
          </w:tcPr>
          <w:p w14:paraId="477A841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Start antibiotics and analgesia</w:t>
            </w:r>
          </w:p>
        </w:tc>
        <w:tc>
          <w:tcPr>
            <w:tcW w:w="571" w:type="pct"/>
          </w:tcPr>
          <w:p w14:paraId="422A722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1C0A6E0B" w14:textId="77777777" w:rsidTr="006B13DB">
        <w:trPr>
          <w:trHeight w:val="369"/>
        </w:trPr>
        <w:tc>
          <w:tcPr>
            <w:tcW w:w="292" w:type="pct"/>
          </w:tcPr>
          <w:p w14:paraId="2B29C33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7C3283D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 POINTS</w:t>
            </w:r>
          </w:p>
        </w:tc>
        <w:tc>
          <w:tcPr>
            <w:tcW w:w="571" w:type="pct"/>
          </w:tcPr>
          <w:p w14:paraId="38F7F8A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572C53E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5A9B3EFF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16</w:t>
      </w:r>
    </w:p>
    <w:p w14:paraId="10CCAF6E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4 year old girl has been run over by a car. She is brought into the Emergency department straight away. She is not breathing.</w:t>
      </w:r>
    </w:p>
    <w:p w14:paraId="1772CCEE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SSESSMEN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URTHER INFORMATION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KEY POINTS</w:t>
      </w:r>
    </w:p>
    <w:p w14:paraId="2A2C824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88DCF82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No breath sounds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ervical spine care</w:t>
      </w:r>
    </w:p>
    <w:p w14:paraId="435E642D" w14:textId="382EC23D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No chest movemen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ag mask ventilation</w:t>
      </w:r>
    </w:p>
    <w:p w14:paraId="1735E3C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970CD9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Unable to ventilate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Intubation</w:t>
      </w:r>
    </w:p>
    <w:p w14:paraId="478C1AC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4ED41D3" w14:textId="74DE7DEA" w:rsidR="001108D7" w:rsidRPr="005F4B9C" w:rsidRDefault="001108D7" w:rsidP="001108D7">
      <w:pPr>
        <w:spacing w:line="360" w:lineRule="auto"/>
        <w:ind w:left="2160" w:hanging="216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B</w:t>
      </w:r>
      <w:r w:rsidRPr="005F4B9C">
        <w:rPr>
          <w:rFonts w:ascii="Times New Roman" w:hAnsi="Times New Roman" w:cs="Times New Roman"/>
          <w:sz w:val="28"/>
          <w:szCs w:val="28"/>
        </w:rPr>
        <w:tab/>
        <w:t>After intubation, notice no chest</w:t>
      </w:r>
      <w:r>
        <w:rPr>
          <w:rFonts w:ascii="Times New Roman" w:hAnsi="Times New Roman" w:cs="Times New Roman"/>
          <w:sz w:val="28"/>
          <w:szCs w:val="28"/>
        </w:rPr>
        <w:t xml:space="preserve">          </w:t>
      </w:r>
      <w:r w:rsidRPr="005F4B9C">
        <w:rPr>
          <w:rFonts w:ascii="Times New Roman" w:hAnsi="Times New Roman" w:cs="Times New Roman"/>
          <w:sz w:val="28"/>
          <w:szCs w:val="28"/>
        </w:rPr>
        <w:t xml:space="preserve">Urgent needle </w:t>
      </w:r>
      <w:r w:rsidRPr="005F4B9C">
        <w:rPr>
          <w:rFonts w:ascii="Times New Roman" w:hAnsi="Times New Roman" w:cs="Times New Roman"/>
          <w:sz w:val="28"/>
          <w:szCs w:val="28"/>
        </w:rPr>
        <w:tab/>
      </w:r>
    </w:p>
    <w:p w14:paraId="7D03388E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movement on right side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 xml:space="preserve">Decompression  </w:t>
      </w:r>
    </w:p>
    <w:p w14:paraId="7F9D97EB" w14:textId="66D3724F" w:rsidR="001108D7" w:rsidRPr="005F4B9C" w:rsidRDefault="001108D7" w:rsidP="001108D7">
      <w:pPr>
        <w:spacing w:line="360" w:lineRule="auto"/>
        <w:ind w:right="-334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Percussion note resonant on right</w:t>
      </w:r>
      <w:r w:rsidRPr="005F4B9C">
        <w:rPr>
          <w:rFonts w:ascii="Times New Roman" w:hAnsi="Times New Roman" w:cs="Times New Roman"/>
          <w:sz w:val="28"/>
          <w:szCs w:val="28"/>
        </w:rPr>
        <w:tab/>
        <w:t xml:space="preserve">Chest drain for </w:t>
      </w:r>
      <w:r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                                 </w:t>
      </w:r>
      <w:r w:rsidRPr="005F4B9C">
        <w:rPr>
          <w:rFonts w:ascii="Times New Roman" w:hAnsi="Times New Roman" w:cs="Times New Roman"/>
          <w:sz w:val="28"/>
          <w:szCs w:val="28"/>
        </w:rPr>
        <w:t>hemopneumothorax</w:t>
      </w:r>
    </w:p>
    <w:p w14:paraId="5BDA07C8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Trachea deviated to left</w:t>
      </w:r>
    </w:p>
    <w:p w14:paraId="566975C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6D7F8E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C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P 60/50 HR 130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Intra-osseus needle</w:t>
      </w:r>
    </w:p>
    <w:p w14:paraId="4674BD2A" w14:textId="77777777" w:rsidR="001108D7" w:rsidRPr="005F4B9C" w:rsidRDefault="001108D7" w:rsidP="001108D7">
      <w:pPr>
        <w:spacing w:line="360" w:lineRule="auto"/>
        <w:ind w:left="1440" w:firstLine="72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Capillary return slow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luid bolus 2x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</w:p>
    <w:p w14:paraId="0789C8C8" w14:textId="77777777" w:rsidR="001108D7" w:rsidRPr="005F4B9C" w:rsidRDefault="001108D7" w:rsidP="001108D7">
      <w:pPr>
        <w:spacing w:line="360" w:lineRule="auto"/>
        <w:ind w:left="1440" w:firstLine="72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Unable to put in IV line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</w:p>
    <w:p w14:paraId="4BE84FF0" w14:textId="77777777" w:rsidR="001108D7" w:rsidRPr="005F4B9C" w:rsidRDefault="001108D7" w:rsidP="001108D7">
      <w:pPr>
        <w:spacing w:line="360" w:lineRule="auto"/>
        <w:ind w:left="216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on 2 attempts</w:t>
      </w:r>
    </w:p>
    <w:p w14:paraId="2A4F754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5528BB1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 xml:space="preserve">Good response BP 90/60 HR 100 </w:t>
      </w:r>
    </w:p>
    <w:p w14:paraId="0AC5E4E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4EB8FC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D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Now open eyes and biting ETT</w:t>
      </w:r>
    </w:p>
    <w:p w14:paraId="3BF82DB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AFED6EB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lastRenderedPageBreak/>
        <w:t>Diagnosis:</w:t>
      </w:r>
      <w:r w:rsidRPr="005F4B9C">
        <w:rPr>
          <w:rFonts w:ascii="Times New Roman" w:hAnsi="Times New Roman" w:cs="Times New Roman"/>
          <w:sz w:val="28"/>
          <w:szCs w:val="28"/>
        </w:rPr>
        <w:tab/>
        <w:t>Head injury</w:t>
      </w:r>
    </w:p>
    <w:p w14:paraId="5D87BE80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Right haemopneumothora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6"/>
        <w:gridCol w:w="7460"/>
        <w:gridCol w:w="1030"/>
      </w:tblGrid>
      <w:tr w:rsidR="001108D7" w:rsidRPr="005F4B9C" w14:paraId="6C37987F" w14:textId="77777777" w:rsidTr="006B13DB">
        <w:trPr>
          <w:trHeight w:val="400"/>
        </w:trPr>
        <w:tc>
          <w:tcPr>
            <w:tcW w:w="292" w:type="pct"/>
          </w:tcPr>
          <w:p w14:paraId="3BA4192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2164DEA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571" w:type="pct"/>
          </w:tcPr>
          <w:p w14:paraId="35BE9A7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2069E25D" w14:textId="77777777" w:rsidTr="006B13DB">
        <w:trPr>
          <w:trHeight w:val="400"/>
        </w:trPr>
        <w:tc>
          <w:tcPr>
            <w:tcW w:w="292" w:type="pct"/>
          </w:tcPr>
          <w:p w14:paraId="2BE229D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4137" w:type="pct"/>
          </w:tcPr>
          <w:p w14:paraId="1E6CC22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heck response,  airway, breathing</w:t>
            </w:r>
          </w:p>
        </w:tc>
        <w:tc>
          <w:tcPr>
            <w:tcW w:w="571" w:type="pct"/>
          </w:tcPr>
          <w:p w14:paraId="4D6114D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649068C4" w14:textId="77777777" w:rsidTr="006B13DB">
        <w:trPr>
          <w:trHeight w:val="400"/>
        </w:trPr>
        <w:tc>
          <w:tcPr>
            <w:tcW w:w="292" w:type="pct"/>
          </w:tcPr>
          <w:p w14:paraId="191DC43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4137" w:type="pct"/>
          </w:tcPr>
          <w:p w14:paraId="25FDD8F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In line cervical spine immobilization </w:t>
            </w:r>
          </w:p>
        </w:tc>
        <w:tc>
          <w:tcPr>
            <w:tcW w:w="571" w:type="pct"/>
          </w:tcPr>
          <w:p w14:paraId="167A155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7FA32C0" w14:textId="77777777" w:rsidTr="006B13DB">
        <w:trPr>
          <w:trHeight w:val="400"/>
        </w:trPr>
        <w:tc>
          <w:tcPr>
            <w:tcW w:w="292" w:type="pct"/>
          </w:tcPr>
          <w:p w14:paraId="131004B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4137" w:type="pct"/>
          </w:tcPr>
          <w:p w14:paraId="6891AE5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Bag mask ventilation </w:t>
            </w:r>
          </w:p>
        </w:tc>
        <w:tc>
          <w:tcPr>
            <w:tcW w:w="571" w:type="pct"/>
          </w:tcPr>
          <w:p w14:paraId="37D9C22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112C18B" w14:textId="77777777" w:rsidTr="006B13DB">
        <w:trPr>
          <w:trHeight w:val="400"/>
        </w:trPr>
        <w:tc>
          <w:tcPr>
            <w:tcW w:w="292" w:type="pct"/>
          </w:tcPr>
          <w:p w14:paraId="1479CEC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4137" w:type="pct"/>
          </w:tcPr>
          <w:p w14:paraId="1FFDCE9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Endo tracheal intubation</w:t>
            </w:r>
          </w:p>
        </w:tc>
        <w:tc>
          <w:tcPr>
            <w:tcW w:w="571" w:type="pct"/>
          </w:tcPr>
          <w:p w14:paraId="66EBD9E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5494B7B3" w14:textId="77777777" w:rsidTr="006B13DB">
        <w:trPr>
          <w:trHeight w:val="400"/>
        </w:trPr>
        <w:tc>
          <w:tcPr>
            <w:tcW w:w="292" w:type="pct"/>
          </w:tcPr>
          <w:p w14:paraId="4797B07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4137" w:type="pct"/>
          </w:tcPr>
          <w:p w14:paraId="2158825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Needle decompression R second intercostal space </w:t>
            </w:r>
          </w:p>
        </w:tc>
        <w:tc>
          <w:tcPr>
            <w:tcW w:w="571" w:type="pct"/>
          </w:tcPr>
          <w:p w14:paraId="5B8D3E1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445E2C1" w14:textId="77777777" w:rsidTr="006B13DB">
        <w:trPr>
          <w:trHeight w:val="419"/>
        </w:trPr>
        <w:tc>
          <w:tcPr>
            <w:tcW w:w="292" w:type="pct"/>
          </w:tcPr>
          <w:p w14:paraId="68582DB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4137" w:type="pct"/>
          </w:tcPr>
          <w:p w14:paraId="19DE773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Formal R Chest tube insertion</w:t>
            </w:r>
          </w:p>
        </w:tc>
        <w:tc>
          <w:tcPr>
            <w:tcW w:w="571" w:type="pct"/>
          </w:tcPr>
          <w:p w14:paraId="069103A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93FA49E" w14:textId="77777777" w:rsidTr="006B13DB">
        <w:trPr>
          <w:trHeight w:val="400"/>
        </w:trPr>
        <w:tc>
          <w:tcPr>
            <w:tcW w:w="292" w:type="pct"/>
          </w:tcPr>
          <w:p w14:paraId="0818CBB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4137" w:type="pct"/>
          </w:tcPr>
          <w:p w14:paraId="3A4C483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Intra osseous needle insertion </w:t>
            </w:r>
          </w:p>
        </w:tc>
        <w:tc>
          <w:tcPr>
            <w:tcW w:w="571" w:type="pct"/>
          </w:tcPr>
          <w:p w14:paraId="1B7BD8F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2D4E114" w14:textId="77777777" w:rsidTr="006B13DB">
        <w:trPr>
          <w:trHeight w:val="400"/>
        </w:trPr>
        <w:tc>
          <w:tcPr>
            <w:tcW w:w="292" w:type="pct"/>
          </w:tcPr>
          <w:p w14:paraId="199B2B4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4137" w:type="pct"/>
          </w:tcPr>
          <w:p w14:paraId="70D7E93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ollect blood sample for cross match, FBC, Sugar, urea</w:t>
            </w:r>
          </w:p>
        </w:tc>
        <w:tc>
          <w:tcPr>
            <w:tcW w:w="571" w:type="pct"/>
          </w:tcPr>
          <w:p w14:paraId="261B5D3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2330267" w14:textId="77777777" w:rsidTr="006B13DB">
        <w:trPr>
          <w:trHeight w:val="400"/>
        </w:trPr>
        <w:tc>
          <w:tcPr>
            <w:tcW w:w="292" w:type="pct"/>
          </w:tcPr>
          <w:p w14:paraId="3BCB6FA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4137" w:type="pct"/>
          </w:tcPr>
          <w:p w14:paraId="0687BDD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Fluid bolus </w:t>
            </w:r>
          </w:p>
        </w:tc>
        <w:tc>
          <w:tcPr>
            <w:tcW w:w="571" w:type="pct"/>
          </w:tcPr>
          <w:p w14:paraId="208A3C2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BF4F33C" w14:textId="77777777" w:rsidTr="006B13DB">
        <w:trPr>
          <w:trHeight w:val="362"/>
        </w:trPr>
        <w:tc>
          <w:tcPr>
            <w:tcW w:w="292" w:type="pct"/>
          </w:tcPr>
          <w:p w14:paraId="29F01FE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4137" w:type="pct"/>
          </w:tcPr>
          <w:p w14:paraId="7C03DB5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Secondary survey</w:t>
            </w:r>
          </w:p>
        </w:tc>
        <w:tc>
          <w:tcPr>
            <w:tcW w:w="571" w:type="pct"/>
          </w:tcPr>
          <w:p w14:paraId="3B01B7C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B1A989A" w14:textId="77777777" w:rsidTr="006B13DB">
        <w:trPr>
          <w:trHeight w:val="369"/>
        </w:trPr>
        <w:tc>
          <w:tcPr>
            <w:tcW w:w="292" w:type="pct"/>
          </w:tcPr>
          <w:p w14:paraId="0F2434B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7B081EB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 POINTS</w:t>
            </w:r>
          </w:p>
        </w:tc>
        <w:tc>
          <w:tcPr>
            <w:tcW w:w="571" w:type="pct"/>
          </w:tcPr>
          <w:p w14:paraId="018FF79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165D14A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BED2AD0" w14:textId="77777777" w:rsidR="001108D7" w:rsidRPr="005F4B9C" w:rsidRDefault="001108D7" w:rsidP="001108D7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5F4B9C">
        <w:rPr>
          <w:rFonts w:ascii="Times New Roman" w:hAnsi="Times New Roman" w:cs="Times New Roman"/>
          <w:b/>
          <w:sz w:val="28"/>
          <w:szCs w:val="28"/>
        </w:rPr>
        <w:t>SCENARIO 17</w:t>
      </w:r>
    </w:p>
    <w:p w14:paraId="24901FE1" w14:textId="77777777" w:rsidR="001108D7" w:rsidRPr="005F4B9C" w:rsidRDefault="001108D7" w:rsidP="001108D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 40 year old man is the driver in a car accident. He was ejected from the car and was found 20 metres away. On arrival in hospital</w:t>
      </w:r>
    </w:p>
    <w:p w14:paraId="4823C04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SSESSMENT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FURTHER INFORMATION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KEY POINTS</w:t>
      </w:r>
    </w:p>
    <w:p w14:paraId="1E95766C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Stridor and respiratory distress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ervical spine care</w:t>
      </w:r>
    </w:p>
    <w:p w14:paraId="66ECD59D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Loose teeth and blood on oral suction</w:t>
      </w:r>
      <w:r w:rsidRPr="005F4B9C">
        <w:rPr>
          <w:rFonts w:ascii="Times New Roman" w:hAnsi="Times New Roman" w:cs="Times New Roman"/>
          <w:sz w:val="28"/>
          <w:szCs w:val="28"/>
        </w:rPr>
        <w:tab/>
        <w:t>Oxygen</w:t>
      </w:r>
    </w:p>
    <w:p w14:paraId="26CBD3B5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 xml:space="preserve">Simple airway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F4B9C">
        <w:rPr>
          <w:rFonts w:ascii="Times New Roman" w:hAnsi="Times New Roman" w:cs="Times New Roman"/>
          <w:sz w:val="28"/>
          <w:szCs w:val="28"/>
        </w:rPr>
        <w:t>management</w:t>
      </w:r>
    </w:p>
    <w:p w14:paraId="7485A14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Bag mask ventilation</w:t>
      </w:r>
    </w:p>
    <w:p w14:paraId="458897B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irway management is not effective</w:t>
      </w:r>
    </w:p>
    <w:p w14:paraId="2431954F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</w:p>
    <w:p w14:paraId="1D39D044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B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Ventilation with bag mask not effective</w:t>
      </w:r>
      <w:r w:rsidRPr="005F4B9C">
        <w:rPr>
          <w:rFonts w:ascii="Times New Roman" w:hAnsi="Times New Roman" w:cs="Times New Roman"/>
          <w:sz w:val="28"/>
          <w:szCs w:val="28"/>
        </w:rPr>
        <w:tab/>
        <w:t>Attempt intubation</w:t>
      </w:r>
    </w:p>
    <w:p w14:paraId="4DF78F01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D35EC16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>A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Attempted intubation failed 2x</w:t>
      </w:r>
    </w:p>
    <w:p w14:paraId="08AECFDA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Now patient is cyanosed</w:t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</w:r>
      <w:r w:rsidRPr="005F4B9C">
        <w:rPr>
          <w:rFonts w:ascii="Times New Roman" w:hAnsi="Times New Roman" w:cs="Times New Roman"/>
          <w:sz w:val="28"/>
          <w:szCs w:val="28"/>
        </w:rPr>
        <w:tab/>
        <w:t>Cricothyrotomy</w:t>
      </w:r>
    </w:p>
    <w:p w14:paraId="35689917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08C5D85B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 xml:space="preserve">Plan: </w:t>
      </w:r>
      <w:r w:rsidRPr="005F4B9C">
        <w:rPr>
          <w:rFonts w:ascii="Times New Roman" w:hAnsi="Times New Roman" w:cs="Times New Roman"/>
          <w:sz w:val="28"/>
          <w:szCs w:val="28"/>
        </w:rPr>
        <w:tab/>
        <w:t>Follow with tracheostomy</w:t>
      </w:r>
    </w:p>
    <w:p w14:paraId="2909DC19" w14:textId="77777777" w:rsidR="001108D7" w:rsidRPr="005F4B9C" w:rsidRDefault="001108D7" w:rsidP="001108D7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F4B9C">
        <w:rPr>
          <w:rFonts w:ascii="Times New Roman" w:hAnsi="Times New Roman" w:cs="Times New Roman"/>
          <w:sz w:val="28"/>
          <w:szCs w:val="28"/>
        </w:rPr>
        <w:tab/>
        <w:t>Continue Primary Survey (ABC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6"/>
        <w:gridCol w:w="7460"/>
        <w:gridCol w:w="1030"/>
      </w:tblGrid>
      <w:tr w:rsidR="001108D7" w:rsidRPr="005F4B9C" w14:paraId="30CD1114" w14:textId="77777777" w:rsidTr="006B13DB">
        <w:trPr>
          <w:trHeight w:val="400"/>
        </w:trPr>
        <w:tc>
          <w:tcPr>
            <w:tcW w:w="292" w:type="pct"/>
          </w:tcPr>
          <w:p w14:paraId="7A4D780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0902B9A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KEY   ANSWERS</w:t>
            </w:r>
          </w:p>
        </w:tc>
        <w:tc>
          <w:tcPr>
            <w:tcW w:w="571" w:type="pct"/>
          </w:tcPr>
          <w:p w14:paraId="4899012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Points</w:t>
            </w:r>
          </w:p>
        </w:tc>
      </w:tr>
      <w:tr w:rsidR="001108D7" w:rsidRPr="005F4B9C" w14:paraId="32953FCE" w14:textId="77777777" w:rsidTr="006B13DB">
        <w:trPr>
          <w:trHeight w:val="400"/>
        </w:trPr>
        <w:tc>
          <w:tcPr>
            <w:tcW w:w="292" w:type="pct"/>
          </w:tcPr>
          <w:p w14:paraId="4614E7AF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4137" w:type="pct"/>
          </w:tcPr>
          <w:p w14:paraId="2B08FFF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Basic airway management – Chin lift / Jaw thrust</w:t>
            </w:r>
          </w:p>
        </w:tc>
        <w:tc>
          <w:tcPr>
            <w:tcW w:w="571" w:type="pct"/>
          </w:tcPr>
          <w:p w14:paraId="1351577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6C2FC3D7" w14:textId="77777777" w:rsidTr="006B13DB">
        <w:trPr>
          <w:trHeight w:val="400"/>
        </w:trPr>
        <w:tc>
          <w:tcPr>
            <w:tcW w:w="292" w:type="pct"/>
          </w:tcPr>
          <w:p w14:paraId="22BD97E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4137" w:type="pct"/>
          </w:tcPr>
          <w:p w14:paraId="5E7A53F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Suction Airway</w:t>
            </w:r>
          </w:p>
        </w:tc>
        <w:tc>
          <w:tcPr>
            <w:tcW w:w="571" w:type="pct"/>
          </w:tcPr>
          <w:p w14:paraId="15F4D22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741D935" w14:textId="77777777" w:rsidTr="006B13DB">
        <w:trPr>
          <w:trHeight w:val="400"/>
        </w:trPr>
        <w:tc>
          <w:tcPr>
            <w:tcW w:w="292" w:type="pct"/>
          </w:tcPr>
          <w:p w14:paraId="7F78F17C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4137" w:type="pct"/>
          </w:tcPr>
          <w:p w14:paraId="5DD50EE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Requires intubation</w:t>
            </w:r>
          </w:p>
        </w:tc>
        <w:tc>
          <w:tcPr>
            <w:tcW w:w="571" w:type="pct"/>
          </w:tcPr>
          <w:p w14:paraId="51AA245D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A33FB8E" w14:textId="77777777" w:rsidTr="006B13DB">
        <w:trPr>
          <w:trHeight w:val="400"/>
        </w:trPr>
        <w:tc>
          <w:tcPr>
            <w:tcW w:w="292" w:type="pct"/>
          </w:tcPr>
          <w:p w14:paraId="04367C6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4137" w:type="pct"/>
          </w:tcPr>
          <w:p w14:paraId="395047F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Bag mask ventilation</w:t>
            </w:r>
          </w:p>
        </w:tc>
        <w:tc>
          <w:tcPr>
            <w:tcW w:w="571" w:type="pct"/>
          </w:tcPr>
          <w:p w14:paraId="57E513C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60AD2FFA" w14:textId="77777777" w:rsidTr="006B13DB">
        <w:trPr>
          <w:trHeight w:val="400"/>
        </w:trPr>
        <w:tc>
          <w:tcPr>
            <w:tcW w:w="292" w:type="pct"/>
          </w:tcPr>
          <w:p w14:paraId="074636A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  <w:tc>
          <w:tcPr>
            <w:tcW w:w="4137" w:type="pct"/>
          </w:tcPr>
          <w:p w14:paraId="2BAB63C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 Spine care during intubation attempt – Manual in line stabilization</w:t>
            </w:r>
          </w:p>
        </w:tc>
        <w:tc>
          <w:tcPr>
            <w:tcW w:w="571" w:type="pct"/>
          </w:tcPr>
          <w:p w14:paraId="691EE11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73FBCB8A" w14:textId="77777777" w:rsidTr="006B13DB">
        <w:trPr>
          <w:trHeight w:val="419"/>
        </w:trPr>
        <w:tc>
          <w:tcPr>
            <w:tcW w:w="292" w:type="pct"/>
          </w:tcPr>
          <w:p w14:paraId="6F166BC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</w:p>
        </w:tc>
        <w:tc>
          <w:tcPr>
            <w:tcW w:w="4137" w:type="pct"/>
          </w:tcPr>
          <w:p w14:paraId="4A308E19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Requires cricothyroidotomy</w:t>
            </w:r>
          </w:p>
        </w:tc>
        <w:tc>
          <w:tcPr>
            <w:tcW w:w="571" w:type="pct"/>
          </w:tcPr>
          <w:p w14:paraId="43C83DE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6EB764AA" w14:textId="77777777" w:rsidTr="006B13DB">
        <w:trPr>
          <w:trHeight w:val="400"/>
        </w:trPr>
        <w:tc>
          <w:tcPr>
            <w:tcW w:w="292" w:type="pct"/>
          </w:tcPr>
          <w:p w14:paraId="1DBC5A4E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7</w:t>
            </w:r>
          </w:p>
        </w:tc>
        <w:tc>
          <w:tcPr>
            <w:tcW w:w="4137" w:type="pct"/>
          </w:tcPr>
          <w:p w14:paraId="5DE12ED6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ssess breathing and circulation</w:t>
            </w:r>
          </w:p>
        </w:tc>
        <w:tc>
          <w:tcPr>
            <w:tcW w:w="571" w:type="pct"/>
          </w:tcPr>
          <w:p w14:paraId="22CEB30B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3F36B0EE" w14:textId="77777777" w:rsidTr="006B13DB">
        <w:trPr>
          <w:trHeight w:val="400"/>
        </w:trPr>
        <w:tc>
          <w:tcPr>
            <w:tcW w:w="292" w:type="pct"/>
          </w:tcPr>
          <w:p w14:paraId="0C9DCC64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8</w:t>
            </w:r>
          </w:p>
        </w:tc>
        <w:tc>
          <w:tcPr>
            <w:tcW w:w="4137" w:type="pct"/>
          </w:tcPr>
          <w:p w14:paraId="1CB6CAE8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High risk of other internal injuries with ejection</w:t>
            </w:r>
          </w:p>
        </w:tc>
        <w:tc>
          <w:tcPr>
            <w:tcW w:w="571" w:type="pct"/>
          </w:tcPr>
          <w:p w14:paraId="2B92F11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44514DA9" w14:textId="77777777" w:rsidTr="006B13DB">
        <w:trPr>
          <w:trHeight w:val="245"/>
        </w:trPr>
        <w:tc>
          <w:tcPr>
            <w:tcW w:w="292" w:type="pct"/>
          </w:tcPr>
          <w:p w14:paraId="302E643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9</w:t>
            </w:r>
          </w:p>
        </w:tc>
        <w:tc>
          <w:tcPr>
            <w:tcW w:w="4137" w:type="pct"/>
          </w:tcPr>
          <w:p w14:paraId="7EC67B72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IV access </w:t>
            </w:r>
          </w:p>
        </w:tc>
        <w:tc>
          <w:tcPr>
            <w:tcW w:w="571" w:type="pct"/>
          </w:tcPr>
          <w:p w14:paraId="1F7AC7D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223DCEDE" w14:textId="77777777" w:rsidTr="006B13DB">
        <w:trPr>
          <w:trHeight w:val="362"/>
        </w:trPr>
        <w:tc>
          <w:tcPr>
            <w:tcW w:w="292" w:type="pct"/>
          </w:tcPr>
          <w:p w14:paraId="7E1D1BF7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10</w:t>
            </w:r>
          </w:p>
        </w:tc>
        <w:tc>
          <w:tcPr>
            <w:tcW w:w="4137" w:type="pct"/>
          </w:tcPr>
          <w:p w14:paraId="3DC6CF30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Trauma X rays if possible – C Spine, Chest, Pelvis</w:t>
            </w:r>
          </w:p>
        </w:tc>
        <w:tc>
          <w:tcPr>
            <w:tcW w:w="571" w:type="pct"/>
          </w:tcPr>
          <w:p w14:paraId="0F07330A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1108D7" w:rsidRPr="005F4B9C" w14:paraId="08238CC6" w14:textId="77777777" w:rsidTr="006B13DB">
        <w:trPr>
          <w:trHeight w:val="369"/>
        </w:trPr>
        <w:tc>
          <w:tcPr>
            <w:tcW w:w="292" w:type="pct"/>
          </w:tcPr>
          <w:p w14:paraId="3835D205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4137" w:type="pct"/>
          </w:tcPr>
          <w:p w14:paraId="03C6EC93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/>
                <w:sz w:val="28"/>
                <w:szCs w:val="28"/>
              </w:rPr>
              <w:t>TOTAL POINTS</w:t>
            </w:r>
          </w:p>
        </w:tc>
        <w:tc>
          <w:tcPr>
            <w:tcW w:w="571" w:type="pct"/>
          </w:tcPr>
          <w:p w14:paraId="016E8651" w14:textId="77777777" w:rsidR="001108D7" w:rsidRPr="005F4B9C" w:rsidRDefault="001108D7" w:rsidP="006B13D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56DC3603" w14:textId="77777777" w:rsidR="001108D7" w:rsidRDefault="001108D7" w:rsidP="001108D7">
      <w:pPr>
        <w:rPr>
          <w:rFonts w:ascii="Times New Roman" w:hAnsi="Times New Roman" w:cs="Times New Roman"/>
          <w:bCs/>
          <w:sz w:val="28"/>
          <w:szCs w:val="28"/>
          <w:lang w:val="en-AU"/>
        </w:rPr>
      </w:pPr>
    </w:p>
    <w:p w14:paraId="5910EB44" w14:textId="77777777" w:rsidR="001108D7" w:rsidRDefault="001108D7" w:rsidP="001108D7">
      <w:pPr>
        <w:rPr>
          <w:rFonts w:ascii="Times New Roman" w:hAnsi="Times New Roman" w:cs="Times New Roman"/>
          <w:bCs/>
          <w:sz w:val="28"/>
          <w:szCs w:val="28"/>
          <w:lang w:val="en-AU"/>
        </w:rPr>
      </w:pPr>
      <w:r>
        <w:rPr>
          <w:rFonts w:ascii="Times New Roman" w:hAnsi="Times New Roman" w:cs="Times New Roman"/>
          <w:bCs/>
          <w:sz w:val="28"/>
          <w:szCs w:val="28"/>
          <w:lang w:val="en-AU"/>
        </w:rPr>
        <w:br w:type="page"/>
      </w:r>
    </w:p>
    <w:p w14:paraId="7761BE39" w14:textId="77777777" w:rsidR="00CA7F65" w:rsidRDefault="00CA7F65"/>
    <w:sectPr w:rsidR="00CA7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85AF1"/>
    <w:multiLevelType w:val="hybridMultilevel"/>
    <w:tmpl w:val="22B26B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38258E"/>
    <w:multiLevelType w:val="singleLevel"/>
    <w:tmpl w:val="00F61502"/>
    <w:lvl w:ilvl="0">
      <w:numFmt w:val="bullet"/>
      <w:lvlText w:val=""/>
      <w:lvlJc w:val="left"/>
      <w:pPr>
        <w:tabs>
          <w:tab w:val="num" w:pos="6855"/>
        </w:tabs>
        <w:ind w:left="6855" w:hanging="375"/>
      </w:pPr>
      <w:rPr>
        <w:rFonts w:ascii="Wingdings" w:hAnsi="Wingdings" w:hint="default"/>
      </w:rPr>
    </w:lvl>
  </w:abstractNum>
  <w:abstractNum w:abstractNumId="2" w15:restartNumberingAfterBreak="0">
    <w:nsid w:val="1EB259A9"/>
    <w:multiLevelType w:val="multilevel"/>
    <w:tmpl w:val="09E01C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4F46D2D"/>
    <w:multiLevelType w:val="hybridMultilevel"/>
    <w:tmpl w:val="6AE8D1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67575"/>
    <w:multiLevelType w:val="hybridMultilevel"/>
    <w:tmpl w:val="BDCA7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182B4C"/>
    <w:multiLevelType w:val="hybridMultilevel"/>
    <w:tmpl w:val="6180F828"/>
    <w:lvl w:ilvl="0" w:tplc="3DA2FBCC">
      <w:start w:val="1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B43B4F"/>
    <w:multiLevelType w:val="hybridMultilevel"/>
    <w:tmpl w:val="F75ABA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C30B33"/>
    <w:multiLevelType w:val="hybridMultilevel"/>
    <w:tmpl w:val="98A8CD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A8A5D58"/>
    <w:multiLevelType w:val="hybridMultilevel"/>
    <w:tmpl w:val="7E867D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D6D0B96"/>
    <w:multiLevelType w:val="hybridMultilevel"/>
    <w:tmpl w:val="726623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8B703E"/>
    <w:multiLevelType w:val="hybridMultilevel"/>
    <w:tmpl w:val="35A2E5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DD73B96"/>
    <w:multiLevelType w:val="hybridMultilevel"/>
    <w:tmpl w:val="6A20A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23259B"/>
    <w:multiLevelType w:val="hybridMultilevel"/>
    <w:tmpl w:val="CCB611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2117B5C"/>
    <w:multiLevelType w:val="multilevel"/>
    <w:tmpl w:val="7FB823D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691B0518"/>
    <w:multiLevelType w:val="hybridMultilevel"/>
    <w:tmpl w:val="610C6F0E"/>
    <w:lvl w:ilvl="0" w:tplc="3DA2FBCC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071457"/>
    <w:multiLevelType w:val="hybridMultilevel"/>
    <w:tmpl w:val="123001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4C58DE"/>
    <w:multiLevelType w:val="hybridMultilevel"/>
    <w:tmpl w:val="E5E4E8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811247"/>
    <w:multiLevelType w:val="hybridMultilevel"/>
    <w:tmpl w:val="CB10AC54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7652529"/>
    <w:multiLevelType w:val="multilevel"/>
    <w:tmpl w:val="BFE40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97B3F23"/>
    <w:multiLevelType w:val="hybridMultilevel"/>
    <w:tmpl w:val="19AC2A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5307416">
    <w:abstractNumId w:val="2"/>
  </w:num>
  <w:num w:numId="2" w16cid:durableId="229116116">
    <w:abstractNumId w:val="13"/>
  </w:num>
  <w:num w:numId="3" w16cid:durableId="704137910">
    <w:abstractNumId w:val="11"/>
  </w:num>
  <w:num w:numId="4" w16cid:durableId="1998655981">
    <w:abstractNumId w:val="0"/>
  </w:num>
  <w:num w:numId="5" w16cid:durableId="596836418">
    <w:abstractNumId w:val="10"/>
  </w:num>
  <w:num w:numId="6" w16cid:durableId="2094620314">
    <w:abstractNumId w:val="16"/>
  </w:num>
  <w:num w:numId="7" w16cid:durableId="1623149563">
    <w:abstractNumId w:val="1"/>
  </w:num>
  <w:num w:numId="8" w16cid:durableId="1293943182">
    <w:abstractNumId w:val="4"/>
  </w:num>
  <w:num w:numId="9" w16cid:durableId="756365449">
    <w:abstractNumId w:val="8"/>
  </w:num>
  <w:num w:numId="10" w16cid:durableId="1121262287">
    <w:abstractNumId w:val="14"/>
  </w:num>
  <w:num w:numId="11" w16cid:durableId="1810593560">
    <w:abstractNumId w:val="19"/>
  </w:num>
  <w:num w:numId="12" w16cid:durableId="1566138822">
    <w:abstractNumId w:val="18"/>
  </w:num>
  <w:num w:numId="13" w16cid:durableId="2074110323">
    <w:abstractNumId w:val="5"/>
  </w:num>
  <w:num w:numId="14" w16cid:durableId="1511530782">
    <w:abstractNumId w:val="3"/>
  </w:num>
  <w:num w:numId="15" w16cid:durableId="465048011">
    <w:abstractNumId w:val="9"/>
  </w:num>
  <w:num w:numId="16" w16cid:durableId="236405709">
    <w:abstractNumId w:val="12"/>
  </w:num>
  <w:num w:numId="17" w16cid:durableId="1935822969">
    <w:abstractNumId w:val="17"/>
  </w:num>
  <w:num w:numId="18" w16cid:durableId="839468631">
    <w:abstractNumId w:val="7"/>
  </w:num>
  <w:num w:numId="19" w16cid:durableId="470051289">
    <w:abstractNumId w:val="15"/>
  </w:num>
  <w:num w:numId="20" w16cid:durableId="186660227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8D7"/>
    <w:rsid w:val="000965A0"/>
    <w:rsid w:val="000D73E9"/>
    <w:rsid w:val="001108D7"/>
    <w:rsid w:val="00120EB1"/>
    <w:rsid w:val="00125AF7"/>
    <w:rsid w:val="001423DA"/>
    <w:rsid w:val="0014265F"/>
    <w:rsid w:val="001847E6"/>
    <w:rsid w:val="001B2C2C"/>
    <w:rsid w:val="001C185C"/>
    <w:rsid w:val="001D5DBA"/>
    <w:rsid w:val="001E652C"/>
    <w:rsid w:val="00211BB7"/>
    <w:rsid w:val="00225316"/>
    <w:rsid w:val="00235FC6"/>
    <w:rsid w:val="00244294"/>
    <w:rsid w:val="00264295"/>
    <w:rsid w:val="00275EF4"/>
    <w:rsid w:val="002D0165"/>
    <w:rsid w:val="002E22E2"/>
    <w:rsid w:val="00347170"/>
    <w:rsid w:val="00356616"/>
    <w:rsid w:val="00381793"/>
    <w:rsid w:val="003A0634"/>
    <w:rsid w:val="003A7B0D"/>
    <w:rsid w:val="003F27C1"/>
    <w:rsid w:val="003F653B"/>
    <w:rsid w:val="00422BDF"/>
    <w:rsid w:val="00426931"/>
    <w:rsid w:val="00493BC6"/>
    <w:rsid w:val="004C4813"/>
    <w:rsid w:val="004F4C0D"/>
    <w:rsid w:val="00517D42"/>
    <w:rsid w:val="005306B9"/>
    <w:rsid w:val="00573819"/>
    <w:rsid w:val="005E4C4C"/>
    <w:rsid w:val="006143F4"/>
    <w:rsid w:val="006728DA"/>
    <w:rsid w:val="006774D5"/>
    <w:rsid w:val="00680932"/>
    <w:rsid w:val="006C7433"/>
    <w:rsid w:val="00705A20"/>
    <w:rsid w:val="007248E5"/>
    <w:rsid w:val="007535E0"/>
    <w:rsid w:val="007677F1"/>
    <w:rsid w:val="007F545C"/>
    <w:rsid w:val="00881EBD"/>
    <w:rsid w:val="00882633"/>
    <w:rsid w:val="008A346E"/>
    <w:rsid w:val="008A5AF1"/>
    <w:rsid w:val="008D2479"/>
    <w:rsid w:val="009606C4"/>
    <w:rsid w:val="0096390C"/>
    <w:rsid w:val="00970821"/>
    <w:rsid w:val="0097594D"/>
    <w:rsid w:val="009C1555"/>
    <w:rsid w:val="009C6B2B"/>
    <w:rsid w:val="009E6A10"/>
    <w:rsid w:val="00A0234C"/>
    <w:rsid w:val="00A13CB8"/>
    <w:rsid w:val="00A23AAE"/>
    <w:rsid w:val="00A71CD3"/>
    <w:rsid w:val="00AD0CBB"/>
    <w:rsid w:val="00AF3893"/>
    <w:rsid w:val="00B47F17"/>
    <w:rsid w:val="00B81EE2"/>
    <w:rsid w:val="00B87C58"/>
    <w:rsid w:val="00BB77F7"/>
    <w:rsid w:val="00C075FF"/>
    <w:rsid w:val="00C14F8B"/>
    <w:rsid w:val="00C1652B"/>
    <w:rsid w:val="00C20321"/>
    <w:rsid w:val="00C42FAD"/>
    <w:rsid w:val="00C50C08"/>
    <w:rsid w:val="00C60571"/>
    <w:rsid w:val="00C84F3C"/>
    <w:rsid w:val="00CA0792"/>
    <w:rsid w:val="00CA7F65"/>
    <w:rsid w:val="00CC6C99"/>
    <w:rsid w:val="00CE4F15"/>
    <w:rsid w:val="00D020ED"/>
    <w:rsid w:val="00D032E6"/>
    <w:rsid w:val="00D071A9"/>
    <w:rsid w:val="00D62228"/>
    <w:rsid w:val="00D75B86"/>
    <w:rsid w:val="00DC5352"/>
    <w:rsid w:val="00DC6787"/>
    <w:rsid w:val="00DE1FFB"/>
    <w:rsid w:val="00DF45DF"/>
    <w:rsid w:val="00DF50AD"/>
    <w:rsid w:val="00E17AA4"/>
    <w:rsid w:val="00E30534"/>
    <w:rsid w:val="00E305D7"/>
    <w:rsid w:val="00E40A9C"/>
    <w:rsid w:val="00E40CDA"/>
    <w:rsid w:val="00E47586"/>
    <w:rsid w:val="00E60903"/>
    <w:rsid w:val="00E646C0"/>
    <w:rsid w:val="00E83EED"/>
    <w:rsid w:val="00EA7048"/>
    <w:rsid w:val="00ED60ED"/>
    <w:rsid w:val="00EE50B1"/>
    <w:rsid w:val="00F002A9"/>
    <w:rsid w:val="00F172D7"/>
    <w:rsid w:val="00F84A7C"/>
    <w:rsid w:val="00FE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B68ED"/>
  <w15:chartTrackingRefBased/>
  <w15:docId w15:val="{16F8E592-A3D2-784D-B546-37A71E23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8D7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E652C"/>
    <w:pPr>
      <w:numPr>
        <w:numId w:val="2"/>
      </w:numPr>
      <w:spacing w:before="100" w:beforeAutospacing="1" w:after="100" w:afterAutospacing="1"/>
      <w:ind w:left="432" w:hanging="432"/>
      <w:outlineLvl w:val="0"/>
    </w:pPr>
    <w:rPr>
      <w:rFonts w:eastAsia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0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08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08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8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8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8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8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8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52C"/>
    <w:rPr>
      <w:rFonts w:eastAsia="Times New Roman"/>
      <w:b/>
      <w:bCs/>
      <w:kern w:val="36"/>
      <w:sz w:val="48"/>
      <w:szCs w:val="48"/>
      <w:lang w:eastAsia="en-GB"/>
    </w:rPr>
  </w:style>
  <w:style w:type="paragraph" w:customStyle="1" w:styleId="22">
    <w:name w:val="22"/>
    <w:basedOn w:val="Normal"/>
    <w:autoRedefine/>
    <w:qFormat/>
    <w:rsid w:val="001E652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360" w:lineRule="auto"/>
    </w:pPr>
    <w:rPr>
      <w:rFonts w:ascii="Times New Roman" w:hAnsi="Times New Roman" w:cs="Times New Roman"/>
      <w:b/>
      <w:bCs/>
      <w:sz w:val="28"/>
      <w:lang w:val="vi-VN"/>
    </w:rPr>
  </w:style>
  <w:style w:type="character" w:customStyle="1" w:styleId="Heading2Char">
    <w:name w:val="Heading 2 Char"/>
    <w:basedOn w:val="DefaultParagraphFont"/>
    <w:link w:val="Heading2"/>
    <w:uiPriority w:val="9"/>
    <w:rsid w:val="001108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108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108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8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8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8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8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8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8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8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8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8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8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8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8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8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8D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108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08D7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nhideWhenUsed/>
    <w:rsid w:val="001108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1108D7"/>
    <w:rPr>
      <w:rFonts w:eastAsiaTheme="minorEastAsia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1108D7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08D7"/>
    <w:pPr>
      <w:spacing w:after="200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08D7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08D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108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8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8D7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8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8D7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nhideWhenUsed/>
    <w:rsid w:val="001108D7"/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rsid w:val="001108D7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108D7"/>
    <w:pPr>
      <w:spacing w:after="160"/>
    </w:pPr>
    <w:rPr>
      <w:rFonts w:ascii="Calibri" w:hAnsi="Calibri" w:cs="Calibri"/>
      <w:noProof/>
      <w:sz w:val="22"/>
      <w:szCs w:val="22"/>
      <w:lang w:val="en-AU"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1108D7"/>
    <w:rPr>
      <w:rFonts w:ascii="Calibri" w:eastAsiaTheme="minorEastAsia" w:hAnsi="Calibri" w:cs="Calibri"/>
      <w:noProof/>
      <w:kern w:val="0"/>
      <w:sz w:val="22"/>
      <w:szCs w:val="22"/>
      <w:lang w:eastAsia="en-A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108D7"/>
    <w:pPr>
      <w:spacing w:line="259" w:lineRule="auto"/>
      <w:jc w:val="center"/>
    </w:pPr>
    <w:rPr>
      <w:rFonts w:ascii="Calibri" w:hAnsi="Calibri" w:cs="Calibri"/>
      <w:noProof/>
      <w:sz w:val="22"/>
      <w:szCs w:val="22"/>
      <w:lang w:val="en-AU"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08D7"/>
    <w:rPr>
      <w:rFonts w:ascii="Calibri" w:eastAsiaTheme="minorEastAsia" w:hAnsi="Calibri" w:cs="Calibri"/>
      <w:noProof/>
      <w:kern w:val="0"/>
      <w:sz w:val="22"/>
      <w:szCs w:val="22"/>
      <w:lang w:eastAsia="en-AU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108D7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AU" w:eastAsia="en-AU" w:bidi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1108D7"/>
    <w:pPr>
      <w:keepNext/>
      <w:keepLines/>
      <w:numPr>
        <w:numId w:val="0"/>
      </w:numPr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108D7"/>
    <w:pPr>
      <w:spacing w:after="100" w:line="259" w:lineRule="auto"/>
      <w:ind w:left="220"/>
    </w:pPr>
    <w:rPr>
      <w:rFonts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1108D7"/>
    <w:pPr>
      <w:spacing w:after="100" w:line="259" w:lineRule="auto"/>
    </w:pPr>
    <w:rPr>
      <w:rFonts w:cs="Times New Roman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108D7"/>
    <w:pPr>
      <w:spacing w:after="100" w:line="259" w:lineRule="auto"/>
      <w:ind w:left="440"/>
    </w:pPr>
    <w:rPr>
      <w:rFonts w:cs="Times New Roman"/>
      <w:sz w:val="22"/>
      <w:szCs w:val="22"/>
    </w:rPr>
  </w:style>
  <w:style w:type="paragraph" w:customStyle="1" w:styleId="Subhead">
    <w:name w:val="Subhead"/>
    <w:next w:val="Normal"/>
    <w:rsid w:val="001108D7"/>
    <w:pPr>
      <w:spacing w:before="240" w:after="200"/>
    </w:pPr>
    <w:rPr>
      <w:rFonts w:ascii="Arial" w:eastAsia="Times New Roman" w:hAnsi="Arial" w:cs="Times New Roman"/>
      <w:b/>
      <w:i/>
      <w:kern w:val="0"/>
      <w:sz w:val="20"/>
      <w:szCs w:val="20"/>
      <w:u w:val="single"/>
      <w:lang w:val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1108D7"/>
    <w:pPr>
      <w:spacing w:after="100" w:line="259" w:lineRule="auto"/>
      <w:ind w:left="660"/>
    </w:pPr>
    <w:rPr>
      <w:sz w:val="22"/>
      <w:szCs w:val="22"/>
      <w:lang w:val="en-AU"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108D7"/>
    <w:pPr>
      <w:spacing w:after="100" w:line="259" w:lineRule="auto"/>
      <w:ind w:left="880"/>
    </w:pPr>
    <w:rPr>
      <w:sz w:val="22"/>
      <w:szCs w:val="22"/>
      <w:lang w:val="en-AU"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108D7"/>
    <w:pPr>
      <w:spacing w:after="100" w:line="259" w:lineRule="auto"/>
      <w:ind w:left="1100"/>
    </w:pPr>
    <w:rPr>
      <w:sz w:val="22"/>
      <w:szCs w:val="22"/>
      <w:lang w:val="en-AU"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108D7"/>
    <w:pPr>
      <w:spacing w:after="100" w:line="259" w:lineRule="auto"/>
      <w:ind w:left="1320"/>
    </w:pPr>
    <w:rPr>
      <w:sz w:val="22"/>
      <w:szCs w:val="22"/>
      <w:lang w:val="en-AU"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108D7"/>
    <w:pPr>
      <w:spacing w:after="100" w:line="259" w:lineRule="auto"/>
      <w:ind w:left="1540"/>
    </w:pPr>
    <w:rPr>
      <w:sz w:val="22"/>
      <w:szCs w:val="22"/>
      <w:lang w:val="en-AU"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108D7"/>
    <w:pPr>
      <w:spacing w:after="100" w:line="259" w:lineRule="auto"/>
      <w:ind w:left="1760"/>
    </w:pPr>
    <w:rPr>
      <w:sz w:val="22"/>
      <w:szCs w:val="22"/>
      <w:lang w:val="en-AU" w:eastAsia="zh-CN"/>
    </w:rPr>
  </w:style>
  <w:style w:type="paragraph" w:styleId="NoSpacing">
    <w:name w:val="No Spacing"/>
    <w:uiPriority w:val="1"/>
    <w:qFormat/>
    <w:rsid w:val="001108D7"/>
    <w:rPr>
      <w:rFonts w:eastAsiaTheme="minorEastAsia"/>
      <w:kern w:val="0"/>
      <w:sz w:val="22"/>
      <w:szCs w:val="22"/>
      <w:lang w:eastAsia="en-AU"/>
      <w14:ligatures w14:val="none"/>
    </w:rPr>
  </w:style>
  <w:style w:type="paragraph" w:styleId="NormalWeb">
    <w:name w:val="Normal (Web)"/>
    <w:basedOn w:val="Normal"/>
    <w:uiPriority w:val="99"/>
    <w:unhideWhenUsed/>
    <w:rsid w:val="001108D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zh-CN"/>
    </w:rPr>
  </w:style>
  <w:style w:type="paragraph" w:customStyle="1" w:styleId="xmsolistparagraph">
    <w:name w:val="x_msolistparagraph"/>
    <w:basedOn w:val="Normal"/>
    <w:rsid w:val="001108D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table" w:styleId="PlainTable5">
    <w:name w:val="Plain Table 5"/>
    <w:basedOn w:val="TableNormal"/>
    <w:uiPriority w:val="45"/>
    <w:rsid w:val="001108D7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108D7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108D7"/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108D7"/>
    <w:rPr>
      <w:kern w:val="0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108D7"/>
    <w:pPr>
      <w:tabs>
        <w:tab w:val="left" w:pos="380"/>
      </w:tabs>
      <w:spacing w:after="240"/>
      <w:ind w:left="384" w:hanging="384"/>
    </w:pPr>
  </w:style>
  <w:style w:type="character" w:customStyle="1" w:styleId="anchor-text">
    <w:name w:val="anchor-text"/>
    <w:basedOn w:val="DefaultParagraphFont"/>
    <w:rsid w:val="001108D7"/>
  </w:style>
  <w:style w:type="character" w:styleId="FollowedHyperlink">
    <w:name w:val="FollowedHyperlink"/>
    <w:basedOn w:val="DefaultParagraphFont"/>
    <w:uiPriority w:val="99"/>
    <w:semiHidden/>
    <w:unhideWhenUsed/>
    <w:rsid w:val="001108D7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108D7"/>
    <w:rPr>
      <w:color w:val="808080"/>
    </w:rPr>
  </w:style>
  <w:style w:type="paragraph" w:customStyle="1" w:styleId="p">
    <w:name w:val="p"/>
    <w:basedOn w:val="Normal"/>
    <w:rsid w:val="001108D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sdzsvb">
    <w:name w:val="sdzsvb"/>
    <w:basedOn w:val="DefaultParagraphFont"/>
    <w:rsid w:val="001108D7"/>
  </w:style>
  <w:style w:type="character" w:customStyle="1" w:styleId="title-text">
    <w:name w:val="title-text"/>
    <w:basedOn w:val="DefaultParagraphFont"/>
    <w:rsid w:val="001108D7"/>
  </w:style>
  <w:style w:type="character" w:customStyle="1" w:styleId="button-link-text">
    <w:name w:val="button-link-text"/>
    <w:basedOn w:val="DefaultParagraphFont"/>
    <w:rsid w:val="001108D7"/>
  </w:style>
  <w:style w:type="character" w:customStyle="1" w:styleId="react-xocs-alternative-link">
    <w:name w:val="react-xocs-alternative-link"/>
    <w:basedOn w:val="DefaultParagraphFont"/>
    <w:rsid w:val="001108D7"/>
  </w:style>
  <w:style w:type="character" w:customStyle="1" w:styleId="given-name">
    <w:name w:val="given-name"/>
    <w:basedOn w:val="DefaultParagraphFont"/>
    <w:rsid w:val="001108D7"/>
  </w:style>
  <w:style w:type="character" w:customStyle="1" w:styleId="text">
    <w:name w:val="text"/>
    <w:basedOn w:val="DefaultParagraphFont"/>
    <w:rsid w:val="001108D7"/>
  </w:style>
  <w:style w:type="character" w:customStyle="1" w:styleId="author-ref">
    <w:name w:val="author-ref"/>
    <w:basedOn w:val="DefaultParagraphFont"/>
    <w:rsid w:val="001108D7"/>
  </w:style>
  <w:style w:type="character" w:customStyle="1" w:styleId="authors">
    <w:name w:val="authors"/>
    <w:basedOn w:val="DefaultParagraphFont"/>
    <w:rsid w:val="001108D7"/>
  </w:style>
  <w:style w:type="character" w:customStyle="1" w:styleId="Date1">
    <w:name w:val="Date1"/>
    <w:basedOn w:val="DefaultParagraphFont"/>
    <w:rsid w:val="001108D7"/>
  </w:style>
  <w:style w:type="character" w:customStyle="1" w:styleId="arttitle">
    <w:name w:val="art_title"/>
    <w:basedOn w:val="DefaultParagraphFont"/>
    <w:rsid w:val="001108D7"/>
  </w:style>
  <w:style w:type="character" w:customStyle="1" w:styleId="serialtitle">
    <w:name w:val="serial_title"/>
    <w:basedOn w:val="DefaultParagraphFont"/>
    <w:rsid w:val="001108D7"/>
  </w:style>
  <w:style w:type="character" w:customStyle="1" w:styleId="volumeissue">
    <w:name w:val="volume_issue"/>
    <w:basedOn w:val="DefaultParagraphFont"/>
    <w:rsid w:val="001108D7"/>
  </w:style>
  <w:style w:type="character" w:customStyle="1" w:styleId="pagerange">
    <w:name w:val="page_range"/>
    <w:basedOn w:val="DefaultParagraphFont"/>
    <w:rsid w:val="001108D7"/>
  </w:style>
  <w:style w:type="character" w:customStyle="1" w:styleId="doilink">
    <w:name w:val="doi_link"/>
    <w:basedOn w:val="DefaultParagraphFont"/>
    <w:rsid w:val="001108D7"/>
  </w:style>
  <w:style w:type="character" w:customStyle="1" w:styleId="UnresolvedMention2">
    <w:name w:val="Unresolved Mention2"/>
    <w:basedOn w:val="DefaultParagraphFont"/>
    <w:uiPriority w:val="99"/>
    <w:rsid w:val="001108D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108D7"/>
  </w:style>
  <w:style w:type="character" w:styleId="LineNumber">
    <w:name w:val="line number"/>
    <w:basedOn w:val="DefaultParagraphFont"/>
    <w:uiPriority w:val="99"/>
    <w:semiHidden/>
    <w:unhideWhenUsed/>
    <w:rsid w:val="001108D7"/>
  </w:style>
  <w:style w:type="table" w:customStyle="1" w:styleId="TableGrid1">
    <w:name w:val="Table Grid1"/>
    <w:basedOn w:val="TableNormal"/>
    <w:next w:val="TableGrid"/>
    <w:uiPriority w:val="39"/>
    <w:rsid w:val="00110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3022</Words>
  <Characters>17230</Characters>
  <Application>Microsoft Office Word</Application>
  <DocSecurity>0</DocSecurity>
  <Lines>143</Lines>
  <Paragraphs>40</Paragraphs>
  <ScaleCrop>false</ScaleCrop>
  <Company/>
  <LinksUpToDate>false</LinksUpToDate>
  <CharactersWithSpaces>20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 Tuan Nguyen</dc:creator>
  <cp:keywords/>
  <dc:description/>
  <cp:lastModifiedBy>Monisha Swaminathan</cp:lastModifiedBy>
  <cp:revision>2</cp:revision>
  <dcterms:created xsi:type="dcterms:W3CDTF">2024-04-15T11:06:00Z</dcterms:created>
  <dcterms:modified xsi:type="dcterms:W3CDTF">2024-06-18T18:42:00Z</dcterms:modified>
</cp:coreProperties>
</file>